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E2CDC" w14:textId="71013C37" w:rsidR="003A2CB0" w:rsidRPr="007911D4" w:rsidRDefault="007911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1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5050" w:rsidRPr="007911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911D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0B4324" w:rsidRPr="007911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racteristics of </w:t>
      </w:r>
      <w:r w:rsidR="00596CC4" w:rsidRPr="007911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cluded Studies</w:t>
      </w:r>
    </w:p>
    <w:p w14:paraId="02EBD93B" w14:textId="77777777" w:rsidR="00435050" w:rsidRPr="000B4324" w:rsidRDefault="004350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2"/>
        <w:gridCol w:w="1286"/>
        <w:gridCol w:w="6982"/>
        <w:gridCol w:w="3426"/>
      </w:tblGrid>
      <w:tr w:rsidR="002E6ED3" w:rsidRPr="00756075" w14:paraId="1DDD9FA7" w14:textId="77777777" w:rsidTr="00756075">
        <w:tc>
          <w:tcPr>
            <w:tcW w:w="0" w:type="auto"/>
            <w:shd w:val="clear" w:color="auto" w:fill="D9D9D9" w:themeFill="background1" w:themeFillShade="D9"/>
          </w:tcPr>
          <w:p w14:paraId="2CF94FBA" w14:textId="4EA293A0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r w:rsidR="004B2662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745B40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Year of publica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DD9E6F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itle of the docum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13EFA7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OI of article</w:t>
            </w:r>
          </w:p>
        </w:tc>
      </w:tr>
      <w:tr w:rsidR="00134A64" w:rsidRPr="00756075" w14:paraId="65EF5A26" w14:textId="77777777" w:rsidTr="00756075">
        <w:trPr>
          <w:trHeight w:val="194"/>
        </w:trPr>
        <w:tc>
          <w:tcPr>
            <w:tcW w:w="0" w:type="auto"/>
          </w:tcPr>
          <w:p w14:paraId="5A42962B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rench B</w:t>
            </w:r>
          </w:p>
        </w:tc>
        <w:tc>
          <w:tcPr>
            <w:tcW w:w="0" w:type="auto"/>
          </w:tcPr>
          <w:p w14:paraId="4787DAEB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</w:tcPr>
          <w:p w14:paraId="41E64768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ing skills for evidence-based practice</w:t>
            </w:r>
          </w:p>
        </w:tc>
        <w:tc>
          <w:tcPr>
            <w:tcW w:w="0" w:type="auto"/>
          </w:tcPr>
          <w:p w14:paraId="3A4E390C" w14:textId="77777777" w:rsidR="00AD615F" w:rsidRPr="00756075" w:rsidRDefault="00AD615F" w:rsidP="00756075">
            <w:pPr>
              <w:numPr>
                <w:ilvl w:val="0"/>
                <w:numId w:val="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1016/s0260-6917(98)80034-8</w:t>
            </w:r>
          </w:p>
        </w:tc>
      </w:tr>
      <w:tr w:rsidR="00134A64" w:rsidRPr="00756075" w14:paraId="7CFF2E87" w14:textId="77777777" w:rsidTr="00756075">
        <w:tc>
          <w:tcPr>
            <w:tcW w:w="0" w:type="auto"/>
          </w:tcPr>
          <w:p w14:paraId="2A624703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Johnson JM, Leung GM, Fielding R, Tin KY, Lai-Mong Ho</w:t>
            </w:r>
          </w:p>
        </w:tc>
        <w:tc>
          <w:tcPr>
            <w:tcW w:w="0" w:type="auto"/>
          </w:tcPr>
          <w:p w14:paraId="174B0473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33F678C2" w14:textId="77777777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development and validation of a knowledge, attitude and behaviour questionnaire to assess undergraduate evidence-based practice teaching and learning</w:t>
            </w:r>
          </w:p>
        </w:tc>
        <w:tc>
          <w:tcPr>
            <w:tcW w:w="0" w:type="auto"/>
          </w:tcPr>
          <w:p w14:paraId="1183812C" w14:textId="77777777" w:rsidR="00AD615F" w:rsidRPr="00756075" w:rsidRDefault="00AD615F" w:rsidP="00756075">
            <w:pPr>
              <w:numPr>
                <w:ilvl w:val="0"/>
                <w:numId w:val="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1046/j.1365-2923.2003.01678.x</w:t>
            </w:r>
          </w:p>
        </w:tc>
      </w:tr>
      <w:tr w:rsidR="00134A64" w:rsidRPr="00756075" w14:paraId="59268DDF" w14:textId="77777777" w:rsidTr="00756075">
        <w:tc>
          <w:tcPr>
            <w:tcW w:w="0" w:type="auto"/>
          </w:tcPr>
          <w:p w14:paraId="64A8DE10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cNeil BJ, Elfrink VL, Bickford CJ, Pierce ST, Beyea SC, Averill C, Klappenbach C</w:t>
            </w:r>
          </w:p>
        </w:tc>
        <w:tc>
          <w:tcPr>
            <w:tcW w:w="0" w:type="auto"/>
          </w:tcPr>
          <w:p w14:paraId="3D5BF0BE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0B2F7634" w14:textId="77777777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ursing Information Technology Knowledge, Skills, and Preparation of Student Nurses, Nursing Faculty, and Clinicians: A U.S. Survey</w:t>
            </w:r>
          </w:p>
        </w:tc>
        <w:tc>
          <w:tcPr>
            <w:tcW w:w="0" w:type="auto"/>
          </w:tcPr>
          <w:p w14:paraId="36D65FD0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345F0B89" w14:textId="77777777" w:rsidTr="00756075">
        <w:tc>
          <w:tcPr>
            <w:tcW w:w="0" w:type="auto"/>
          </w:tcPr>
          <w:p w14:paraId="371D7FA6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urke LE, Schlenk EA, Sereika SM, Cohen SM, Happ MB, Dorman JS</w:t>
            </w:r>
          </w:p>
        </w:tc>
        <w:tc>
          <w:tcPr>
            <w:tcW w:w="0" w:type="auto"/>
          </w:tcPr>
          <w:p w14:paraId="01B6E2C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60263C6A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ing Research Competence to Support Evidence-Based Practice</w:t>
            </w:r>
          </w:p>
        </w:tc>
        <w:tc>
          <w:tcPr>
            <w:tcW w:w="0" w:type="auto"/>
          </w:tcPr>
          <w:p w14:paraId="35E885BA" w14:textId="77777777" w:rsidR="00AD615F" w:rsidRPr="00756075" w:rsidRDefault="0058419D" w:rsidP="00756075">
            <w:pPr>
              <w:numPr>
                <w:ilvl w:val="0"/>
                <w:numId w:val="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profnurs.2005.10.011</w:t>
              </w:r>
            </w:hyperlink>
          </w:p>
        </w:tc>
      </w:tr>
      <w:tr w:rsidR="00134A64" w:rsidRPr="00756075" w14:paraId="1F599FD0" w14:textId="77777777" w:rsidTr="00756075">
        <w:tc>
          <w:tcPr>
            <w:tcW w:w="0" w:type="auto"/>
          </w:tcPr>
          <w:p w14:paraId="3D4A4DE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Callister LC, Matsumura G, Lookinland S, Mangum S, Loucks C</w:t>
            </w:r>
          </w:p>
        </w:tc>
        <w:tc>
          <w:tcPr>
            <w:tcW w:w="0" w:type="auto"/>
          </w:tcPr>
          <w:p w14:paraId="669A72A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4E2E2AB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quiry in Baccalaureate Nursing Education: Fostering Evidence-Based Practice</w:t>
            </w:r>
          </w:p>
        </w:tc>
        <w:tc>
          <w:tcPr>
            <w:tcW w:w="0" w:type="auto"/>
          </w:tcPr>
          <w:p w14:paraId="5C28ABF4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17DA71FF" w14:textId="77777777" w:rsidTr="00756075">
        <w:tc>
          <w:tcPr>
            <w:tcW w:w="0" w:type="auto"/>
          </w:tcPr>
          <w:p w14:paraId="4C549ED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ierce ST</w:t>
            </w:r>
          </w:p>
        </w:tc>
        <w:tc>
          <w:tcPr>
            <w:tcW w:w="0" w:type="auto"/>
          </w:tcPr>
          <w:p w14:paraId="655D90DD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518B5F6D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tegrating Evidence-Based Practice into Nursing Curricula</w:t>
            </w:r>
          </w:p>
        </w:tc>
        <w:tc>
          <w:tcPr>
            <w:tcW w:w="0" w:type="auto"/>
          </w:tcPr>
          <w:p w14:paraId="6AD8BD13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65AA0B1D" w14:textId="77777777" w:rsidTr="00756075">
        <w:tc>
          <w:tcPr>
            <w:tcW w:w="0" w:type="auto"/>
          </w:tcPr>
          <w:p w14:paraId="32541349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ompson C, McCaughan D, Cullum N, Sheldon T, Raynor P</w:t>
            </w:r>
          </w:p>
        </w:tc>
        <w:tc>
          <w:tcPr>
            <w:tcW w:w="0" w:type="auto"/>
          </w:tcPr>
          <w:p w14:paraId="5E74B49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3E408288" w14:textId="1D2CB014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arriers to Evidence-Based Practice in Primary Care Nursing</w:t>
            </w:r>
            <w:r w:rsidR="00320E0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Why Viewing Decision-Making as Context Is Helpful</w:t>
            </w:r>
          </w:p>
        </w:tc>
        <w:tc>
          <w:tcPr>
            <w:tcW w:w="0" w:type="auto"/>
          </w:tcPr>
          <w:p w14:paraId="4BDC8368" w14:textId="77777777" w:rsidR="00AD615F" w:rsidRPr="00756075" w:rsidRDefault="0058419D" w:rsidP="00756075">
            <w:pPr>
              <w:numPr>
                <w:ilvl w:val="0"/>
                <w:numId w:val="4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365-2648.2005.03609.x</w:t>
              </w:r>
            </w:hyperlink>
          </w:p>
        </w:tc>
      </w:tr>
      <w:tr w:rsidR="00134A64" w:rsidRPr="00756075" w14:paraId="2FAA8897" w14:textId="77777777" w:rsidTr="00756075">
        <w:trPr>
          <w:trHeight w:val="190"/>
        </w:trPr>
        <w:tc>
          <w:tcPr>
            <w:tcW w:w="0" w:type="auto"/>
          </w:tcPr>
          <w:p w14:paraId="47794BAD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Upton D, Upton P</w:t>
            </w:r>
          </w:p>
        </w:tc>
        <w:tc>
          <w:tcPr>
            <w:tcW w:w="0" w:type="auto"/>
          </w:tcPr>
          <w:p w14:paraId="1358F428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569B60DF" w14:textId="77777777" w:rsidR="00AD615F" w:rsidRPr="00756075" w:rsidRDefault="00AD615F" w:rsidP="00756075">
            <w:pPr>
              <w:ind w:left="28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ment of an Evidence-Based Practice Questionnaire for Nurses</w:t>
            </w:r>
          </w:p>
        </w:tc>
        <w:tc>
          <w:tcPr>
            <w:tcW w:w="0" w:type="auto"/>
          </w:tcPr>
          <w:p w14:paraId="21E029A6" w14:textId="77777777" w:rsidR="00AD615F" w:rsidRPr="00756075" w:rsidRDefault="0058419D" w:rsidP="00756075">
            <w:pPr>
              <w:numPr>
                <w:ilvl w:val="0"/>
                <w:numId w:val="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365-2648.2006.03739.x</w:t>
              </w:r>
            </w:hyperlink>
          </w:p>
        </w:tc>
      </w:tr>
      <w:tr w:rsidR="00134A64" w:rsidRPr="00756075" w14:paraId="679DB45D" w14:textId="77777777" w:rsidTr="00756075">
        <w:tc>
          <w:tcPr>
            <w:tcW w:w="0" w:type="auto"/>
          </w:tcPr>
          <w:p w14:paraId="3C46E70A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Gerrish K, Ashworth P, Lacey A, Bailey J, Cooke J, Kendall S, McNeilly E</w:t>
            </w:r>
          </w:p>
        </w:tc>
        <w:tc>
          <w:tcPr>
            <w:tcW w:w="0" w:type="auto"/>
          </w:tcPr>
          <w:p w14:paraId="071A50D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179BF24B" w14:textId="7DA4DE48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Factors influencing the development of evidence-based practice: </w:t>
            </w:r>
            <w:r w:rsidR="00320E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research tool</w:t>
            </w:r>
          </w:p>
        </w:tc>
        <w:tc>
          <w:tcPr>
            <w:tcW w:w="0" w:type="auto"/>
          </w:tcPr>
          <w:p w14:paraId="54AAE4D6" w14:textId="77777777" w:rsidR="00AD615F" w:rsidRPr="00756075" w:rsidRDefault="0058419D" w:rsidP="00756075">
            <w:pPr>
              <w:numPr>
                <w:ilvl w:val="0"/>
                <w:numId w:val="6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10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365-2648.2006.04112.x</w:t>
              </w:r>
            </w:hyperlink>
          </w:p>
          <w:p w14:paraId="3B19CB6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A64" w:rsidRPr="00756075" w14:paraId="18376634" w14:textId="77777777" w:rsidTr="00756075">
        <w:tc>
          <w:tcPr>
            <w:tcW w:w="0" w:type="auto"/>
          </w:tcPr>
          <w:p w14:paraId="281D549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heriff KL, Wallis M, Chaboy W</w:t>
            </w:r>
          </w:p>
        </w:tc>
        <w:tc>
          <w:tcPr>
            <w:tcW w:w="0" w:type="auto"/>
          </w:tcPr>
          <w:p w14:paraId="0842E18D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08D396A6" w14:textId="77777777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urses' Attitudes to and Perceptions of Knowledge and Skills Regarding Evidence-Based Practice</w:t>
            </w:r>
          </w:p>
        </w:tc>
        <w:tc>
          <w:tcPr>
            <w:tcW w:w="0" w:type="auto"/>
          </w:tcPr>
          <w:p w14:paraId="3847092A" w14:textId="77777777" w:rsidR="00AD615F" w:rsidRPr="00756075" w:rsidRDefault="0058419D" w:rsidP="00756075">
            <w:pPr>
              <w:numPr>
                <w:ilvl w:val="0"/>
                <w:numId w:val="7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440-172X.2007.00651.x</w:t>
              </w:r>
            </w:hyperlink>
          </w:p>
        </w:tc>
      </w:tr>
      <w:tr w:rsidR="00134A64" w:rsidRPr="00756075" w14:paraId="3BCC0A02" w14:textId="77777777" w:rsidTr="00756075">
        <w:tc>
          <w:tcPr>
            <w:tcW w:w="0" w:type="auto"/>
          </w:tcPr>
          <w:p w14:paraId="2058997B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merson RJ, Records K</w:t>
            </w:r>
          </w:p>
        </w:tc>
        <w:tc>
          <w:tcPr>
            <w:tcW w:w="0" w:type="auto"/>
          </w:tcPr>
          <w:p w14:paraId="0204CD3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0D408B8C" w14:textId="7B8EE5AE" w:rsidR="00AD615F" w:rsidRPr="00756075" w:rsidRDefault="00AD615F" w:rsidP="00756075">
            <w:pPr>
              <w:ind w:left="28" w:hanging="28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Today's challenge, tomorrow's excellence: </w:t>
            </w:r>
            <w:r w:rsidR="00320E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e practice of evidence-based education</w:t>
            </w:r>
          </w:p>
        </w:tc>
        <w:tc>
          <w:tcPr>
            <w:tcW w:w="0" w:type="auto"/>
          </w:tcPr>
          <w:p w14:paraId="00363CED" w14:textId="77777777" w:rsidR="00AD615F" w:rsidRPr="00756075" w:rsidRDefault="0058419D" w:rsidP="00756075">
            <w:pPr>
              <w:numPr>
                <w:ilvl w:val="0"/>
                <w:numId w:val="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080801-04</w:t>
              </w:r>
            </w:hyperlink>
          </w:p>
        </w:tc>
      </w:tr>
      <w:tr w:rsidR="00134A64" w:rsidRPr="00756075" w14:paraId="1657D287" w14:textId="77777777" w:rsidTr="00756075">
        <w:tc>
          <w:tcPr>
            <w:tcW w:w="0" w:type="auto"/>
          </w:tcPr>
          <w:p w14:paraId="1DA8C8F9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art P, Eaton LA, Buckner M, Morrow BN, Barrett DT, Fraser DD, Hooks D, Sharrer RL</w:t>
            </w:r>
          </w:p>
        </w:tc>
        <w:tc>
          <w:tcPr>
            <w:tcW w:w="0" w:type="auto"/>
          </w:tcPr>
          <w:p w14:paraId="6F32B60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077ED00A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ffectiveness of a Computer-Based Educational</w:t>
            </w:r>
            <w:r w:rsidR="002E6ED3"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rogram on Nurses’ Knowledge, Attitude, and</w:t>
            </w:r>
            <w:r w:rsidR="002E6ED3"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kill Level Related to Evidence-Based Practice</w:t>
            </w:r>
          </w:p>
        </w:tc>
        <w:tc>
          <w:tcPr>
            <w:tcW w:w="0" w:type="auto"/>
          </w:tcPr>
          <w:p w14:paraId="26FFD5D8" w14:textId="77777777" w:rsidR="00AD615F" w:rsidRPr="00756075" w:rsidRDefault="0058419D" w:rsidP="00756075">
            <w:pPr>
              <w:numPr>
                <w:ilvl w:val="0"/>
                <w:numId w:val="9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13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741-6787.2008.00123.x</w:t>
              </w:r>
            </w:hyperlink>
          </w:p>
          <w:p w14:paraId="3FBB7A83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A64" w:rsidRPr="00756075" w14:paraId="516FB17A" w14:textId="77777777" w:rsidTr="00756075">
        <w:tc>
          <w:tcPr>
            <w:tcW w:w="0" w:type="auto"/>
          </w:tcPr>
          <w:p w14:paraId="42343DD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Kring DL</w:t>
            </w:r>
          </w:p>
        </w:tc>
        <w:tc>
          <w:tcPr>
            <w:tcW w:w="0" w:type="auto"/>
          </w:tcPr>
          <w:p w14:paraId="69352ECE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38517C8A" w14:textId="4AC03C99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Clinical nurse specialist practice domains and evidence-based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actice competencies: A matrix of influence</w:t>
            </w:r>
          </w:p>
        </w:tc>
        <w:tc>
          <w:tcPr>
            <w:tcW w:w="0" w:type="auto"/>
          </w:tcPr>
          <w:p w14:paraId="29237C99" w14:textId="77777777" w:rsidR="00AD615F" w:rsidRPr="00756075" w:rsidRDefault="0058419D" w:rsidP="00756075">
            <w:pPr>
              <w:numPr>
                <w:ilvl w:val="0"/>
                <w:numId w:val="1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97/01.NUR.0000311706.38404.cf</w:t>
              </w:r>
            </w:hyperlink>
          </w:p>
        </w:tc>
      </w:tr>
      <w:tr w:rsidR="00134A64" w:rsidRPr="00756075" w14:paraId="63999B5F" w14:textId="77777777" w:rsidTr="00756075">
        <w:tc>
          <w:tcPr>
            <w:tcW w:w="0" w:type="auto"/>
          </w:tcPr>
          <w:p w14:paraId="44F8827E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eeker MA, Jones JM, Flanagan NA</w:t>
            </w:r>
          </w:p>
        </w:tc>
        <w:tc>
          <w:tcPr>
            <w:tcW w:w="0" w:type="auto"/>
          </w:tcPr>
          <w:p w14:paraId="0CB2E83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4682D0DB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eaching undergraduate nursing research from an evidence-based practice perspective</w:t>
            </w:r>
          </w:p>
        </w:tc>
        <w:tc>
          <w:tcPr>
            <w:tcW w:w="0" w:type="auto"/>
          </w:tcPr>
          <w:p w14:paraId="239343B7" w14:textId="77777777" w:rsidR="00AD615F" w:rsidRPr="00756075" w:rsidRDefault="0058419D" w:rsidP="00756075">
            <w:pPr>
              <w:numPr>
                <w:ilvl w:val="0"/>
                <w:numId w:val="1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_blank" w:history="1">
              <w:r w:rsidR="00AD615F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080801-06</w:t>
              </w:r>
            </w:hyperlink>
          </w:p>
        </w:tc>
      </w:tr>
      <w:tr w:rsidR="00134A64" w:rsidRPr="00756075" w14:paraId="4774066D" w14:textId="77777777" w:rsidTr="00756075">
        <w:tc>
          <w:tcPr>
            <w:tcW w:w="0" w:type="auto"/>
          </w:tcPr>
          <w:p w14:paraId="16EA67D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unroe D, Duffy P, Fisher Ch</w:t>
            </w:r>
          </w:p>
        </w:tc>
        <w:tc>
          <w:tcPr>
            <w:tcW w:w="0" w:type="auto"/>
          </w:tcPr>
          <w:p w14:paraId="399DDB1A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77EB38ED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urse Knowledge, Skills, and Attitudes Related to Evidence-Based Practice: Before and After Organizational Supports</w:t>
            </w:r>
          </w:p>
        </w:tc>
        <w:tc>
          <w:tcPr>
            <w:tcW w:w="0" w:type="auto"/>
          </w:tcPr>
          <w:p w14:paraId="15F3DD0D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4D1E841B" w14:textId="77777777" w:rsidTr="00756075">
        <w:tc>
          <w:tcPr>
            <w:tcW w:w="0" w:type="auto"/>
          </w:tcPr>
          <w:p w14:paraId="4927611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chmidt NA</w:t>
            </w:r>
          </w:p>
        </w:tc>
        <w:tc>
          <w:tcPr>
            <w:tcW w:w="0" w:type="auto"/>
          </w:tcPr>
          <w:p w14:paraId="06C53D0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69DCE8B9" w14:textId="291AB9D0" w:rsidR="00AD615F" w:rsidRPr="00756075" w:rsidRDefault="00AD615F" w:rsidP="0094675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in the Nursing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Curriculum: Ponderings on Design and Implementation</w:t>
            </w:r>
          </w:p>
        </w:tc>
        <w:tc>
          <w:tcPr>
            <w:tcW w:w="0" w:type="auto"/>
          </w:tcPr>
          <w:p w14:paraId="5AD8E037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46CDF713" w14:textId="77777777" w:rsidTr="00756075">
        <w:tc>
          <w:tcPr>
            <w:tcW w:w="0" w:type="auto"/>
          </w:tcPr>
          <w:p w14:paraId="26BEEFC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ingleton J, Levin R</w:t>
            </w:r>
          </w:p>
        </w:tc>
        <w:tc>
          <w:tcPr>
            <w:tcW w:w="0" w:type="auto"/>
          </w:tcPr>
          <w:p w14:paraId="060080D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5C5B03F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trategies for Learning Evidence-Based Practice: Critically Appraising Clinical Practice Guidelines</w:t>
            </w:r>
          </w:p>
        </w:tc>
        <w:tc>
          <w:tcPr>
            <w:tcW w:w="0" w:type="auto"/>
          </w:tcPr>
          <w:p w14:paraId="2AB397A9" w14:textId="77777777" w:rsidR="00AD615F" w:rsidRPr="00756075" w:rsidRDefault="0058419D" w:rsidP="00756075">
            <w:pPr>
              <w:numPr>
                <w:ilvl w:val="0"/>
                <w:numId w:val="1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080801-07</w:t>
              </w:r>
            </w:hyperlink>
          </w:p>
        </w:tc>
      </w:tr>
      <w:tr w:rsidR="00134A64" w:rsidRPr="00756075" w14:paraId="4973CAFA" w14:textId="77777777" w:rsidTr="00756075">
        <w:tc>
          <w:tcPr>
            <w:tcW w:w="0" w:type="auto"/>
          </w:tcPr>
          <w:p w14:paraId="668C7515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mith-Strøm H, Nortvedt MW</w:t>
            </w:r>
          </w:p>
        </w:tc>
        <w:tc>
          <w:tcPr>
            <w:tcW w:w="0" w:type="auto"/>
          </w:tcPr>
          <w:p w14:paraId="35749706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54D28656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aluation of Evidence-Based Methods Used to Teach Nursing Students to Critically Appraise Evidence</w:t>
            </w:r>
          </w:p>
        </w:tc>
        <w:tc>
          <w:tcPr>
            <w:tcW w:w="0" w:type="auto"/>
          </w:tcPr>
          <w:p w14:paraId="2B78842F" w14:textId="77777777" w:rsidR="00AD615F" w:rsidRPr="00756075" w:rsidRDefault="0058419D" w:rsidP="00756075">
            <w:pPr>
              <w:numPr>
                <w:ilvl w:val="0"/>
                <w:numId w:val="1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080801-08</w:t>
              </w:r>
            </w:hyperlink>
          </w:p>
        </w:tc>
      </w:tr>
      <w:tr w:rsidR="00134A64" w:rsidRPr="00756075" w14:paraId="1DED6AEF" w14:textId="77777777" w:rsidTr="00756075">
        <w:tc>
          <w:tcPr>
            <w:tcW w:w="0" w:type="auto"/>
          </w:tcPr>
          <w:p w14:paraId="7A3EB2BB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radley D, Dixon JF</w:t>
            </w:r>
          </w:p>
        </w:tc>
        <w:tc>
          <w:tcPr>
            <w:tcW w:w="0" w:type="auto"/>
          </w:tcPr>
          <w:p w14:paraId="525BAEF0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22530288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taff nurses creating safe passage with evidence-based practice</w:t>
            </w:r>
          </w:p>
        </w:tc>
        <w:tc>
          <w:tcPr>
            <w:tcW w:w="0" w:type="auto"/>
          </w:tcPr>
          <w:p w14:paraId="6594F0F9" w14:textId="77777777" w:rsidR="00AD615F" w:rsidRPr="00756075" w:rsidRDefault="0058419D" w:rsidP="00756075">
            <w:pPr>
              <w:numPr>
                <w:ilvl w:val="0"/>
                <w:numId w:val="14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cnur.2008.10.002</w:t>
              </w:r>
            </w:hyperlink>
          </w:p>
        </w:tc>
      </w:tr>
      <w:tr w:rsidR="00134A64" w:rsidRPr="00756075" w14:paraId="54BE6298" w14:textId="77777777" w:rsidTr="00756075">
        <w:tc>
          <w:tcPr>
            <w:tcW w:w="0" w:type="auto"/>
          </w:tcPr>
          <w:p w14:paraId="382C0A92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rown CE, Kim SC, Stichler JF, Fields W</w:t>
            </w:r>
          </w:p>
        </w:tc>
        <w:tc>
          <w:tcPr>
            <w:tcW w:w="0" w:type="auto"/>
          </w:tcPr>
          <w:p w14:paraId="0C9E624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332CEC1A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redictors of knowledge, attitudes, use and future use of evidence-based practice among baccalaureate nursing students at two universities</w:t>
            </w:r>
          </w:p>
        </w:tc>
        <w:tc>
          <w:tcPr>
            <w:tcW w:w="0" w:type="auto"/>
          </w:tcPr>
          <w:p w14:paraId="5D6A5EA9" w14:textId="77777777" w:rsidR="00AD615F" w:rsidRPr="00756075" w:rsidRDefault="0058419D" w:rsidP="00756075">
            <w:pPr>
              <w:numPr>
                <w:ilvl w:val="0"/>
                <w:numId w:val="1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09.10.021</w:t>
              </w:r>
            </w:hyperlink>
          </w:p>
        </w:tc>
      </w:tr>
      <w:tr w:rsidR="00134A64" w:rsidRPr="00756075" w14:paraId="5F5D873E" w14:textId="77777777" w:rsidTr="00756075">
        <w:tc>
          <w:tcPr>
            <w:tcW w:w="0" w:type="auto"/>
          </w:tcPr>
          <w:p w14:paraId="26D93BF5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ockenberry M, Brown T, Walden M, Barrera P</w:t>
            </w:r>
          </w:p>
        </w:tc>
        <w:tc>
          <w:tcPr>
            <w:tcW w:w="0" w:type="auto"/>
          </w:tcPr>
          <w:p w14:paraId="76DDFE91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3D7BF55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eaching Evidence-Based Practice Skills in a Hospital</w:t>
            </w:r>
          </w:p>
        </w:tc>
        <w:tc>
          <w:tcPr>
            <w:tcW w:w="0" w:type="auto"/>
          </w:tcPr>
          <w:p w14:paraId="577FDD66" w14:textId="77777777" w:rsidR="00AD615F" w:rsidRPr="00756075" w:rsidRDefault="0058419D" w:rsidP="00756075">
            <w:pPr>
              <w:numPr>
                <w:ilvl w:val="0"/>
                <w:numId w:val="1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0220124-20090101-08</w:t>
              </w:r>
            </w:hyperlink>
          </w:p>
        </w:tc>
      </w:tr>
      <w:tr w:rsidR="00134A64" w:rsidRPr="00756075" w14:paraId="768868DB" w14:textId="77777777" w:rsidTr="00756075">
        <w:tc>
          <w:tcPr>
            <w:tcW w:w="0" w:type="auto"/>
          </w:tcPr>
          <w:p w14:paraId="221A32A9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lic D</w:t>
            </w:r>
          </w:p>
        </w:tc>
        <w:tc>
          <w:tcPr>
            <w:tcW w:w="0" w:type="auto"/>
          </w:tcPr>
          <w:p w14:paraId="62164EC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0CD89916" w14:textId="20D99A0D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Assessing competency in Evidence Based Practice: </w:t>
            </w:r>
            <w:r w:rsidR="00320E0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rengths and limitations of current tools in practice</w:t>
            </w:r>
          </w:p>
        </w:tc>
        <w:tc>
          <w:tcPr>
            <w:tcW w:w="0" w:type="auto"/>
          </w:tcPr>
          <w:p w14:paraId="6C759956" w14:textId="77777777" w:rsidR="00AD615F" w:rsidRPr="00756075" w:rsidRDefault="0058419D" w:rsidP="00756075">
            <w:pPr>
              <w:numPr>
                <w:ilvl w:val="0"/>
                <w:numId w:val="17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1472-6920-9-53</w:t>
              </w:r>
            </w:hyperlink>
          </w:p>
        </w:tc>
      </w:tr>
      <w:tr w:rsidR="00134A64" w:rsidRPr="00756075" w14:paraId="5879F993" w14:textId="77777777" w:rsidTr="00756075">
        <w:tc>
          <w:tcPr>
            <w:tcW w:w="0" w:type="auto"/>
          </w:tcPr>
          <w:p w14:paraId="6A2B9A0F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atterson R, Carter-Templeton H, Russell C</w:t>
            </w:r>
          </w:p>
        </w:tc>
        <w:tc>
          <w:tcPr>
            <w:tcW w:w="0" w:type="auto"/>
          </w:tcPr>
          <w:p w14:paraId="25C21F12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232EC56A" w14:textId="77777777" w:rsidR="00AD615F" w:rsidRPr="00756075" w:rsidRDefault="00AD615F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formation Literacy: Using LISTEN Project Strategies to Equip Nurses Worldwide</w:t>
            </w:r>
          </w:p>
        </w:tc>
        <w:tc>
          <w:tcPr>
            <w:tcW w:w="0" w:type="auto"/>
          </w:tcPr>
          <w:p w14:paraId="54583F1C" w14:textId="77777777" w:rsidR="00AD615F" w:rsidRPr="00756075" w:rsidRDefault="00CC246B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134A64" w:rsidRPr="00756075" w14:paraId="69242875" w14:textId="77777777" w:rsidTr="00756075">
        <w:tc>
          <w:tcPr>
            <w:tcW w:w="0" w:type="auto"/>
          </w:tcPr>
          <w:p w14:paraId="5A686587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Waters D, Crisp J, Rychetnik L, Barratt A</w:t>
            </w:r>
          </w:p>
        </w:tc>
        <w:tc>
          <w:tcPr>
            <w:tcW w:w="0" w:type="auto"/>
          </w:tcPr>
          <w:p w14:paraId="720BBFCF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47CA6B40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Views on evidence from nursing and midwifery opinion leaders</w:t>
            </w:r>
          </w:p>
        </w:tc>
        <w:tc>
          <w:tcPr>
            <w:tcW w:w="0" w:type="auto"/>
          </w:tcPr>
          <w:p w14:paraId="3B814440" w14:textId="77777777" w:rsidR="00AD615F" w:rsidRPr="00756075" w:rsidRDefault="0058419D" w:rsidP="00756075">
            <w:pPr>
              <w:numPr>
                <w:ilvl w:val="0"/>
                <w:numId w:val="1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09.04.006</w:t>
              </w:r>
            </w:hyperlink>
          </w:p>
        </w:tc>
      </w:tr>
      <w:tr w:rsidR="00134A64" w:rsidRPr="00756075" w14:paraId="05AAF217" w14:textId="77777777" w:rsidTr="00756075">
        <w:tc>
          <w:tcPr>
            <w:tcW w:w="0" w:type="auto"/>
          </w:tcPr>
          <w:p w14:paraId="2B310F36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um OE, Sunah K, So Sun K, Sue K, Eun Yong Ch et al.</w:t>
            </w:r>
          </w:p>
        </w:tc>
        <w:tc>
          <w:tcPr>
            <w:tcW w:w="0" w:type="auto"/>
          </w:tcPr>
          <w:p w14:paraId="1421440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B3B062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tegrating Evidence-Based Practice into RN-to-BSN Clinical Nursing Education</w:t>
            </w:r>
          </w:p>
        </w:tc>
        <w:tc>
          <w:tcPr>
            <w:tcW w:w="0" w:type="auto"/>
          </w:tcPr>
          <w:p w14:paraId="0268B316" w14:textId="77777777" w:rsidR="00AD615F" w:rsidRPr="00756075" w:rsidRDefault="0058419D" w:rsidP="00756075">
            <w:pPr>
              <w:numPr>
                <w:ilvl w:val="0"/>
                <w:numId w:val="19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100331-02</w:t>
              </w:r>
            </w:hyperlink>
          </w:p>
        </w:tc>
      </w:tr>
      <w:tr w:rsidR="00134A64" w:rsidRPr="00756075" w14:paraId="4A74FBC1" w14:textId="77777777" w:rsidTr="00756075">
        <w:tc>
          <w:tcPr>
            <w:tcW w:w="0" w:type="auto"/>
          </w:tcPr>
          <w:p w14:paraId="0A161E73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issal B, Schafer BK, Halm MA, Schaffer MA</w:t>
            </w:r>
          </w:p>
        </w:tc>
        <w:tc>
          <w:tcPr>
            <w:tcW w:w="0" w:type="auto"/>
          </w:tcPr>
          <w:p w14:paraId="0D9ACDD4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06D7011C" w14:textId="77777777" w:rsidR="00AD615F" w:rsidRPr="00756075" w:rsidRDefault="00AD615F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 University and Health Care Organization Partnership to Prepare Nurses for Evidence-Based Practice</w:t>
            </w:r>
          </w:p>
        </w:tc>
        <w:tc>
          <w:tcPr>
            <w:tcW w:w="0" w:type="auto"/>
          </w:tcPr>
          <w:p w14:paraId="01523983" w14:textId="77777777" w:rsidR="00AD615F" w:rsidRPr="00756075" w:rsidRDefault="0058419D" w:rsidP="00756075">
            <w:pPr>
              <w:numPr>
                <w:ilvl w:val="0"/>
                <w:numId w:val="2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_blank" w:history="1">
              <w:r w:rsidR="00082AF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100430-06</w:t>
              </w:r>
            </w:hyperlink>
          </w:p>
        </w:tc>
      </w:tr>
      <w:tr w:rsidR="00AA4DD4" w:rsidRPr="00756075" w14:paraId="71E92DDC" w14:textId="77777777" w:rsidTr="00756075">
        <w:tc>
          <w:tcPr>
            <w:tcW w:w="0" w:type="auto"/>
          </w:tcPr>
          <w:p w14:paraId="04EAF88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oo S, Majid S, Mokhtar IA, Zhang X, Luyt B, Chang YK, Theng YL</w:t>
            </w:r>
          </w:p>
        </w:tc>
        <w:tc>
          <w:tcPr>
            <w:tcW w:w="0" w:type="auto"/>
          </w:tcPr>
          <w:p w14:paraId="454E0B92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59A2F75E" w14:textId="0643A2D1" w:rsidR="00AA4DD4" w:rsidRPr="00756075" w:rsidRDefault="00AA4DD4" w:rsidP="00946750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urses’ Perception of Evidence-Based Practice at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National University Hospital of Singapore</w:t>
            </w:r>
          </w:p>
        </w:tc>
        <w:tc>
          <w:tcPr>
            <w:tcW w:w="0" w:type="auto"/>
          </w:tcPr>
          <w:p w14:paraId="5BF8C6A2" w14:textId="77777777" w:rsidR="00AA4DD4" w:rsidRPr="00756075" w:rsidRDefault="0058419D" w:rsidP="00756075">
            <w:pPr>
              <w:numPr>
                <w:ilvl w:val="0"/>
                <w:numId w:val="2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0220124-20110516-04</w:t>
              </w:r>
            </w:hyperlink>
          </w:p>
        </w:tc>
      </w:tr>
      <w:tr w:rsidR="00AA4DD4" w:rsidRPr="00756075" w14:paraId="41010A4E" w14:textId="77777777" w:rsidTr="00756075">
        <w:tc>
          <w:tcPr>
            <w:tcW w:w="0" w:type="auto"/>
          </w:tcPr>
          <w:p w14:paraId="1991382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Gerrish K, Guillaume L, Kirshbaum M, McDonnell A, Tod A, Nolan M</w:t>
            </w:r>
          </w:p>
        </w:tc>
        <w:tc>
          <w:tcPr>
            <w:tcW w:w="0" w:type="auto"/>
          </w:tcPr>
          <w:p w14:paraId="7324D582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71FE126" w14:textId="3EF095A9" w:rsidR="00AA4DD4" w:rsidRPr="00756075" w:rsidRDefault="00AA4DD4" w:rsidP="00756075">
            <w:pPr>
              <w:ind w:left="28" w:hanging="28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Factors influencing the contribution of advanced practice nurses to promoting evidence‐based practice among front‐line nurses: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dings from a cross‐sectional survey</w:t>
            </w:r>
          </w:p>
        </w:tc>
        <w:tc>
          <w:tcPr>
            <w:tcW w:w="0" w:type="auto"/>
          </w:tcPr>
          <w:p w14:paraId="4D0D51A2" w14:textId="77777777" w:rsidR="00AA4DD4" w:rsidRPr="00756075" w:rsidRDefault="0058419D" w:rsidP="00756075">
            <w:pPr>
              <w:numPr>
                <w:ilvl w:val="0"/>
                <w:numId w:val="21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26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365-2648.2010.05560.x</w:t>
              </w:r>
            </w:hyperlink>
          </w:p>
          <w:p w14:paraId="1301A419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DD4" w:rsidRPr="00756075" w14:paraId="344B1CB7" w14:textId="77777777" w:rsidTr="00756075">
        <w:tc>
          <w:tcPr>
            <w:tcW w:w="0" w:type="auto"/>
          </w:tcPr>
          <w:p w14:paraId="5FF52727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alheim A, Harthug S, Nilsen RM, Nortvedt MW</w:t>
            </w:r>
          </w:p>
        </w:tc>
        <w:tc>
          <w:tcPr>
            <w:tcW w:w="0" w:type="auto"/>
          </w:tcPr>
          <w:p w14:paraId="5AEBF4AF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2916BE88" w14:textId="55A50FAF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Factors influencing the development of evidence-based practice among nurses: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self-report survey</w:t>
            </w:r>
          </w:p>
        </w:tc>
        <w:tc>
          <w:tcPr>
            <w:tcW w:w="0" w:type="auto"/>
          </w:tcPr>
          <w:p w14:paraId="689842E4" w14:textId="77777777" w:rsidR="00AA4DD4" w:rsidRPr="00756075" w:rsidRDefault="0058419D" w:rsidP="00756075">
            <w:pPr>
              <w:numPr>
                <w:ilvl w:val="0"/>
                <w:numId w:val="2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1472-6963-12-367</w:t>
              </w:r>
            </w:hyperlink>
          </w:p>
        </w:tc>
      </w:tr>
      <w:tr w:rsidR="00AA4DD4" w:rsidRPr="00756075" w14:paraId="45381ACC" w14:textId="77777777" w:rsidTr="00756075">
        <w:tc>
          <w:tcPr>
            <w:tcW w:w="0" w:type="auto"/>
          </w:tcPr>
          <w:p w14:paraId="409963EF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agler D, Mays MZ, Stillwell SB, Kastenbaum B, Brooks R, Fineout-Overholt E, Williamson KM, Jirsak J</w:t>
            </w:r>
          </w:p>
        </w:tc>
        <w:tc>
          <w:tcPr>
            <w:tcW w:w="0" w:type="auto"/>
          </w:tcPr>
          <w:p w14:paraId="579B9E4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08146E4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reparing Clinical Preceptors to Support Nursing Students in Evidence-Based Practice</w:t>
            </w:r>
          </w:p>
        </w:tc>
        <w:tc>
          <w:tcPr>
            <w:tcW w:w="0" w:type="auto"/>
          </w:tcPr>
          <w:p w14:paraId="12D66046" w14:textId="77777777" w:rsidR="00AA4DD4" w:rsidRPr="00756075" w:rsidRDefault="0058419D" w:rsidP="00756075">
            <w:pPr>
              <w:numPr>
                <w:ilvl w:val="0"/>
                <w:numId w:val="24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0220124-20120815-27</w:t>
              </w:r>
            </w:hyperlink>
          </w:p>
        </w:tc>
      </w:tr>
      <w:tr w:rsidR="00AA4DD4" w:rsidRPr="00756075" w14:paraId="59187B70" w14:textId="77777777" w:rsidTr="00756075">
        <w:tc>
          <w:tcPr>
            <w:tcW w:w="0" w:type="auto"/>
          </w:tcPr>
          <w:p w14:paraId="1468D4E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okhtar IA, Majid S, Foo S, Zhang X, Theng YL, Chang YK, Luyt B</w:t>
            </w:r>
          </w:p>
        </w:tc>
        <w:tc>
          <w:tcPr>
            <w:tcW w:w="0" w:type="auto"/>
          </w:tcPr>
          <w:p w14:paraId="14BBB49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000C2AE7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and Related Information Literacy Skills of Nurses in Singapore: An Exploratory Case Study</w:t>
            </w:r>
          </w:p>
        </w:tc>
        <w:tc>
          <w:tcPr>
            <w:tcW w:w="0" w:type="auto"/>
          </w:tcPr>
          <w:p w14:paraId="6DD680CF" w14:textId="77777777" w:rsidR="00AA4DD4" w:rsidRPr="00756075" w:rsidRDefault="0058419D" w:rsidP="00756075">
            <w:pPr>
              <w:numPr>
                <w:ilvl w:val="0"/>
                <w:numId w:val="2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77/1460458211434753</w:t>
              </w:r>
            </w:hyperlink>
          </w:p>
        </w:tc>
      </w:tr>
      <w:tr w:rsidR="00AA4DD4" w:rsidRPr="00756075" w14:paraId="548322B3" w14:textId="77777777" w:rsidTr="00756075">
        <w:tc>
          <w:tcPr>
            <w:tcW w:w="0" w:type="auto"/>
          </w:tcPr>
          <w:p w14:paraId="1B445114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ollon D, Fields W, Gallo AM, Wagener R, Soucy J, Gustafson B, Kim SC</w:t>
            </w:r>
          </w:p>
        </w:tc>
        <w:tc>
          <w:tcPr>
            <w:tcW w:w="0" w:type="auto"/>
          </w:tcPr>
          <w:p w14:paraId="26E73A7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0FBBBF87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taff Practice, Attitudes, and Knowledge/Skills Regarding Evidence-Based Practice Before and After an Educational Intervention</w:t>
            </w:r>
          </w:p>
        </w:tc>
        <w:tc>
          <w:tcPr>
            <w:tcW w:w="0" w:type="auto"/>
          </w:tcPr>
          <w:p w14:paraId="30AF6A06" w14:textId="77777777" w:rsidR="00AA4DD4" w:rsidRPr="00756075" w:rsidRDefault="0058419D" w:rsidP="00756075">
            <w:pPr>
              <w:numPr>
                <w:ilvl w:val="0"/>
                <w:numId w:val="2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0220124-20120716-89</w:t>
              </w:r>
            </w:hyperlink>
          </w:p>
        </w:tc>
      </w:tr>
      <w:tr w:rsidR="00AA4DD4" w:rsidRPr="00756075" w14:paraId="6CC880BD" w14:textId="77777777" w:rsidTr="00756075">
        <w:tc>
          <w:tcPr>
            <w:tcW w:w="0" w:type="auto"/>
          </w:tcPr>
          <w:p w14:paraId="45D7018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udman A, Gustavsson P, Ehrenberg A, Boström AM, Wallin L</w:t>
            </w:r>
          </w:p>
        </w:tc>
        <w:tc>
          <w:tcPr>
            <w:tcW w:w="0" w:type="auto"/>
          </w:tcPr>
          <w:p w14:paraId="64632D80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4BD578F1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egistered Nurses' Evidence-Based Practice: A Longitudinal Study of the First Five Years After Graduation</w:t>
            </w:r>
          </w:p>
        </w:tc>
        <w:tc>
          <w:tcPr>
            <w:tcW w:w="0" w:type="auto"/>
          </w:tcPr>
          <w:p w14:paraId="578D8F8A" w14:textId="77777777" w:rsidR="00AA4DD4" w:rsidRPr="00756075" w:rsidRDefault="0058419D" w:rsidP="00756075">
            <w:pPr>
              <w:numPr>
                <w:ilvl w:val="0"/>
                <w:numId w:val="27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ijnurstu.2012.07.007</w:t>
              </w:r>
            </w:hyperlink>
          </w:p>
        </w:tc>
      </w:tr>
      <w:tr w:rsidR="00AA4DD4" w:rsidRPr="00756075" w14:paraId="65911985" w14:textId="77777777" w:rsidTr="00756075">
        <w:tc>
          <w:tcPr>
            <w:tcW w:w="0" w:type="auto"/>
          </w:tcPr>
          <w:p w14:paraId="62FFCA2B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Youn-Jung S, Sun-Hee K, Young-Su P, Soo-Kyoung L, Yun L</w:t>
            </w:r>
          </w:p>
        </w:tc>
        <w:tc>
          <w:tcPr>
            <w:tcW w:w="0" w:type="auto"/>
          </w:tcPr>
          <w:p w14:paraId="09FBC90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1B5C29F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Influence of Information Retrieval Skill on Evidence Based Practice Competency in Clinical Nurses</w:t>
            </w:r>
          </w:p>
        </w:tc>
        <w:tc>
          <w:tcPr>
            <w:tcW w:w="0" w:type="auto"/>
          </w:tcPr>
          <w:p w14:paraId="39C21449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10.7475/kjan.2012.24.6.635</w:t>
            </w:r>
          </w:p>
        </w:tc>
      </w:tr>
      <w:tr w:rsidR="00AA4DD4" w:rsidRPr="00756075" w14:paraId="2D3EC13D" w14:textId="77777777" w:rsidTr="00756075">
        <w:tc>
          <w:tcPr>
            <w:tcW w:w="0" w:type="auto"/>
          </w:tcPr>
          <w:p w14:paraId="0A8CFDD4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inotto S, Carpanoni M, Turroni EC, Camellini R, Mecugni D</w:t>
            </w:r>
          </w:p>
        </w:tc>
        <w:tc>
          <w:tcPr>
            <w:tcW w:w="0" w:type="auto"/>
          </w:tcPr>
          <w:p w14:paraId="5DF260D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3679119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eaching evidence-based practice: Developing a curriculum model to foster evidence-based practice in undergraduate student nurses</w:t>
            </w:r>
          </w:p>
        </w:tc>
        <w:tc>
          <w:tcPr>
            <w:tcW w:w="0" w:type="auto"/>
          </w:tcPr>
          <w:p w14:paraId="5DA565C9" w14:textId="77777777" w:rsidR="00AA4DD4" w:rsidRPr="00756075" w:rsidRDefault="0058419D" w:rsidP="00756075">
            <w:pPr>
              <w:numPr>
                <w:ilvl w:val="0"/>
                <w:numId w:val="2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pr.2013.03.021</w:t>
              </w:r>
            </w:hyperlink>
          </w:p>
        </w:tc>
      </w:tr>
      <w:tr w:rsidR="00AA4DD4" w:rsidRPr="00756075" w14:paraId="5146507D" w14:textId="77777777" w:rsidTr="00756075">
        <w:tc>
          <w:tcPr>
            <w:tcW w:w="0" w:type="auto"/>
          </w:tcPr>
          <w:p w14:paraId="5B88063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Gerrish K, Cooke J</w:t>
            </w:r>
          </w:p>
        </w:tc>
        <w:tc>
          <w:tcPr>
            <w:tcW w:w="0" w:type="auto"/>
          </w:tcPr>
          <w:p w14:paraId="0C646480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02702C2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actors influencing evidence-based practice among community nurses</w:t>
            </w:r>
          </w:p>
        </w:tc>
        <w:tc>
          <w:tcPr>
            <w:tcW w:w="0" w:type="auto"/>
          </w:tcPr>
          <w:p w14:paraId="245AFA70" w14:textId="77777777" w:rsidR="00AA4DD4" w:rsidRPr="00756075" w:rsidRDefault="0058419D" w:rsidP="00756075">
            <w:pPr>
              <w:numPr>
                <w:ilvl w:val="0"/>
                <w:numId w:val="29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365-2648.2006.04112.x</w:t>
              </w:r>
            </w:hyperlink>
          </w:p>
        </w:tc>
      </w:tr>
      <w:tr w:rsidR="00AA4DD4" w:rsidRPr="00756075" w14:paraId="3EA98A45" w14:textId="77777777" w:rsidTr="00756075">
        <w:tc>
          <w:tcPr>
            <w:tcW w:w="0" w:type="auto"/>
          </w:tcPr>
          <w:p w14:paraId="118AA5E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eiwe S, Johansson E, Nilsson-Kajermo K, Säflund K, Olin AO</w:t>
            </w:r>
          </w:p>
        </w:tc>
        <w:tc>
          <w:tcPr>
            <w:tcW w:w="0" w:type="auto"/>
          </w:tcPr>
          <w:p w14:paraId="0F0C38C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62EA452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Outcomes of a Multiprofessional Educational Intervention in Evidence-Based Practice</w:t>
            </w:r>
          </w:p>
        </w:tc>
        <w:tc>
          <w:tcPr>
            <w:tcW w:w="0" w:type="auto"/>
          </w:tcPr>
          <w:p w14:paraId="506B47A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AA4DD4" w:rsidRPr="00756075" w14:paraId="1D693535" w14:textId="77777777" w:rsidTr="00756075">
        <w:tc>
          <w:tcPr>
            <w:tcW w:w="0" w:type="auto"/>
          </w:tcPr>
          <w:p w14:paraId="092A4B6B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uzafa-Martinez M, Lopez-Iborra L, Moreno-Casbas T, Madrigal-Torres M</w:t>
            </w:r>
          </w:p>
        </w:tc>
        <w:tc>
          <w:tcPr>
            <w:tcW w:w="0" w:type="auto"/>
          </w:tcPr>
          <w:p w14:paraId="369BECE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16DB8FF7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ment and validation of the competence in evidence based practice questionnaire (EBP-COQ) among nursing students</w:t>
            </w:r>
          </w:p>
        </w:tc>
        <w:tc>
          <w:tcPr>
            <w:tcW w:w="0" w:type="auto"/>
          </w:tcPr>
          <w:p w14:paraId="002EC5DC" w14:textId="77777777" w:rsidR="00AA4DD4" w:rsidRPr="00756075" w:rsidRDefault="0058419D" w:rsidP="00756075">
            <w:pPr>
              <w:numPr>
                <w:ilvl w:val="0"/>
                <w:numId w:val="3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1472-6920-13-19</w:t>
              </w:r>
            </w:hyperlink>
          </w:p>
        </w:tc>
      </w:tr>
      <w:tr w:rsidR="00AA4DD4" w:rsidRPr="00756075" w14:paraId="265AD76D" w14:textId="77777777" w:rsidTr="00756075">
        <w:tc>
          <w:tcPr>
            <w:tcW w:w="0" w:type="auto"/>
          </w:tcPr>
          <w:p w14:paraId="682AF324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orsteinsson HS</w:t>
            </w:r>
          </w:p>
        </w:tc>
        <w:tc>
          <w:tcPr>
            <w:tcW w:w="0" w:type="auto"/>
          </w:tcPr>
          <w:p w14:paraId="52BE9FD7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7606ED4B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celandic Nurses’ Beliefs, Skills, and Resources Associated with Evidence-Based Practice and Related Factors: A National Survey</w:t>
            </w:r>
          </w:p>
        </w:tc>
        <w:tc>
          <w:tcPr>
            <w:tcW w:w="0" w:type="auto"/>
          </w:tcPr>
          <w:p w14:paraId="02CA4F8F" w14:textId="77777777" w:rsidR="00AA4DD4" w:rsidRPr="00756075" w:rsidRDefault="0058419D" w:rsidP="00756075">
            <w:pPr>
              <w:numPr>
                <w:ilvl w:val="0"/>
                <w:numId w:val="3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.1741-6787.2012.00260.x</w:t>
              </w:r>
            </w:hyperlink>
          </w:p>
        </w:tc>
      </w:tr>
      <w:tr w:rsidR="00AA4DD4" w:rsidRPr="00756075" w14:paraId="67074C6B" w14:textId="77777777" w:rsidTr="00756075">
        <w:tc>
          <w:tcPr>
            <w:tcW w:w="0" w:type="auto"/>
          </w:tcPr>
          <w:p w14:paraId="0607261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mmouri AA, Raddaha AA, Dsouza P, Geethakrishnan R, Noronha JA, Obeidat AA, Shakman L</w:t>
            </w:r>
          </w:p>
        </w:tc>
        <w:tc>
          <w:tcPr>
            <w:tcW w:w="0" w:type="auto"/>
          </w:tcPr>
          <w:p w14:paraId="5B4D7216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451E8A23" w14:textId="77777777" w:rsidR="00AA4DD4" w:rsidRPr="00756075" w:rsidRDefault="00AA4DD4" w:rsidP="00756075">
            <w:pPr>
              <w:ind w:left="28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: Knowledge, Attitudes, Practice and Perceived Barriers Among Nurses in Oman</w:t>
            </w:r>
          </w:p>
        </w:tc>
        <w:tc>
          <w:tcPr>
            <w:tcW w:w="0" w:type="auto"/>
          </w:tcPr>
          <w:p w14:paraId="3FA639E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AA4DD4" w:rsidRPr="00756075" w14:paraId="32AD5EB9" w14:textId="77777777" w:rsidTr="00756075">
        <w:tc>
          <w:tcPr>
            <w:tcW w:w="0" w:type="auto"/>
          </w:tcPr>
          <w:p w14:paraId="1E0BA35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Laibhen-Parkes N</w:t>
            </w:r>
          </w:p>
        </w:tc>
        <w:tc>
          <w:tcPr>
            <w:tcW w:w="0" w:type="auto"/>
          </w:tcPr>
          <w:p w14:paraId="3F867E8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25B1AC4F" w14:textId="3857989F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Competence: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 Concept Analysis</w:t>
            </w:r>
          </w:p>
        </w:tc>
        <w:tc>
          <w:tcPr>
            <w:tcW w:w="0" w:type="auto"/>
          </w:tcPr>
          <w:p w14:paraId="2C2C184F" w14:textId="77777777" w:rsidR="00AA4DD4" w:rsidRPr="00756075" w:rsidRDefault="0058419D" w:rsidP="00756075">
            <w:pPr>
              <w:numPr>
                <w:ilvl w:val="0"/>
                <w:numId w:val="3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2047-3095.12035</w:t>
              </w:r>
            </w:hyperlink>
          </w:p>
        </w:tc>
      </w:tr>
      <w:tr w:rsidR="00AA4DD4" w:rsidRPr="00756075" w14:paraId="2C22D805" w14:textId="77777777" w:rsidTr="00756075">
        <w:tc>
          <w:tcPr>
            <w:tcW w:w="0" w:type="auto"/>
          </w:tcPr>
          <w:p w14:paraId="4017B8BF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Leung K, Trevena L, Waters D</w:t>
            </w:r>
          </w:p>
        </w:tc>
        <w:tc>
          <w:tcPr>
            <w:tcW w:w="0" w:type="auto"/>
          </w:tcPr>
          <w:p w14:paraId="6917538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3EED0BB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ystematic review of instrument for measuring nurses knowledge, skills and attitudes for evidence-based practice</w:t>
            </w:r>
          </w:p>
        </w:tc>
        <w:tc>
          <w:tcPr>
            <w:tcW w:w="0" w:type="auto"/>
          </w:tcPr>
          <w:p w14:paraId="26E7F806" w14:textId="77777777" w:rsidR="00AA4DD4" w:rsidRPr="00756075" w:rsidRDefault="0058419D" w:rsidP="00756075">
            <w:pPr>
              <w:numPr>
                <w:ilvl w:val="0"/>
                <w:numId w:val="3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an.12454</w:t>
              </w:r>
            </w:hyperlink>
          </w:p>
        </w:tc>
      </w:tr>
      <w:tr w:rsidR="00AA4DD4" w:rsidRPr="00756075" w14:paraId="68A79DA2" w14:textId="77777777" w:rsidTr="00756075">
        <w:tc>
          <w:tcPr>
            <w:tcW w:w="0" w:type="auto"/>
          </w:tcPr>
          <w:p w14:paraId="4FC6097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elnyk BM, Gallagher-Ford L, Long LE, Fineout-Overholt E</w:t>
            </w:r>
          </w:p>
        </w:tc>
        <w:tc>
          <w:tcPr>
            <w:tcW w:w="0" w:type="auto"/>
          </w:tcPr>
          <w:p w14:paraId="7B66D9C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33BE5BB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Establishment of Evidence-Based Practice Competencies for Practicing Registered Nurses and Advanced Practice Nurses in Real-World Clinical Settings: Proficiencies to Improve Healthcare Quality, Reliability, Patient Outcomes, and Costs</w:t>
            </w:r>
          </w:p>
        </w:tc>
        <w:tc>
          <w:tcPr>
            <w:tcW w:w="0" w:type="auto"/>
          </w:tcPr>
          <w:p w14:paraId="28D0ADC8" w14:textId="77777777" w:rsidR="00AA4DD4" w:rsidRPr="00756075" w:rsidRDefault="0058419D" w:rsidP="00756075">
            <w:pPr>
              <w:numPr>
                <w:ilvl w:val="0"/>
                <w:numId w:val="34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021</w:t>
              </w:r>
            </w:hyperlink>
          </w:p>
        </w:tc>
      </w:tr>
      <w:tr w:rsidR="00AA4DD4" w:rsidRPr="00756075" w14:paraId="61ABDFFF" w14:textId="77777777" w:rsidTr="00756075">
        <w:tc>
          <w:tcPr>
            <w:tcW w:w="0" w:type="auto"/>
          </w:tcPr>
          <w:p w14:paraId="015730B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tokke K, Olsen NR, Espehaug B, Nortvedt MW</w:t>
            </w:r>
          </w:p>
        </w:tc>
        <w:tc>
          <w:tcPr>
            <w:tcW w:w="0" w:type="auto"/>
          </w:tcPr>
          <w:p w14:paraId="08F570D2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4AF5D792" w14:textId="38B5DB88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Evidence based practice beliefs and implementation among nurses: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cross-sectional study</w:t>
            </w:r>
          </w:p>
        </w:tc>
        <w:tc>
          <w:tcPr>
            <w:tcW w:w="0" w:type="auto"/>
          </w:tcPr>
          <w:p w14:paraId="545BD29E" w14:textId="77777777" w:rsidR="00AA4DD4" w:rsidRPr="00756075" w:rsidRDefault="0058419D" w:rsidP="00756075">
            <w:pPr>
              <w:numPr>
                <w:ilvl w:val="0"/>
                <w:numId w:val="3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1472-6955-13-8</w:t>
              </w:r>
            </w:hyperlink>
          </w:p>
        </w:tc>
      </w:tr>
      <w:tr w:rsidR="00AA4DD4" w:rsidRPr="00756075" w14:paraId="623CF30B" w14:textId="77777777" w:rsidTr="00756075">
        <w:tc>
          <w:tcPr>
            <w:tcW w:w="0" w:type="auto"/>
          </w:tcPr>
          <w:p w14:paraId="19BD295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orsteinsson HS, Sveinsdóttir H</w:t>
            </w:r>
          </w:p>
        </w:tc>
        <w:tc>
          <w:tcPr>
            <w:tcW w:w="0" w:type="auto"/>
          </w:tcPr>
          <w:p w14:paraId="08E85B3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500B1BC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eadiness for and Predictors of Evidence-Based Practice of Acute-Care Nurses: A Cross-Sectional Postal Survey</w:t>
            </w:r>
          </w:p>
        </w:tc>
        <w:tc>
          <w:tcPr>
            <w:tcW w:w="0" w:type="auto"/>
          </w:tcPr>
          <w:p w14:paraId="16AF6832" w14:textId="77777777" w:rsidR="00AA4DD4" w:rsidRPr="00756075" w:rsidRDefault="0058419D" w:rsidP="00756075">
            <w:pPr>
              <w:numPr>
                <w:ilvl w:val="0"/>
                <w:numId w:val="3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scs.12083</w:t>
              </w:r>
            </w:hyperlink>
          </w:p>
        </w:tc>
      </w:tr>
      <w:tr w:rsidR="00AA4DD4" w:rsidRPr="00756075" w14:paraId="05748212" w14:textId="77777777" w:rsidTr="00756075">
        <w:tc>
          <w:tcPr>
            <w:tcW w:w="0" w:type="auto"/>
          </w:tcPr>
          <w:p w14:paraId="5744E5A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Zelenikova R, Jarosová D</w:t>
            </w:r>
          </w:p>
        </w:tc>
        <w:tc>
          <w:tcPr>
            <w:tcW w:w="0" w:type="auto"/>
          </w:tcPr>
          <w:p w14:paraId="092A3C44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3456A9F6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erception of the effectiveness of evidence-based practice courses by Czech nursing and midwifery students</w:t>
            </w:r>
          </w:p>
        </w:tc>
        <w:tc>
          <w:tcPr>
            <w:tcW w:w="0" w:type="auto"/>
          </w:tcPr>
          <w:p w14:paraId="7BC3111D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10.15452/CEJNM.2014.05.0013</w:t>
            </w:r>
          </w:p>
        </w:tc>
      </w:tr>
      <w:tr w:rsidR="00AA4DD4" w:rsidRPr="00756075" w14:paraId="1197884E" w14:textId="77777777" w:rsidTr="00756075">
        <w:tc>
          <w:tcPr>
            <w:tcW w:w="0" w:type="auto"/>
          </w:tcPr>
          <w:p w14:paraId="61AE9BD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tson BJ, Lewis LS, Aucoin JW, Murray S, Chapin D, Walters P</w:t>
            </w:r>
          </w:p>
        </w:tc>
        <w:tc>
          <w:tcPr>
            <w:tcW w:w="0" w:type="auto"/>
          </w:tcPr>
          <w:p w14:paraId="029C925F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4BA7FA2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eaching evidence-based practice (EBP) across a four-semester nursing curriculum</w:t>
            </w:r>
          </w:p>
        </w:tc>
        <w:tc>
          <w:tcPr>
            <w:tcW w:w="0" w:type="auto"/>
          </w:tcPr>
          <w:p w14:paraId="0633F054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AA4DD4" w:rsidRPr="00756075" w14:paraId="14336F5F" w14:textId="77777777" w:rsidTr="00756075">
        <w:tc>
          <w:tcPr>
            <w:tcW w:w="0" w:type="auto"/>
          </w:tcPr>
          <w:p w14:paraId="7D54DE3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arokhzadian J, Khajouei R, Ahmadian L</w:t>
            </w:r>
          </w:p>
        </w:tc>
        <w:tc>
          <w:tcPr>
            <w:tcW w:w="0" w:type="auto"/>
          </w:tcPr>
          <w:p w14:paraId="3BDEDC6C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6FD4C88A" w14:textId="13CA1FE8" w:rsidR="00AA4DD4" w:rsidRPr="00756075" w:rsidRDefault="00AA4DD4" w:rsidP="0094675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aluating factors associated with implementing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in nursing</w:t>
            </w:r>
          </w:p>
        </w:tc>
        <w:tc>
          <w:tcPr>
            <w:tcW w:w="0" w:type="auto"/>
          </w:tcPr>
          <w:p w14:paraId="511E586F" w14:textId="77777777" w:rsidR="00AA4DD4" w:rsidRPr="00756075" w:rsidRDefault="0058419D" w:rsidP="00756075">
            <w:pPr>
              <w:numPr>
                <w:ilvl w:val="0"/>
                <w:numId w:val="37"/>
              </w:numPr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ep.12480</w:t>
              </w:r>
            </w:hyperlink>
          </w:p>
        </w:tc>
      </w:tr>
      <w:tr w:rsidR="00AA4DD4" w:rsidRPr="00756075" w14:paraId="5F489DE0" w14:textId="77777777" w:rsidTr="00756075">
        <w:tc>
          <w:tcPr>
            <w:tcW w:w="0" w:type="auto"/>
          </w:tcPr>
          <w:p w14:paraId="14444936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Karki S, Acharya R, Budhwani H, Shrestha P, Chalise P, Shrestha U, Gautam K, Wilson L</w:t>
            </w:r>
          </w:p>
        </w:tc>
        <w:tc>
          <w:tcPr>
            <w:tcW w:w="0" w:type="auto"/>
          </w:tcPr>
          <w:p w14:paraId="1AB94ADA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5179437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erceptions and Attitudes towards Evidence Based Practice among Nurses and Nursing Students in Nepal</w:t>
            </w:r>
          </w:p>
        </w:tc>
        <w:tc>
          <w:tcPr>
            <w:tcW w:w="0" w:type="auto"/>
          </w:tcPr>
          <w:p w14:paraId="341D335F" w14:textId="77777777" w:rsidR="00AA4DD4" w:rsidRPr="00756075" w:rsidRDefault="0058419D" w:rsidP="00756075">
            <w:pPr>
              <w:numPr>
                <w:ilvl w:val="0"/>
                <w:numId w:val="3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126/kumj.v13i4.16829</w:t>
              </w:r>
            </w:hyperlink>
          </w:p>
        </w:tc>
      </w:tr>
      <w:tr w:rsidR="00AA4DD4" w:rsidRPr="00756075" w14:paraId="3D6010E1" w14:textId="77777777" w:rsidTr="00756075">
        <w:tc>
          <w:tcPr>
            <w:tcW w:w="0" w:type="auto"/>
          </w:tcPr>
          <w:p w14:paraId="7FDD7675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elnyk BM, Gallagher‐Ford L</w:t>
            </w:r>
          </w:p>
        </w:tc>
        <w:tc>
          <w:tcPr>
            <w:tcW w:w="0" w:type="auto"/>
          </w:tcPr>
          <w:p w14:paraId="6E166FC5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6DCACFC6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mplementing the New Essential Evidence‐Based Practice Competencies in Real‐world Clinical and Academic Settings: Moving From Evidence to Action in Improving Healthcare Quality and Patient Outcomes</w:t>
            </w:r>
          </w:p>
        </w:tc>
        <w:tc>
          <w:tcPr>
            <w:tcW w:w="0" w:type="auto"/>
          </w:tcPr>
          <w:p w14:paraId="1891DED6" w14:textId="77777777" w:rsidR="00AA4DD4" w:rsidRPr="00756075" w:rsidRDefault="0058419D" w:rsidP="00756075">
            <w:pPr>
              <w:numPr>
                <w:ilvl w:val="0"/>
                <w:numId w:val="39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43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089</w:t>
              </w:r>
            </w:hyperlink>
          </w:p>
          <w:p w14:paraId="2F1E6D9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DD4" w:rsidRPr="00756075" w14:paraId="339BE59B" w14:textId="77777777" w:rsidTr="00756075">
        <w:tc>
          <w:tcPr>
            <w:tcW w:w="0" w:type="auto"/>
          </w:tcPr>
          <w:p w14:paraId="29745058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Ock GM, Yeongmi H, Jeong Sook K</w:t>
            </w:r>
          </w:p>
        </w:tc>
        <w:tc>
          <w:tcPr>
            <w:tcW w:w="0" w:type="auto"/>
          </w:tcPr>
          <w:p w14:paraId="6E3B1A2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6C684B39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ment and validation of an instrument to assess knowledge and skills of evidence-based nursing</w:t>
            </w:r>
          </w:p>
        </w:tc>
        <w:tc>
          <w:tcPr>
            <w:tcW w:w="0" w:type="auto"/>
          </w:tcPr>
          <w:p w14:paraId="781AB4ED" w14:textId="77777777" w:rsidR="00AA4DD4" w:rsidRPr="00756075" w:rsidRDefault="0058419D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="00AA4DD4" w:rsidRPr="00756075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10.1111/jocn.12754</w:t>
              </w:r>
            </w:hyperlink>
          </w:p>
        </w:tc>
      </w:tr>
      <w:tr w:rsidR="00AA4DD4" w:rsidRPr="00756075" w14:paraId="496CD2CF" w14:textId="77777777" w:rsidTr="00756075">
        <w:tc>
          <w:tcPr>
            <w:tcW w:w="0" w:type="auto"/>
          </w:tcPr>
          <w:p w14:paraId="7EC4285F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helps SF, Hyde L, Wolf JP</w:t>
            </w:r>
          </w:p>
        </w:tc>
        <w:tc>
          <w:tcPr>
            <w:tcW w:w="0" w:type="auto"/>
          </w:tcPr>
          <w:p w14:paraId="464DC62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30B70FD9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ntroducing Information Literacy Competency Standards for Nursing</w:t>
            </w:r>
          </w:p>
        </w:tc>
        <w:tc>
          <w:tcPr>
            <w:tcW w:w="0" w:type="auto"/>
          </w:tcPr>
          <w:p w14:paraId="79E7B738" w14:textId="77777777" w:rsidR="00AA4DD4" w:rsidRPr="00756075" w:rsidRDefault="0058419D" w:rsidP="00756075">
            <w:pPr>
              <w:numPr>
                <w:ilvl w:val="0"/>
                <w:numId w:val="4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97/NNE.0000000000000170</w:t>
              </w:r>
            </w:hyperlink>
          </w:p>
        </w:tc>
      </w:tr>
      <w:tr w:rsidR="00AA4DD4" w:rsidRPr="00756075" w14:paraId="3B3222E4" w14:textId="77777777" w:rsidTr="00756075">
        <w:tc>
          <w:tcPr>
            <w:tcW w:w="0" w:type="auto"/>
          </w:tcPr>
          <w:p w14:paraId="6EE02597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amos-Morcillo AJ, Fernandez-Salazar S, Ruzafa-Martinez M, Del-Pino-Casado R</w:t>
            </w:r>
          </w:p>
        </w:tc>
        <w:tc>
          <w:tcPr>
            <w:tcW w:w="0" w:type="auto"/>
          </w:tcPr>
          <w:p w14:paraId="280EFC4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61F020C1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ffectiveness of a Brief, Basic Evidence-Based Practice Course for Clinical Nurses</w:t>
            </w:r>
          </w:p>
        </w:tc>
        <w:tc>
          <w:tcPr>
            <w:tcW w:w="0" w:type="auto"/>
          </w:tcPr>
          <w:p w14:paraId="54256F78" w14:textId="77777777" w:rsidR="00AA4DD4" w:rsidRPr="00756075" w:rsidRDefault="0058419D" w:rsidP="00756075">
            <w:pPr>
              <w:numPr>
                <w:ilvl w:val="0"/>
                <w:numId w:val="4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103</w:t>
              </w:r>
            </w:hyperlink>
          </w:p>
        </w:tc>
      </w:tr>
      <w:tr w:rsidR="00AA4DD4" w:rsidRPr="00756075" w14:paraId="3D5F90B1" w14:textId="77777777" w:rsidTr="00756075">
        <w:tc>
          <w:tcPr>
            <w:tcW w:w="0" w:type="auto"/>
          </w:tcPr>
          <w:p w14:paraId="0D714592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Yeon-Sook K, Jimee K, Mi-Mi P</w:t>
            </w:r>
          </w:p>
        </w:tc>
        <w:tc>
          <w:tcPr>
            <w:tcW w:w="0" w:type="auto"/>
          </w:tcPr>
          <w:p w14:paraId="4D86A31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412C8EC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Factors Influencing Competency in Evidence-based Practice among Clinical Nurses</w:t>
            </w:r>
          </w:p>
        </w:tc>
        <w:tc>
          <w:tcPr>
            <w:tcW w:w="0" w:type="auto"/>
          </w:tcPr>
          <w:p w14:paraId="656DB903" w14:textId="77777777" w:rsidR="00AA4DD4" w:rsidRPr="00756075" w:rsidRDefault="0058419D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tgtFrame="_blank" w:history="1">
              <w:r w:rsidR="00AA4DD4" w:rsidRPr="0075607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10.11111/jkana.2015.21.2.143</w:t>
              </w:r>
            </w:hyperlink>
          </w:p>
        </w:tc>
      </w:tr>
      <w:tr w:rsidR="00AA4DD4" w:rsidRPr="00756075" w14:paraId="46AA62DB" w14:textId="77777777" w:rsidTr="00756075">
        <w:tc>
          <w:tcPr>
            <w:tcW w:w="0" w:type="auto"/>
          </w:tcPr>
          <w:p w14:paraId="163E9FA9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issett KM, Cvach M, White KM</w:t>
            </w:r>
          </w:p>
        </w:tc>
        <w:tc>
          <w:tcPr>
            <w:tcW w:w="0" w:type="auto"/>
          </w:tcPr>
          <w:p w14:paraId="7B7FC333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F706D31" w14:textId="77777777" w:rsidR="00AA4DD4" w:rsidRPr="00756075" w:rsidRDefault="00AA4DD4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mproving Competence and Confidence With Evidence-Based Practice Among Nurses: Outcomes of a Quality Improvement Project</w:t>
            </w:r>
          </w:p>
        </w:tc>
        <w:tc>
          <w:tcPr>
            <w:tcW w:w="0" w:type="auto"/>
          </w:tcPr>
          <w:p w14:paraId="4719DFC5" w14:textId="77777777" w:rsidR="00AA4DD4" w:rsidRPr="00756075" w:rsidRDefault="0058419D" w:rsidP="00756075">
            <w:pPr>
              <w:numPr>
                <w:ilvl w:val="0"/>
                <w:numId w:val="4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97/NND.0000000000000293</w:t>
              </w:r>
            </w:hyperlink>
          </w:p>
        </w:tc>
      </w:tr>
      <w:tr w:rsidR="00AA4DD4" w:rsidRPr="00756075" w14:paraId="667300B9" w14:textId="77777777" w:rsidTr="00756075">
        <w:tc>
          <w:tcPr>
            <w:tcW w:w="0" w:type="auto"/>
          </w:tcPr>
          <w:p w14:paraId="119F40AE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ostwick L, Linden L</w:t>
            </w:r>
          </w:p>
        </w:tc>
        <w:tc>
          <w:tcPr>
            <w:tcW w:w="0" w:type="auto"/>
          </w:tcPr>
          <w:p w14:paraId="258113E0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3E448D9" w14:textId="77777777" w:rsidR="00AA4DD4" w:rsidRPr="00756075" w:rsidRDefault="00AA4DD4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aluation Criteria for Nursing Student Application of Evidence-Based Practice: A Delphi Study</w:t>
            </w:r>
          </w:p>
        </w:tc>
        <w:tc>
          <w:tcPr>
            <w:tcW w:w="0" w:type="auto"/>
          </w:tcPr>
          <w:p w14:paraId="47CB89D1" w14:textId="77777777" w:rsidR="00AA4DD4" w:rsidRPr="00756075" w:rsidRDefault="0058419D" w:rsidP="00756075">
            <w:pPr>
              <w:numPr>
                <w:ilvl w:val="0"/>
                <w:numId w:val="4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tgtFrame="_blank" w:history="1">
              <w:r w:rsidR="00AA4DD4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1484834-20160516-06</w:t>
              </w:r>
            </w:hyperlink>
          </w:p>
        </w:tc>
      </w:tr>
      <w:tr w:rsidR="000C2722" w:rsidRPr="00756075" w14:paraId="44E27588" w14:textId="77777777" w:rsidTr="00756075">
        <w:tc>
          <w:tcPr>
            <w:tcW w:w="0" w:type="auto"/>
          </w:tcPr>
          <w:p w14:paraId="64EFA554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avidson SJ, Candy L</w:t>
            </w:r>
          </w:p>
        </w:tc>
        <w:tc>
          <w:tcPr>
            <w:tcW w:w="0" w:type="auto"/>
          </w:tcPr>
          <w:p w14:paraId="58A6657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028FCA9F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eaching EBP Using Game-Based Learning: Improving the Student Experience</w:t>
            </w:r>
          </w:p>
        </w:tc>
        <w:tc>
          <w:tcPr>
            <w:tcW w:w="0" w:type="auto"/>
          </w:tcPr>
          <w:p w14:paraId="615CEC4F" w14:textId="77777777" w:rsidR="000C2722" w:rsidRPr="00756075" w:rsidRDefault="0058419D" w:rsidP="00756075">
            <w:pPr>
              <w:numPr>
                <w:ilvl w:val="0"/>
                <w:numId w:val="4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152</w:t>
              </w:r>
            </w:hyperlink>
          </w:p>
        </w:tc>
      </w:tr>
      <w:tr w:rsidR="000C2722" w:rsidRPr="00756075" w14:paraId="1D504BB1" w14:textId="77777777" w:rsidTr="00756075">
        <w:tc>
          <w:tcPr>
            <w:tcW w:w="0" w:type="auto"/>
          </w:tcPr>
          <w:p w14:paraId="3EC3C34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hrenberg A, Gustavsson P, Wallin L, Bostrom AM, Rudman A</w:t>
            </w:r>
          </w:p>
        </w:tc>
        <w:tc>
          <w:tcPr>
            <w:tcW w:w="0" w:type="auto"/>
          </w:tcPr>
          <w:p w14:paraId="7727C266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4B59BF1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ew Graduate Nurses’ Developmental Trajectories for Capability Beliefs Concerning Core Competencies for Healthcare Professionals: A National Cohort Study on Patient-Centered Care, Teamwork, and Evidence-based Practice</w:t>
            </w:r>
          </w:p>
        </w:tc>
        <w:tc>
          <w:tcPr>
            <w:tcW w:w="0" w:type="auto"/>
          </w:tcPr>
          <w:p w14:paraId="4D0393F7" w14:textId="77777777" w:rsidR="000C2722" w:rsidRPr="00756075" w:rsidRDefault="0058419D" w:rsidP="00756075">
            <w:pPr>
              <w:numPr>
                <w:ilvl w:val="0"/>
                <w:numId w:val="44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51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178</w:t>
              </w:r>
            </w:hyperlink>
          </w:p>
        </w:tc>
      </w:tr>
      <w:tr w:rsidR="000C2722" w:rsidRPr="00756075" w14:paraId="7E357C47" w14:textId="77777777" w:rsidTr="00756075">
        <w:tc>
          <w:tcPr>
            <w:tcW w:w="0" w:type="auto"/>
          </w:tcPr>
          <w:p w14:paraId="2C747A6D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Leung K, Trevena L, Waters D</w:t>
            </w:r>
          </w:p>
        </w:tc>
        <w:tc>
          <w:tcPr>
            <w:tcW w:w="0" w:type="auto"/>
          </w:tcPr>
          <w:p w14:paraId="0B89792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33F865B7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ment of a competency framework for evidence-based practice in nursing</w:t>
            </w:r>
          </w:p>
        </w:tc>
        <w:tc>
          <w:tcPr>
            <w:tcW w:w="0" w:type="auto"/>
          </w:tcPr>
          <w:p w14:paraId="5B62F3F2" w14:textId="77777777" w:rsidR="000C2722" w:rsidRPr="00756075" w:rsidRDefault="0058419D" w:rsidP="00756075">
            <w:pPr>
              <w:numPr>
                <w:ilvl w:val="0"/>
                <w:numId w:val="4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16.01.026</w:t>
              </w:r>
            </w:hyperlink>
          </w:p>
        </w:tc>
      </w:tr>
      <w:tr w:rsidR="000C2722" w:rsidRPr="00756075" w14:paraId="3464084E" w14:textId="77777777" w:rsidTr="00756075">
        <w:tc>
          <w:tcPr>
            <w:tcW w:w="0" w:type="auto"/>
          </w:tcPr>
          <w:p w14:paraId="64EDA92D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alik G, McKenna L, Griffiths D</w:t>
            </w:r>
          </w:p>
        </w:tc>
        <w:tc>
          <w:tcPr>
            <w:tcW w:w="0" w:type="auto"/>
          </w:tcPr>
          <w:p w14:paraId="0C80071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269C5B0A" w14:textId="6B59AE21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Envisaging the use of evidence-based practice (EBP):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ow nurse academics facilitate EBP use in theory and practice across Australian undergraduate programmes</w:t>
            </w:r>
          </w:p>
        </w:tc>
        <w:tc>
          <w:tcPr>
            <w:tcW w:w="0" w:type="auto"/>
          </w:tcPr>
          <w:p w14:paraId="575D6121" w14:textId="77777777" w:rsidR="000C2722" w:rsidRPr="00756075" w:rsidRDefault="0058419D" w:rsidP="00756075">
            <w:pPr>
              <w:numPr>
                <w:ilvl w:val="0"/>
                <w:numId w:val="4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ocn.13705</w:t>
              </w:r>
            </w:hyperlink>
          </w:p>
        </w:tc>
      </w:tr>
      <w:tr w:rsidR="000C2722" w:rsidRPr="00756075" w14:paraId="3FEF8446" w14:textId="77777777" w:rsidTr="00756075">
        <w:tc>
          <w:tcPr>
            <w:tcW w:w="0" w:type="auto"/>
          </w:tcPr>
          <w:p w14:paraId="7C9F5F97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allion J, Brooke J</w:t>
            </w:r>
          </w:p>
        </w:tc>
        <w:tc>
          <w:tcPr>
            <w:tcW w:w="0" w:type="auto"/>
          </w:tcPr>
          <w:p w14:paraId="09231A1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5BACABEF" w14:textId="57E0FB08" w:rsidR="000C2722" w:rsidRPr="00756075" w:rsidRDefault="000C2722" w:rsidP="0094675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Community- and hospital-based nurses’ implementation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of evidence-based practice: 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e there any differences?</w:t>
            </w:r>
          </w:p>
        </w:tc>
        <w:tc>
          <w:tcPr>
            <w:tcW w:w="0" w:type="auto"/>
          </w:tcPr>
          <w:p w14:paraId="0A4CD0B6" w14:textId="77777777" w:rsidR="000C2722" w:rsidRPr="00756075" w:rsidRDefault="0058419D" w:rsidP="00756075">
            <w:pPr>
              <w:numPr>
                <w:ilvl w:val="0"/>
                <w:numId w:val="47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2968/bjcn.2016.21.3.148</w:t>
              </w:r>
            </w:hyperlink>
          </w:p>
        </w:tc>
      </w:tr>
      <w:tr w:rsidR="000C2722" w:rsidRPr="00756075" w14:paraId="71801703" w14:textId="77777777" w:rsidTr="00756075">
        <w:tc>
          <w:tcPr>
            <w:tcW w:w="0" w:type="auto"/>
          </w:tcPr>
          <w:p w14:paraId="62B24712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Orta R, Messmer PR, Valdes GR, Turkel M, Fields SD, Wei ChC</w:t>
            </w:r>
          </w:p>
        </w:tc>
        <w:tc>
          <w:tcPr>
            <w:tcW w:w="0" w:type="auto"/>
          </w:tcPr>
          <w:p w14:paraId="6C5D6EF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1BA410AC" w14:textId="4613F0B2" w:rsidR="000C2722" w:rsidRPr="00756075" w:rsidRDefault="000C2722" w:rsidP="0094675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Knowledge and Competency of Nursing Faculty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egarding Evidence-Based Practice</w:t>
            </w:r>
          </w:p>
        </w:tc>
        <w:tc>
          <w:tcPr>
            <w:tcW w:w="0" w:type="auto"/>
          </w:tcPr>
          <w:p w14:paraId="0020483E" w14:textId="77777777" w:rsidR="000C2722" w:rsidRPr="00756075" w:rsidRDefault="0058419D" w:rsidP="00756075">
            <w:pPr>
              <w:numPr>
                <w:ilvl w:val="0"/>
                <w:numId w:val="49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928/00220124-20160817-08</w:t>
              </w:r>
            </w:hyperlink>
          </w:p>
        </w:tc>
      </w:tr>
      <w:tr w:rsidR="000C2722" w:rsidRPr="00756075" w14:paraId="4A3F04B9" w14:textId="77777777" w:rsidTr="00756075">
        <w:tc>
          <w:tcPr>
            <w:tcW w:w="0" w:type="auto"/>
          </w:tcPr>
          <w:p w14:paraId="59FFB98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Zabaleta‐del‐Olmo E, Subirana‐Casacuberta M, Ara‐Pérez A, Escuredo‐Rodríguez B, Ríos‐Rodríguez MÁ, Carrés‐Esteve L, Ondiviela‐Cariteu À</w:t>
            </w:r>
          </w:p>
        </w:tc>
        <w:tc>
          <w:tcPr>
            <w:tcW w:w="0" w:type="auto"/>
          </w:tcPr>
          <w:p w14:paraId="427DB72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BE73837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ing Evidence-Based Practice Questionnaire for Community Health Nurses: Reliability and Validity of a Spanish Adaptation</w:t>
            </w:r>
          </w:p>
        </w:tc>
        <w:tc>
          <w:tcPr>
            <w:tcW w:w="0" w:type="auto"/>
          </w:tcPr>
          <w:p w14:paraId="20647DE9" w14:textId="77777777" w:rsidR="000C2722" w:rsidRPr="00756075" w:rsidRDefault="0058419D" w:rsidP="00756075">
            <w:pPr>
              <w:numPr>
                <w:ilvl w:val="0"/>
                <w:numId w:val="5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ocn.13078</w:t>
              </w:r>
            </w:hyperlink>
          </w:p>
        </w:tc>
      </w:tr>
      <w:tr w:rsidR="000C2722" w:rsidRPr="00756075" w14:paraId="29933589" w14:textId="77777777" w:rsidTr="00756075">
        <w:tc>
          <w:tcPr>
            <w:tcW w:w="0" w:type="auto"/>
          </w:tcPr>
          <w:p w14:paraId="6EA50612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zar FE, Rezapour A, Isfahani HM, Azami-Aghdash S, Kalavani K, Mahmoudi F</w:t>
            </w:r>
          </w:p>
        </w:tc>
        <w:tc>
          <w:tcPr>
            <w:tcW w:w="0" w:type="auto"/>
          </w:tcPr>
          <w:p w14:paraId="4BE6CAB6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6FFB90CA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medicine performance among health care providers in Iranian hospitals: A nationwide survey</w:t>
            </w:r>
          </w:p>
        </w:tc>
        <w:tc>
          <w:tcPr>
            <w:tcW w:w="0" w:type="auto"/>
          </w:tcPr>
          <w:p w14:paraId="20EE8C12" w14:textId="77777777" w:rsidR="000C2722" w:rsidRPr="00756075" w:rsidRDefault="0058419D" w:rsidP="00756075">
            <w:pPr>
              <w:numPr>
                <w:ilvl w:val="0"/>
                <w:numId w:val="51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57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4196/mjiri.31.77</w:t>
              </w:r>
            </w:hyperlink>
          </w:p>
          <w:p w14:paraId="7A805D96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722" w:rsidRPr="00756075" w14:paraId="4F26A237" w14:textId="77777777" w:rsidTr="00756075">
        <w:tc>
          <w:tcPr>
            <w:tcW w:w="0" w:type="auto"/>
          </w:tcPr>
          <w:p w14:paraId="0F798DEE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amaideh SH</w:t>
            </w:r>
          </w:p>
        </w:tc>
        <w:tc>
          <w:tcPr>
            <w:tcW w:w="0" w:type="auto"/>
          </w:tcPr>
          <w:p w14:paraId="4546B00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43DC3B89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ources of Knowledge and Barriers of Implementing Evidence-Based Practice Among Mental Health Nurses in Saudi Arabia</w:t>
            </w:r>
          </w:p>
        </w:tc>
        <w:tc>
          <w:tcPr>
            <w:tcW w:w="0" w:type="auto"/>
          </w:tcPr>
          <w:p w14:paraId="72E4D0AE" w14:textId="77777777" w:rsidR="000C2722" w:rsidRPr="00756075" w:rsidRDefault="0058419D" w:rsidP="00756075">
            <w:pPr>
              <w:numPr>
                <w:ilvl w:val="0"/>
                <w:numId w:val="5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ppc.12156</w:t>
              </w:r>
            </w:hyperlink>
          </w:p>
        </w:tc>
      </w:tr>
      <w:tr w:rsidR="000C2722" w:rsidRPr="00756075" w14:paraId="006BBF02" w14:textId="77777777" w:rsidTr="00756075">
        <w:tc>
          <w:tcPr>
            <w:tcW w:w="0" w:type="auto"/>
          </w:tcPr>
          <w:p w14:paraId="1829ED54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ande K, CuT W, Robbins HM, Kennedy BB, Christenbury T</w:t>
            </w:r>
          </w:p>
        </w:tc>
        <w:tc>
          <w:tcPr>
            <w:tcW w:w="0" w:type="auto"/>
          </w:tcPr>
          <w:p w14:paraId="1B825EB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7378A35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Leveling Evidence-based Practice Across the Nursing Curriculum</w:t>
            </w:r>
          </w:p>
        </w:tc>
        <w:tc>
          <w:tcPr>
            <w:tcW w:w="0" w:type="auto"/>
          </w:tcPr>
          <w:p w14:paraId="761E3888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0C2722" w:rsidRPr="00756075" w14:paraId="6CE64C54" w14:textId="77777777" w:rsidTr="00756075">
        <w:tc>
          <w:tcPr>
            <w:tcW w:w="0" w:type="auto"/>
          </w:tcPr>
          <w:p w14:paraId="408B5E1C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oore L</w:t>
            </w:r>
          </w:p>
        </w:tc>
        <w:tc>
          <w:tcPr>
            <w:tcW w:w="0" w:type="auto"/>
          </w:tcPr>
          <w:p w14:paraId="3DA61C5C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289ABF9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ffectiveness of an Online Educational Module in Improving Evidence-Based Practice Skills of Practicing Registered Nurses</w:t>
            </w:r>
          </w:p>
        </w:tc>
        <w:tc>
          <w:tcPr>
            <w:tcW w:w="0" w:type="auto"/>
          </w:tcPr>
          <w:p w14:paraId="53B54A0A" w14:textId="77777777" w:rsidR="000C2722" w:rsidRPr="00756075" w:rsidRDefault="0058419D" w:rsidP="00756075">
            <w:pPr>
              <w:numPr>
                <w:ilvl w:val="0"/>
                <w:numId w:val="5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214</w:t>
              </w:r>
            </w:hyperlink>
          </w:p>
        </w:tc>
      </w:tr>
      <w:tr w:rsidR="000C2722" w:rsidRPr="00756075" w14:paraId="28BC8E1B" w14:textId="77777777" w:rsidTr="00756075">
        <w:tc>
          <w:tcPr>
            <w:tcW w:w="0" w:type="auto"/>
          </w:tcPr>
          <w:p w14:paraId="5A0B2587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ulenga Ch, Naidoo JR</w:t>
            </w:r>
          </w:p>
        </w:tc>
        <w:tc>
          <w:tcPr>
            <w:tcW w:w="0" w:type="auto"/>
          </w:tcPr>
          <w:p w14:paraId="78ABA55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6F7C3F8C" w14:textId="57D87C5F" w:rsidR="000C2722" w:rsidRPr="00756075" w:rsidRDefault="000C2722" w:rsidP="00946750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urses’ knowledge, attitudes and practices regarding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in the prevention of mother</w:t>
            </w:r>
            <w:r w:rsidR="00946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o-child transmission of HIV programme in Malawi</w:t>
            </w:r>
          </w:p>
        </w:tc>
        <w:tc>
          <w:tcPr>
            <w:tcW w:w="0" w:type="auto"/>
          </w:tcPr>
          <w:p w14:paraId="0C9EBDFF" w14:textId="77777777" w:rsidR="000C2722" w:rsidRPr="00756075" w:rsidRDefault="0058419D" w:rsidP="00756075">
            <w:pPr>
              <w:numPr>
                <w:ilvl w:val="0"/>
                <w:numId w:val="54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60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4102/curationis.v40i1.1656</w:t>
              </w:r>
            </w:hyperlink>
          </w:p>
          <w:p w14:paraId="40EB94E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722" w:rsidRPr="00756075" w14:paraId="7E5EF9C8" w14:textId="77777777" w:rsidTr="00756075">
        <w:tc>
          <w:tcPr>
            <w:tcW w:w="0" w:type="auto"/>
          </w:tcPr>
          <w:p w14:paraId="64A46504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atelarou AE, Katsouli K, Stamou A, Vivilaki V, Koukia E, Sifaki-Pistolla D, Patelarou E</w:t>
            </w:r>
          </w:p>
        </w:tc>
        <w:tc>
          <w:tcPr>
            <w:tcW w:w="0" w:type="auto"/>
          </w:tcPr>
          <w:p w14:paraId="11C4480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320C453B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ttitudes, knowledge and perceptions of psychiatric nurses about evidence-based practice</w:t>
            </w:r>
          </w:p>
        </w:tc>
        <w:tc>
          <w:tcPr>
            <w:tcW w:w="0" w:type="auto"/>
          </w:tcPr>
          <w:p w14:paraId="1BC8B89C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0C2722" w:rsidRPr="00756075" w14:paraId="3135CCE6" w14:textId="77777777" w:rsidTr="00756075">
        <w:tc>
          <w:tcPr>
            <w:tcW w:w="0" w:type="auto"/>
          </w:tcPr>
          <w:p w14:paraId="1CA167F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id J, Briggs J, Carlisle S, Scott D, Lewis C</w:t>
            </w:r>
          </w:p>
        </w:tc>
        <w:tc>
          <w:tcPr>
            <w:tcW w:w="0" w:type="auto"/>
          </w:tcPr>
          <w:p w14:paraId="771D4CCF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3A188D3F" w14:textId="46ED819F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nhancing utility and understanding of evidence based practice through undergraduate nurse education</w:t>
            </w:r>
          </w:p>
        </w:tc>
        <w:tc>
          <w:tcPr>
            <w:tcW w:w="0" w:type="auto"/>
          </w:tcPr>
          <w:p w14:paraId="5AEF8107" w14:textId="77777777" w:rsidR="000C2722" w:rsidRPr="00756075" w:rsidRDefault="0058419D" w:rsidP="00756075">
            <w:pPr>
              <w:numPr>
                <w:ilvl w:val="0"/>
                <w:numId w:val="5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s12912-017-0251-1</w:t>
              </w:r>
            </w:hyperlink>
          </w:p>
        </w:tc>
      </w:tr>
      <w:tr w:rsidR="000C2722" w:rsidRPr="00756075" w14:paraId="00F4FFDA" w14:textId="77777777" w:rsidTr="00756075">
        <w:tc>
          <w:tcPr>
            <w:tcW w:w="0" w:type="auto"/>
          </w:tcPr>
          <w:p w14:paraId="780267D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Rojjanasrirat W, Rice J</w:t>
            </w:r>
          </w:p>
        </w:tc>
        <w:tc>
          <w:tcPr>
            <w:tcW w:w="0" w:type="auto"/>
          </w:tcPr>
          <w:p w14:paraId="0F56D6F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1180664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knowledge, attitudes, and practice of online graduate nursing students</w:t>
            </w:r>
          </w:p>
        </w:tc>
        <w:tc>
          <w:tcPr>
            <w:tcW w:w="0" w:type="auto"/>
          </w:tcPr>
          <w:p w14:paraId="05E01792" w14:textId="77777777" w:rsidR="000C2722" w:rsidRPr="00756075" w:rsidRDefault="0058419D" w:rsidP="00756075">
            <w:pPr>
              <w:numPr>
                <w:ilvl w:val="0"/>
                <w:numId w:val="5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17.04.005</w:t>
              </w:r>
            </w:hyperlink>
          </w:p>
        </w:tc>
      </w:tr>
      <w:tr w:rsidR="000C2722" w:rsidRPr="00756075" w14:paraId="7EE4E514" w14:textId="77777777" w:rsidTr="00756075">
        <w:tc>
          <w:tcPr>
            <w:tcW w:w="0" w:type="auto"/>
          </w:tcPr>
          <w:p w14:paraId="5208106E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kela-Savič B, Hvalič-Touzery S, Pesjak K</w:t>
            </w:r>
          </w:p>
        </w:tc>
        <w:tc>
          <w:tcPr>
            <w:tcW w:w="0" w:type="auto"/>
          </w:tcPr>
          <w:p w14:paraId="1A6B3BAF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1EDD60D9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Professional Values and Competencies as Explanatory Factors for the Use of Evidence-Based Practice in Nursing</w:t>
            </w:r>
          </w:p>
        </w:tc>
        <w:tc>
          <w:tcPr>
            <w:tcW w:w="0" w:type="auto"/>
          </w:tcPr>
          <w:p w14:paraId="2DD9281E" w14:textId="77777777" w:rsidR="000C2722" w:rsidRPr="00756075" w:rsidRDefault="0058419D" w:rsidP="00756075">
            <w:pPr>
              <w:numPr>
                <w:ilvl w:val="0"/>
                <w:numId w:val="57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an.13280</w:t>
              </w:r>
            </w:hyperlink>
          </w:p>
        </w:tc>
      </w:tr>
      <w:tr w:rsidR="000C2722" w:rsidRPr="00756075" w14:paraId="10EBF8A1" w14:textId="77777777" w:rsidTr="00756075">
        <w:tc>
          <w:tcPr>
            <w:tcW w:w="0" w:type="auto"/>
          </w:tcPr>
          <w:p w14:paraId="2E353CD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piva LA, Hart PL, Patrick S, Waggoner J, Jackson Ch, Threatt JT</w:t>
            </w:r>
          </w:p>
        </w:tc>
        <w:tc>
          <w:tcPr>
            <w:tcW w:w="0" w:type="auto"/>
          </w:tcPr>
          <w:p w14:paraId="4B6B87ED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774A730D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ffectiveness of an Evidence-Based Practice Nurse Mentor Training Program</w:t>
            </w:r>
          </w:p>
        </w:tc>
        <w:tc>
          <w:tcPr>
            <w:tcW w:w="0" w:type="auto"/>
          </w:tcPr>
          <w:p w14:paraId="7E2C9F66" w14:textId="77777777" w:rsidR="000C2722" w:rsidRPr="00756075" w:rsidRDefault="0058419D" w:rsidP="00756075">
            <w:pPr>
              <w:numPr>
                <w:ilvl w:val="0"/>
                <w:numId w:val="5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219</w:t>
              </w:r>
            </w:hyperlink>
          </w:p>
        </w:tc>
      </w:tr>
      <w:tr w:rsidR="000C2722" w:rsidRPr="00756075" w14:paraId="65BB03DB" w14:textId="77777777" w:rsidTr="00756075">
        <w:tc>
          <w:tcPr>
            <w:tcW w:w="0" w:type="auto"/>
          </w:tcPr>
          <w:p w14:paraId="47ADF39B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omas A, Han L, Osler BP, Turnbull EA, Douglas E</w:t>
            </w:r>
          </w:p>
        </w:tc>
        <w:tc>
          <w:tcPr>
            <w:tcW w:w="0" w:type="auto"/>
          </w:tcPr>
          <w:p w14:paraId="7767673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54EF5DA7" w14:textId="31940ACE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Students’ attitudes and perceptions of teaching and assessment of evidence based practice in an occupational therapy professional Master’s curriculum: </w:t>
            </w:r>
            <w:r w:rsidR="00CB50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mixed methods study</w:t>
            </w:r>
          </w:p>
        </w:tc>
        <w:tc>
          <w:tcPr>
            <w:tcW w:w="0" w:type="auto"/>
          </w:tcPr>
          <w:p w14:paraId="7DE8C42E" w14:textId="77777777" w:rsidR="000C2722" w:rsidRPr="00756075" w:rsidRDefault="0058419D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tgtFrame="pmc_ext" w:history="1">
              <w:r w:rsidR="000C2722" w:rsidRPr="0075607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10.1186/s12909-017-0895-2</w:t>
              </w:r>
            </w:hyperlink>
          </w:p>
        </w:tc>
      </w:tr>
      <w:tr w:rsidR="000C2722" w:rsidRPr="00756075" w14:paraId="5FEEFB89" w14:textId="77777777" w:rsidTr="00756075">
        <w:trPr>
          <w:trHeight w:val="501"/>
        </w:trPr>
        <w:tc>
          <w:tcPr>
            <w:tcW w:w="0" w:type="auto"/>
          </w:tcPr>
          <w:p w14:paraId="528FDF2B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lbarqouni L, Hoffmann T, Straus S, Olsen NR, Young T, Ilic D, et al.</w:t>
            </w:r>
          </w:p>
        </w:tc>
        <w:tc>
          <w:tcPr>
            <w:tcW w:w="0" w:type="auto"/>
          </w:tcPr>
          <w:p w14:paraId="7471631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3CF252FA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Core Competencies in Evidence-Based Practice for Health Professionals: Consensus Statement Based on a Systematic Review and Delphi Survey</w:t>
            </w:r>
          </w:p>
        </w:tc>
        <w:tc>
          <w:tcPr>
            <w:tcW w:w="0" w:type="auto"/>
          </w:tcPr>
          <w:p w14:paraId="37660588" w14:textId="77777777" w:rsidR="000C2722" w:rsidRPr="00756075" w:rsidRDefault="0058419D" w:rsidP="00756075">
            <w:pPr>
              <w:numPr>
                <w:ilvl w:val="0"/>
                <w:numId w:val="59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01/jamanetworkopen.2018.0281</w:t>
              </w:r>
            </w:hyperlink>
          </w:p>
        </w:tc>
      </w:tr>
      <w:tr w:rsidR="000C2722" w:rsidRPr="00756075" w14:paraId="57F5FAD8" w14:textId="77777777" w:rsidTr="00756075">
        <w:tc>
          <w:tcPr>
            <w:tcW w:w="0" w:type="auto"/>
          </w:tcPr>
          <w:p w14:paraId="6E349B6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rechabala MC, Salamanca MIC, Silva NR, Acuña MR, Aldunate PC</w:t>
            </w:r>
          </w:p>
        </w:tc>
        <w:tc>
          <w:tcPr>
            <w:tcW w:w="0" w:type="auto"/>
          </w:tcPr>
          <w:p w14:paraId="733A6FB8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3DCD3C4" w14:textId="176F5702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Implementación de la práctica basada en evidencia en el currículo de Enfermería/Implementation of evidence based practice in the nursing curriculum</w:t>
            </w:r>
          </w:p>
        </w:tc>
        <w:tc>
          <w:tcPr>
            <w:tcW w:w="0" w:type="auto"/>
          </w:tcPr>
          <w:p w14:paraId="69B4CBA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0C2722" w:rsidRPr="00756075" w14:paraId="5830AF4E" w14:textId="77777777" w:rsidTr="00756075">
        <w:tc>
          <w:tcPr>
            <w:tcW w:w="0" w:type="auto"/>
          </w:tcPr>
          <w:p w14:paraId="12A5124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Cuia Ch, Lia Y, Genb D, Zhang H, Zinc Ch</w:t>
            </w:r>
          </w:p>
        </w:tc>
        <w:tc>
          <w:tcPr>
            <w:tcW w:w="0" w:type="auto"/>
          </w:tcPr>
          <w:p w14:paraId="61B9FCA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371ED05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effectiveness of evidence-based nursing on development of nursing students' critical thinking: A meta-analysis</w:t>
            </w:r>
          </w:p>
        </w:tc>
        <w:tc>
          <w:tcPr>
            <w:tcW w:w="0" w:type="auto"/>
          </w:tcPr>
          <w:p w14:paraId="342A5CA3" w14:textId="77777777" w:rsidR="000C2722" w:rsidRPr="00756075" w:rsidRDefault="0058419D" w:rsidP="00756075">
            <w:pPr>
              <w:numPr>
                <w:ilvl w:val="0"/>
                <w:numId w:val="6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18.02.036</w:t>
              </w:r>
            </w:hyperlink>
          </w:p>
        </w:tc>
      </w:tr>
      <w:tr w:rsidR="000C2722" w:rsidRPr="00756075" w14:paraId="637AEFA4" w14:textId="77777777" w:rsidTr="00756075">
        <w:tc>
          <w:tcPr>
            <w:tcW w:w="0" w:type="auto"/>
          </w:tcPr>
          <w:p w14:paraId="5EC23839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Goota WE, Keersa JC, Kuipersa R, Niewegb RMB, Grootc M</w:t>
            </w:r>
          </w:p>
        </w:tc>
        <w:tc>
          <w:tcPr>
            <w:tcW w:w="0" w:type="auto"/>
          </w:tcPr>
          <w:p w14:paraId="5BF3CA5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32A600BD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effect of a multifaceted evidence-based practice programme for nurses on knowledge, skills, attitudes, and perceived barriers: A cohort study</w:t>
            </w:r>
          </w:p>
        </w:tc>
        <w:tc>
          <w:tcPr>
            <w:tcW w:w="0" w:type="auto"/>
          </w:tcPr>
          <w:p w14:paraId="25770EAE" w14:textId="77777777" w:rsidR="000C2722" w:rsidRPr="00756075" w:rsidRDefault="0058419D" w:rsidP="00756075">
            <w:pPr>
              <w:numPr>
                <w:ilvl w:val="0"/>
                <w:numId w:val="6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18.01.008</w:t>
              </w:r>
            </w:hyperlink>
          </w:p>
        </w:tc>
      </w:tr>
      <w:tr w:rsidR="000C2722" w:rsidRPr="00756075" w14:paraId="4968770D" w14:textId="77777777" w:rsidTr="00756075">
        <w:tc>
          <w:tcPr>
            <w:tcW w:w="0" w:type="auto"/>
          </w:tcPr>
          <w:p w14:paraId="7E485CE3" w14:textId="77777777" w:rsidR="000C2722" w:rsidRPr="00756075" w:rsidRDefault="000C2722" w:rsidP="00756075">
            <w:pPr>
              <w:ind w:left="2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annele S, Vehvilainen-Julkunen K</w:t>
            </w:r>
          </w:p>
        </w:tc>
        <w:tc>
          <w:tcPr>
            <w:tcW w:w="0" w:type="auto"/>
          </w:tcPr>
          <w:p w14:paraId="39206966" w14:textId="77777777" w:rsidR="000C2722" w:rsidRPr="00756075" w:rsidRDefault="000C2722" w:rsidP="00756075">
            <w:pPr>
              <w:ind w:left="2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B784E7D" w14:textId="77777777" w:rsidR="000C2722" w:rsidRPr="00756075" w:rsidRDefault="000C2722" w:rsidP="00756075">
            <w:pPr>
              <w:ind w:left="2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Key considerations for selecting instruments when evaluating healthcare professionals’ evidence‐based practice competencies: A discussion paper</w:t>
            </w:r>
          </w:p>
        </w:tc>
        <w:tc>
          <w:tcPr>
            <w:tcW w:w="0" w:type="auto"/>
          </w:tcPr>
          <w:p w14:paraId="4167E27C" w14:textId="77777777" w:rsidR="000C2722" w:rsidRPr="00756075" w:rsidRDefault="0058419D" w:rsidP="00756075">
            <w:pPr>
              <w:numPr>
                <w:ilvl w:val="0"/>
                <w:numId w:val="62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9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an.13802</w:t>
              </w:r>
            </w:hyperlink>
          </w:p>
        </w:tc>
      </w:tr>
      <w:tr w:rsidR="000C2722" w:rsidRPr="00756075" w14:paraId="75E12F6C" w14:textId="77777777" w:rsidTr="00756075">
        <w:tc>
          <w:tcPr>
            <w:tcW w:w="0" w:type="auto"/>
          </w:tcPr>
          <w:p w14:paraId="47AC1CEB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orntvedt MT, Nordsteien A, Fermann T, Severinsson E</w:t>
            </w:r>
          </w:p>
        </w:tc>
        <w:tc>
          <w:tcPr>
            <w:tcW w:w="0" w:type="auto"/>
          </w:tcPr>
          <w:p w14:paraId="30DE2C2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564FAFC6" w14:textId="5ECD3310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Strategies for teaching evidence-based practice in nursing education: </w:t>
            </w:r>
            <w:r w:rsidR="00CB50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 xml:space="preserve"> thematic literature review</w:t>
            </w:r>
          </w:p>
        </w:tc>
        <w:tc>
          <w:tcPr>
            <w:tcW w:w="0" w:type="auto"/>
          </w:tcPr>
          <w:p w14:paraId="4A172B33" w14:textId="77777777" w:rsidR="000C2722" w:rsidRPr="00756075" w:rsidRDefault="0058419D" w:rsidP="00756075">
            <w:pPr>
              <w:numPr>
                <w:ilvl w:val="0"/>
                <w:numId w:val="63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86/s12909-018-1278-z</w:t>
              </w:r>
            </w:hyperlink>
          </w:p>
        </w:tc>
      </w:tr>
      <w:tr w:rsidR="000C2722" w:rsidRPr="00756075" w14:paraId="4FCA79AF" w14:textId="77777777" w:rsidTr="00756075">
        <w:tc>
          <w:tcPr>
            <w:tcW w:w="0" w:type="auto"/>
          </w:tcPr>
          <w:p w14:paraId="5AE531A7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sieh PL, Chen SH, Chang LC</w:t>
            </w:r>
          </w:p>
        </w:tc>
        <w:tc>
          <w:tcPr>
            <w:tcW w:w="0" w:type="auto"/>
          </w:tcPr>
          <w:p w14:paraId="25AEB168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39D89F2D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chool Nurses’ Perceptions, Knowledge, and Related Factors Associated with Evidence-Based Practice in Taiwan</w:t>
            </w:r>
          </w:p>
        </w:tc>
        <w:tc>
          <w:tcPr>
            <w:tcW w:w="0" w:type="auto"/>
          </w:tcPr>
          <w:p w14:paraId="465F4442" w14:textId="77777777" w:rsidR="000C2722" w:rsidRPr="00756075" w:rsidRDefault="0058419D" w:rsidP="00756075">
            <w:pPr>
              <w:numPr>
                <w:ilvl w:val="0"/>
                <w:numId w:val="64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3390/ijerph15091845</w:t>
              </w:r>
            </w:hyperlink>
          </w:p>
        </w:tc>
      </w:tr>
      <w:tr w:rsidR="000C2722" w:rsidRPr="00756075" w14:paraId="065C40AC" w14:textId="77777777" w:rsidTr="00756075">
        <w:tc>
          <w:tcPr>
            <w:tcW w:w="0" w:type="auto"/>
          </w:tcPr>
          <w:p w14:paraId="25AB0305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Laibhen-Parkes N, Kimble LP, Melnyk BM, Sudia T, Codone S</w:t>
            </w:r>
          </w:p>
        </w:tc>
        <w:tc>
          <w:tcPr>
            <w:tcW w:w="0" w:type="auto"/>
          </w:tcPr>
          <w:p w14:paraId="2C9FA57E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039CA1F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An Adaptation of the Original Fresno Test to Measure Evidence-Based Practice Competence in Pediatric Bedside Nurses</w:t>
            </w:r>
          </w:p>
        </w:tc>
        <w:tc>
          <w:tcPr>
            <w:tcW w:w="0" w:type="auto"/>
          </w:tcPr>
          <w:p w14:paraId="2AFEA713" w14:textId="77777777" w:rsidR="000C2722" w:rsidRPr="00756075" w:rsidRDefault="0058419D" w:rsidP="00756075">
            <w:pPr>
              <w:numPr>
                <w:ilvl w:val="0"/>
                <w:numId w:val="65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289</w:t>
              </w:r>
            </w:hyperlink>
          </w:p>
        </w:tc>
      </w:tr>
      <w:tr w:rsidR="000C2722" w:rsidRPr="00756075" w14:paraId="4FDCDE34" w14:textId="77777777" w:rsidTr="00756075">
        <w:tc>
          <w:tcPr>
            <w:tcW w:w="0" w:type="auto"/>
          </w:tcPr>
          <w:p w14:paraId="1C29C5E0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elnyk BM</w:t>
            </w:r>
          </w:p>
        </w:tc>
        <w:tc>
          <w:tcPr>
            <w:tcW w:w="0" w:type="auto"/>
          </w:tcPr>
          <w:p w14:paraId="0998EF7B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4B27F1A3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Breaking Down Silos and Making Use of the Evidence‐Based Practice Competencies in Healthcare and Academic Programs: An Urgent Call to Action</w:t>
            </w:r>
          </w:p>
        </w:tc>
        <w:tc>
          <w:tcPr>
            <w:tcW w:w="0" w:type="auto"/>
          </w:tcPr>
          <w:p w14:paraId="566DDDA5" w14:textId="77777777" w:rsidR="000C2722" w:rsidRPr="00756075" w:rsidRDefault="0058419D" w:rsidP="00756075">
            <w:pPr>
              <w:numPr>
                <w:ilvl w:val="0"/>
                <w:numId w:val="66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271</w:t>
              </w:r>
            </w:hyperlink>
          </w:p>
        </w:tc>
      </w:tr>
      <w:tr w:rsidR="000C2722" w:rsidRPr="00756075" w14:paraId="0D5CB73A" w14:textId="77777777" w:rsidTr="00756075">
        <w:tc>
          <w:tcPr>
            <w:tcW w:w="0" w:type="auto"/>
          </w:tcPr>
          <w:p w14:paraId="674553DE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Melnyk BM, Gallagher‐Ford L, Zellefrow C, Tucker S, Thomas B, Sinnott LT, Tan A</w:t>
            </w:r>
          </w:p>
        </w:tc>
        <w:tc>
          <w:tcPr>
            <w:tcW w:w="0" w:type="auto"/>
          </w:tcPr>
          <w:p w14:paraId="69AF69D3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6B6901FD" w14:textId="2F0FB7DB" w:rsidR="000C2722" w:rsidRPr="00756075" w:rsidRDefault="000C2722" w:rsidP="00CB508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The First U.S. Study on Nurses’ Evidence-Based Practice Competencies Indicates Major Deficits That Threaten</w:t>
            </w:r>
            <w:r w:rsidR="00CB50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Healthcare Quality, Safety, and Patient Outcomes</w:t>
            </w:r>
          </w:p>
        </w:tc>
        <w:tc>
          <w:tcPr>
            <w:tcW w:w="0" w:type="auto"/>
          </w:tcPr>
          <w:p w14:paraId="367E3162" w14:textId="77777777" w:rsidR="000C2722" w:rsidRPr="00756075" w:rsidRDefault="0058419D" w:rsidP="00756075">
            <w:pPr>
              <w:numPr>
                <w:ilvl w:val="0"/>
                <w:numId w:val="67"/>
              </w:numPr>
              <w:shd w:val="clear" w:color="auto" w:fill="FFFFFF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hyperlink r:id="rId74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wvn.12269</w:t>
              </w:r>
            </w:hyperlink>
          </w:p>
          <w:p w14:paraId="22395ACA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722" w:rsidRPr="00756075" w14:paraId="7110D23D" w14:textId="77777777" w:rsidTr="00756075">
        <w:tc>
          <w:tcPr>
            <w:tcW w:w="0" w:type="auto"/>
          </w:tcPr>
          <w:p w14:paraId="38EDD64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aunders H, Vehviläinen-Julkunen K</w:t>
            </w:r>
          </w:p>
        </w:tc>
        <w:tc>
          <w:tcPr>
            <w:tcW w:w="0" w:type="auto"/>
          </w:tcPr>
          <w:p w14:paraId="17415F92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41FC235B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Key considerations for selecting instruments when evaluating healthcare professionals’evidence‐based practice competencies: A discussion paper</w:t>
            </w:r>
          </w:p>
        </w:tc>
        <w:tc>
          <w:tcPr>
            <w:tcW w:w="0" w:type="auto"/>
          </w:tcPr>
          <w:p w14:paraId="00E52032" w14:textId="77777777" w:rsidR="000C2722" w:rsidRPr="00756075" w:rsidRDefault="0058419D" w:rsidP="00756075">
            <w:pPr>
              <w:numPr>
                <w:ilvl w:val="0"/>
                <w:numId w:val="68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5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11/jan.13802</w:t>
              </w:r>
            </w:hyperlink>
          </w:p>
        </w:tc>
      </w:tr>
      <w:tr w:rsidR="000C2722" w:rsidRPr="00756075" w14:paraId="4474D04F" w14:textId="77777777" w:rsidTr="00756075">
        <w:trPr>
          <w:trHeight w:val="267"/>
        </w:trPr>
        <w:tc>
          <w:tcPr>
            <w:tcW w:w="0" w:type="auto"/>
          </w:tcPr>
          <w:p w14:paraId="2D5E5138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Schuman CJ, Ploutz-Snyder RJ, Titler MG</w:t>
            </w:r>
          </w:p>
        </w:tc>
        <w:tc>
          <w:tcPr>
            <w:tcW w:w="0" w:type="auto"/>
          </w:tcPr>
          <w:p w14:paraId="165E954E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4592A182" w14:textId="77777777" w:rsidR="000C2722" w:rsidRPr="00756075" w:rsidRDefault="000C2722" w:rsidP="00756075">
            <w:pPr>
              <w:ind w:left="3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Development and Testing of the Nurse Manager EBP Competency Scale</w:t>
            </w:r>
          </w:p>
        </w:tc>
        <w:tc>
          <w:tcPr>
            <w:tcW w:w="0" w:type="auto"/>
          </w:tcPr>
          <w:p w14:paraId="254ADFB4" w14:textId="77777777" w:rsidR="000C2722" w:rsidRPr="00756075" w:rsidRDefault="0058419D" w:rsidP="00756075">
            <w:pPr>
              <w:numPr>
                <w:ilvl w:val="0"/>
                <w:numId w:val="69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77/0193945917728249</w:t>
              </w:r>
            </w:hyperlink>
          </w:p>
        </w:tc>
      </w:tr>
      <w:tr w:rsidR="000C2722" w:rsidRPr="00756075" w14:paraId="4A64F804" w14:textId="77777777" w:rsidTr="00756075">
        <w:trPr>
          <w:trHeight w:val="294"/>
        </w:trPr>
        <w:tc>
          <w:tcPr>
            <w:tcW w:w="0" w:type="auto"/>
          </w:tcPr>
          <w:p w14:paraId="50685152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Yonkaitis CF</w:t>
            </w:r>
          </w:p>
        </w:tc>
        <w:tc>
          <w:tcPr>
            <w:tcW w:w="0" w:type="auto"/>
          </w:tcPr>
          <w:p w14:paraId="4D04A2D6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45E7C2BC" w14:textId="77777777" w:rsidR="000C2722" w:rsidRPr="00756075" w:rsidRDefault="000C2722" w:rsidP="00756075">
            <w:pPr>
              <w:tabs>
                <w:tab w:val="left" w:pos="1140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vidence-Based Practice and School Nurse Practice: A Review of Literature</w:t>
            </w:r>
          </w:p>
        </w:tc>
        <w:tc>
          <w:tcPr>
            <w:tcW w:w="0" w:type="auto"/>
          </w:tcPr>
          <w:p w14:paraId="67267BB7" w14:textId="77777777" w:rsidR="000C2722" w:rsidRPr="00756075" w:rsidRDefault="0058419D" w:rsidP="00756075">
            <w:pPr>
              <w:numPr>
                <w:ilvl w:val="0"/>
                <w:numId w:val="70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7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177/1059840517728108</w:t>
              </w:r>
            </w:hyperlink>
          </w:p>
        </w:tc>
      </w:tr>
      <w:tr w:rsidR="000C2722" w:rsidRPr="00756075" w14:paraId="1F18B28E" w14:textId="77777777" w:rsidTr="00756075">
        <w:tc>
          <w:tcPr>
            <w:tcW w:w="0" w:type="auto"/>
          </w:tcPr>
          <w:p w14:paraId="1E8B97CF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Youssefa NFA, Alshraifeenb A, Alnuaimic K, Uptond P</w:t>
            </w:r>
          </w:p>
        </w:tc>
        <w:tc>
          <w:tcPr>
            <w:tcW w:w="0" w:type="auto"/>
          </w:tcPr>
          <w:p w14:paraId="6C4B985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B1F5D81" w14:textId="77777777" w:rsidR="000C2722" w:rsidRPr="00756075" w:rsidRDefault="000C2722" w:rsidP="00756075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075">
              <w:rPr>
                <w:rFonts w:ascii="Times New Roman" w:hAnsi="Times New Roman" w:cs="Times New Roman"/>
                <w:sz w:val="20"/>
                <w:szCs w:val="20"/>
              </w:rPr>
              <w:t>Egyptian and Jordanian nurse educators' perception of barriers preventing the implementation of evidence-based practice: A cross-sectional study</w:t>
            </w:r>
          </w:p>
        </w:tc>
        <w:tc>
          <w:tcPr>
            <w:tcW w:w="0" w:type="auto"/>
          </w:tcPr>
          <w:p w14:paraId="6D52DDED" w14:textId="77777777" w:rsidR="000C2722" w:rsidRPr="00756075" w:rsidRDefault="0058419D" w:rsidP="00756075">
            <w:pPr>
              <w:numPr>
                <w:ilvl w:val="0"/>
                <w:numId w:val="71"/>
              </w:numPr>
              <w:shd w:val="clear" w:color="auto" w:fill="FFFFFF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tgtFrame="_blank" w:history="1">
              <w:r w:rsidR="000C2722" w:rsidRPr="00756075">
                <w:rPr>
                  <w:rFonts w:ascii="Times New Roman" w:eastAsia="Times New Roman" w:hAnsi="Times New Roman" w:cs="Times New Roman"/>
                  <w:sz w:val="20"/>
                  <w:szCs w:val="20"/>
                  <w:lang w:eastAsia="cs-CZ"/>
                </w:rPr>
                <w:t>10.1016/j.nedt.2018.01.035</w:t>
              </w:r>
            </w:hyperlink>
          </w:p>
        </w:tc>
      </w:tr>
    </w:tbl>
    <w:p w14:paraId="1186A2F8" w14:textId="77777777" w:rsidR="00AD615F" w:rsidRDefault="00AD615F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7526AC1A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67A5617F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4E9A2F4F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0C15D24D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C319D54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566D72AF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FD5953E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7FCB340D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198D055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  <w:sectPr w:rsidR="001B785E" w:rsidSect="00756075">
          <w:pgSz w:w="16838" w:h="11906" w:orient="landscape"/>
          <w:pgMar w:top="426" w:right="536" w:bottom="142" w:left="426" w:header="708" w:footer="708" w:gutter="0"/>
          <w:cols w:space="708"/>
          <w:docGrid w:linePitch="360"/>
        </w:sectPr>
      </w:pPr>
    </w:p>
    <w:p w14:paraId="3123BF73" w14:textId="1B6B2E69" w:rsidR="001B785E" w:rsidRPr="007911D4" w:rsidRDefault="007911D4" w:rsidP="007911D4">
      <w:pPr>
        <w:ind w:left="-540" w:right="-291" w:hanging="27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911D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Figure S2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quence of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lection and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596CC4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tribution 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tements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596CC4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ong 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three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="00596CC4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ses </w:t>
      </w:r>
      <w:r w:rsidR="001B785E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the 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596CC4"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tudy</w:t>
      </w:r>
      <w:r w:rsidRPr="007911D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3746E47" w14:textId="77777777" w:rsidR="001B785E" w:rsidRPr="001B785E" w:rsidRDefault="001B785E" w:rsidP="001B785E">
      <w:pPr>
        <w:ind w:left="0" w:firstLine="0"/>
        <w:rPr>
          <w:rFonts w:ascii="Calibri" w:eastAsia="Calibri" w:hAnsi="Calibri" w:cs="Times New Roman"/>
          <w:sz w:val="24"/>
          <w:szCs w:val="24"/>
          <w:lang w:val="en-US"/>
        </w:rPr>
      </w:pPr>
      <w:r w:rsidRPr="001B785E">
        <w:rPr>
          <w:rFonts w:ascii="Calibri" w:eastAsia="Calibri" w:hAnsi="Calibri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0B4F50F0" wp14:editId="7CE0CCF1">
            <wp:simplePos x="0" y="0"/>
            <wp:positionH relativeFrom="column">
              <wp:posOffset>-427685</wp:posOffset>
            </wp:positionH>
            <wp:positionV relativeFrom="paragraph">
              <wp:posOffset>191713</wp:posOffset>
            </wp:positionV>
            <wp:extent cx="6454831" cy="8517096"/>
            <wp:effectExtent l="0" t="0" r="0" b="5080"/>
            <wp:wrapTight wrapText="bothSides">
              <wp:wrapPolygon edited="0">
                <wp:start x="0" y="0"/>
                <wp:lineTo x="0" y="21581"/>
                <wp:lineTo x="21547" y="21581"/>
                <wp:lineTo x="21547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4831" cy="8517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40D204" w14:textId="0B71F901" w:rsidR="001B785E" w:rsidRPr="007911D4" w:rsidRDefault="001F4F3D" w:rsidP="001B785E">
      <w:pPr>
        <w:ind w:left="0" w:firstLine="0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</w:pPr>
      <w:r w:rsidRPr="001F4F3D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able S3.</w:t>
      </w:r>
      <w:r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1B785E"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Characteristics of the Delphi </w:t>
      </w:r>
      <w:r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</w:t>
      </w:r>
      <w:r w:rsidR="001B785E"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urvey </w:t>
      </w:r>
      <w:r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</w:t>
      </w:r>
      <w:r w:rsidR="001B785E" w:rsidRPr="001F4F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rticipants</w:t>
      </w:r>
    </w:p>
    <w:p w14:paraId="30C5CAB5" w14:textId="77777777" w:rsidR="001B785E" w:rsidRPr="001B785E" w:rsidRDefault="001B785E" w:rsidP="001B785E">
      <w:pPr>
        <w:ind w:left="0" w:firstLine="0"/>
        <w:rPr>
          <w:rFonts w:ascii="Times New Roman" w:eastAsia="Calibri" w:hAnsi="Times New Roman" w:cs="Times New Roman"/>
          <w:b/>
          <w:lang w:val="en-GB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57"/>
      </w:tblGrid>
      <w:tr w:rsidR="001B785E" w:rsidRPr="001B785E" w14:paraId="79A66E23" w14:textId="77777777" w:rsidTr="007911D4">
        <w:trPr>
          <w:trHeight w:val="40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EFE40EB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Characteristic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6B0D55EE" w14:textId="5847B712" w:rsidR="001B785E" w:rsidRPr="001B785E" w:rsidRDefault="00CB5084" w:rsidP="001B785E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M</w:t>
            </w:r>
            <w:r w:rsidR="001B785E"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an (SD)</w:t>
            </w:r>
          </w:p>
        </w:tc>
      </w:tr>
      <w:tr w:rsidR="001B785E" w:rsidRPr="001B785E" w14:paraId="437E9FCB" w14:textId="77777777" w:rsidTr="007911D4">
        <w:trPr>
          <w:trHeight w:val="308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C3D77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Age, year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2E9E61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47.8 (8.4)</w:t>
            </w:r>
          </w:p>
        </w:tc>
      </w:tr>
      <w:tr w:rsidR="001B785E" w:rsidRPr="001B785E" w14:paraId="66341791" w14:textId="77777777" w:rsidTr="007911D4">
        <w:trPr>
          <w:trHeight w:val="318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BC508B2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BP teaching experience, yea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00EB8403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8.1 (4.2)</w:t>
            </w:r>
          </w:p>
        </w:tc>
      </w:tr>
      <w:tr w:rsidR="001B785E" w:rsidRPr="001B785E" w14:paraId="39414CAF" w14:textId="77777777" w:rsidTr="007911D4">
        <w:trPr>
          <w:trHeight w:val="266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90385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Clinical experience, years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8F58E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13.7 (8.1)</w:t>
            </w:r>
          </w:p>
        </w:tc>
      </w:tr>
      <w:tr w:rsidR="001B785E" w:rsidRPr="001B785E" w14:paraId="05962BFC" w14:textId="77777777" w:rsidTr="007911D4">
        <w:trPr>
          <w:trHeight w:val="3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7B868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A37AA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7911D4">
              <w:rPr>
                <w:rFonts w:ascii="Times New Roman" w:eastAsia="Times New Roman" w:hAnsi="Times New Roman" w:cs="Times New Roman"/>
                <w:b/>
                <w:i/>
                <w:iCs/>
                <w:lang w:val="en-GB" w:eastAsia="cs-CZ"/>
              </w:rPr>
              <w:t>n</w:t>
            </w: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 xml:space="preserve"> (%)</w:t>
            </w:r>
          </w:p>
        </w:tc>
      </w:tr>
      <w:tr w:rsidR="001B785E" w:rsidRPr="001B785E" w14:paraId="5FE68EFC" w14:textId="77777777" w:rsidTr="007911D4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21100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Age, years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F31E84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1B785E" w:rsidRPr="001B785E" w14:paraId="7CB38E07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B083C01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&lt; 3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5F2BFC3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0 (0)</w:t>
            </w:r>
          </w:p>
        </w:tc>
      </w:tr>
      <w:tr w:rsidR="001B785E" w:rsidRPr="001B785E" w14:paraId="4FED29C5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F5C9BDB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30-4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6ED3D707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11 (36.7)</w:t>
            </w:r>
          </w:p>
        </w:tc>
      </w:tr>
      <w:tr w:rsidR="001B785E" w:rsidRPr="001B785E" w14:paraId="18E28397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86838B7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45-5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154AFA1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17 (56.6)</w:t>
            </w:r>
          </w:p>
        </w:tc>
      </w:tr>
      <w:tr w:rsidR="001B785E" w:rsidRPr="001B785E" w14:paraId="107EE3E2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4DEF200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≥ 6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7F6C20B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2 (6.7)</w:t>
            </w:r>
          </w:p>
        </w:tc>
      </w:tr>
      <w:tr w:rsidR="001B785E" w:rsidRPr="001B785E" w14:paraId="660C81EE" w14:textId="77777777" w:rsidTr="007911D4">
        <w:tc>
          <w:tcPr>
            <w:tcW w:w="44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F91E4E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Sex</w:t>
            </w:r>
          </w:p>
        </w:tc>
      </w:tr>
      <w:tr w:rsidR="001B785E" w:rsidRPr="001B785E" w14:paraId="2ACBD489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8E1815F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Fema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E2CE14B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25 (83.3)</w:t>
            </w:r>
          </w:p>
        </w:tc>
      </w:tr>
      <w:tr w:rsidR="001B785E" w:rsidRPr="001B785E" w14:paraId="53C5713F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8A560E3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Ma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2B82CB7E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5 (16.7)</w:t>
            </w:r>
          </w:p>
        </w:tc>
      </w:tr>
      <w:tr w:rsidR="001B785E" w:rsidRPr="001B785E" w14:paraId="0FF71F53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8965ADF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Countri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1B2906D0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1B785E" w:rsidRPr="001B785E" w14:paraId="042ABE46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6796AC1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zech Republic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B01190C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 (20)</w:t>
            </w:r>
          </w:p>
        </w:tc>
      </w:tr>
      <w:tr w:rsidR="001B785E" w:rsidRPr="001B785E" w14:paraId="03849410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6D23FE5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c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AEA246E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 (16.6)</w:t>
            </w:r>
          </w:p>
        </w:tc>
      </w:tr>
      <w:tr w:rsidR="001B785E" w:rsidRPr="001B785E" w14:paraId="5CC990DB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030E648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Ital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EFF2209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 (16.6)</w:t>
            </w:r>
          </w:p>
        </w:tc>
      </w:tr>
      <w:tr w:rsidR="001B785E" w:rsidRPr="001B785E" w14:paraId="5F568749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BC6F661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olan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5AE6B264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 (13.4)</w:t>
            </w:r>
          </w:p>
        </w:tc>
      </w:tr>
      <w:tr w:rsidR="001B785E" w:rsidRPr="001B785E" w14:paraId="27C217B4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590D703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lovenia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095393F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 (13.4)</w:t>
            </w:r>
          </w:p>
        </w:tc>
      </w:tr>
      <w:tr w:rsidR="001B785E" w:rsidRPr="001B785E" w14:paraId="38B93502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C142AEE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i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0CBFE4CD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 (20)</w:t>
            </w:r>
          </w:p>
        </w:tc>
      </w:tr>
      <w:tr w:rsidR="001B785E" w:rsidRPr="001B785E" w14:paraId="34A2C5A2" w14:textId="77777777" w:rsidTr="007911D4">
        <w:tc>
          <w:tcPr>
            <w:tcW w:w="44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3371D5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Current role</w:t>
            </w:r>
          </w:p>
        </w:tc>
      </w:tr>
      <w:tr w:rsidR="001B785E" w:rsidRPr="001B785E" w14:paraId="4BAA74A1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38495BE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Academic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0717535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28 (93.4)</w:t>
            </w:r>
          </w:p>
        </w:tc>
      </w:tr>
      <w:tr w:rsidR="001B785E" w:rsidRPr="001B785E" w14:paraId="2C00F5C4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549206C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Clinica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16DCA91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1 (3.3)</w:t>
            </w:r>
          </w:p>
        </w:tc>
      </w:tr>
      <w:tr w:rsidR="001B785E" w:rsidRPr="001B785E" w14:paraId="309A0A27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BE138EB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Research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4A516B9C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1 (3.3)</w:t>
            </w:r>
          </w:p>
        </w:tc>
      </w:tr>
      <w:tr w:rsidR="001B785E" w:rsidRPr="001B785E" w14:paraId="0D028026" w14:textId="77777777" w:rsidTr="007911D4">
        <w:tc>
          <w:tcPr>
            <w:tcW w:w="44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8442C7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Setting or institution</w:t>
            </w:r>
          </w:p>
        </w:tc>
      </w:tr>
      <w:tr w:rsidR="001B785E" w:rsidRPr="001B785E" w14:paraId="26E83377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3FAD998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Universit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397A6101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27 (90.1)</w:t>
            </w:r>
          </w:p>
        </w:tc>
      </w:tr>
      <w:tr w:rsidR="001B785E" w:rsidRPr="001B785E" w14:paraId="3DA25342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50B1660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Hospita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056638EB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0 (0)</w:t>
            </w:r>
          </w:p>
        </w:tc>
      </w:tr>
      <w:tr w:rsidR="001B785E" w:rsidRPr="001B785E" w14:paraId="65B5AE3E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760D42F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Oth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78B8D44E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3 (9.9)</w:t>
            </w:r>
          </w:p>
        </w:tc>
      </w:tr>
      <w:tr w:rsidR="001B785E" w:rsidRPr="001B785E" w14:paraId="0DA75049" w14:textId="77777777" w:rsidTr="007911D4">
        <w:tc>
          <w:tcPr>
            <w:tcW w:w="44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EA6EBF" w14:textId="77777777" w:rsidR="001B785E" w:rsidRPr="001B785E" w:rsidRDefault="001B785E" w:rsidP="001B785E">
            <w:pPr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Currently teaching EBP</w:t>
            </w:r>
          </w:p>
        </w:tc>
      </w:tr>
      <w:tr w:rsidR="001B785E" w:rsidRPr="001B785E" w14:paraId="7C0853FD" w14:textId="77777777" w:rsidTr="007911D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6BFAB27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</w:tcPr>
          <w:p w14:paraId="6215DE91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21 (70.1)</w:t>
            </w:r>
          </w:p>
        </w:tc>
      </w:tr>
      <w:tr w:rsidR="001B785E" w:rsidRPr="001B785E" w14:paraId="7C39C4DB" w14:textId="77777777" w:rsidTr="007911D4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AFFA7" w14:textId="77777777" w:rsidR="001B785E" w:rsidRPr="001B785E" w:rsidRDefault="001B785E" w:rsidP="001B785E">
            <w:pPr>
              <w:jc w:val="right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 xml:space="preserve">No 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E957D" w14:textId="77777777" w:rsidR="001B785E" w:rsidRPr="001B785E" w:rsidRDefault="001B785E" w:rsidP="001B785E">
            <w:pPr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B785E">
              <w:rPr>
                <w:rFonts w:ascii="Times New Roman" w:eastAsia="Times New Roman" w:hAnsi="Times New Roman" w:cs="Times New Roman"/>
                <w:lang w:val="en-GB" w:eastAsia="cs-CZ"/>
              </w:rPr>
              <w:t>9 (29.9)</w:t>
            </w:r>
          </w:p>
        </w:tc>
      </w:tr>
    </w:tbl>
    <w:p w14:paraId="341A4D9F" w14:textId="6B14DB64" w:rsidR="001B785E" w:rsidRPr="001B785E" w:rsidRDefault="00596CC4" w:rsidP="001B785E">
      <w:pPr>
        <w:shd w:val="clear" w:color="auto" w:fill="FFFFFF"/>
        <w:spacing w:after="150"/>
        <w:ind w:left="0" w:firstLine="0"/>
        <w:rPr>
          <w:rFonts w:ascii="Times New Roman" w:eastAsia="Times New Roman" w:hAnsi="Times New Roman" w:cs="Times New Roman"/>
          <w:iCs/>
          <w:color w:val="212121"/>
          <w:sz w:val="20"/>
          <w:szCs w:val="24"/>
          <w:lang w:eastAsia="cs-CZ"/>
        </w:rPr>
      </w:pPr>
      <w:r>
        <w:rPr>
          <w:rFonts w:ascii="Times New Roman" w:eastAsia="Times New Roman" w:hAnsi="Times New Roman" w:cs="Times New Roman"/>
          <w:i/>
          <w:color w:val="212121"/>
          <w:sz w:val="20"/>
          <w:szCs w:val="24"/>
          <w:lang w:eastAsia="cs-CZ"/>
        </w:rPr>
        <w:t xml:space="preserve">Note. </w:t>
      </w:r>
      <w:r w:rsidR="001B785E" w:rsidRPr="001B785E">
        <w:rPr>
          <w:rFonts w:ascii="Times New Roman" w:eastAsia="Times New Roman" w:hAnsi="Times New Roman" w:cs="Times New Roman"/>
          <w:iCs/>
          <w:color w:val="212121"/>
          <w:sz w:val="20"/>
          <w:szCs w:val="24"/>
          <w:lang w:eastAsia="cs-CZ"/>
        </w:rPr>
        <w:t xml:space="preserve">SD </w:t>
      </w:r>
      <w:r>
        <w:rPr>
          <w:rFonts w:ascii="Times New Roman" w:eastAsia="Times New Roman" w:hAnsi="Times New Roman" w:cs="Times New Roman"/>
          <w:iCs/>
          <w:color w:val="212121"/>
          <w:sz w:val="20"/>
          <w:szCs w:val="24"/>
          <w:lang w:eastAsia="cs-CZ"/>
        </w:rPr>
        <w:t xml:space="preserve">= </w:t>
      </w:r>
      <w:r w:rsidR="001B785E" w:rsidRPr="001B785E">
        <w:rPr>
          <w:rFonts w:ascii="Times New Roman" w:eastAsia="Times New Roman" w:hAnsi="Times New Roman" w:cs="Times New Roman"/>
          <w:iCs/>
          <w:color w:val="212121"/>
          <w:sz w:val="20"/>
          <w:szCs w:val="24"/>
          <w:lang w:eastAsia="cs-CZ"/>
        </w:rPr>
        <w:t xml:space="preserve"> standard deviation</w:t>
      </w:r>
    </w:p>
    <w:p w14:paraId="7020960A" w14:textId="77777777" w:rsidR="001B785E" w:rsidRPr="001B785E" w:rsidRDefault="001B785E" w:rsidP="001B785E">
      <w:pPr>
        <w:shd w:val="clear" w:color="auto" w:fill="FFFFFF"/>
        <w:spacing w:after="150"/>
        <w:ind w:left="0" w:firstLine="0"/>
        <w:rPr>
          <w:rFonts w:ascii="Segoe UI" w:eastAsia="Times New Roman" w:hAnsi="Segoe UI" w:cs="Segoe UI"/>
          <w:i/>
          <w:iCs/>
          <w:color w:val="212121"/>
          <w:sz w:val="21"/>
          <w:szCs w:val="21"/>
          <w:lang w:eastAsia="cs-CZ"/>
        </w:rPr>
      </w:pPr>
    </w:p>
    <w:p w14:paraId="2D28F033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1693A407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9086FAB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13B0C5C5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7F9FD773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2196285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12E55904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0394B9FC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7BAFAF9E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1DF12DA5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4870E67C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2E471131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776B5F16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6D2BCA79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44036AFC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522C1618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00587AAD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5D66FE29" w14:textId="77777777" w:rsidR="001B785E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  <w:sectPr w:rsidR="001B785E" w:rsidSect="007911D4">
          <w:pgSz w:w="11900" w:h="16840"/>
          <w:pgMar w:top="1417" w:right="1701" w:bottom="1098" w:left="1701" w:header="708" w:footer="708" w:gutter="0"/>
          <w:cols w:space="708"/>
          <w:docGrid w:linePitch="360"/>
        </w:sectPr>
      </w:pPr>
    </w:p>
    <w:p w14:paraId="26F28028" w14:textId="65847F3C" w:rsidR="001B785E" w:rsidRPr="007911D4" w:rsidRDefault="001F4F3D" w:rsidP="001B785E">
      <w:pPr>
        <w:rPr>
          <w:rFonts w:ascii="Times New Roman" w:hAnsi="Times New Roman" w:cs="Times New Roman"/>
          <w:bCs/>
          <w:sz w:val="24"/>
          <w:lang w:val="en-GB"/>
        </w:rPr>
      </w:pPr>
      <w:r w:rsidRPr="001F4F3D">
        <w:rPr>
          <w:rFonts w:ascii="Times New Roman" w:hAnsi="Times New Roman" w:cs="Times New Roman"/>
          <w:b/>
          <w:sz w:val="24"/>
          <w:lang w:val="en-GB"/>
        </w:rPr>
        <w:lastRenderedPageBreak/>
        <w:t>Table S4.</w:t>
      </w:r>
      <w:r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1B785E" w:rsidRPr="007911D4">
        <w:rPr>
          <w:rFonts w:ascii="Times New Roman" w:hAnsi="Times New Roman" w:cs="Times New Roman"/>
          <w:bCs/>
          <w:sz w:val="24"/>
          <w:lang w:val="en-GB"/>
        </w:rPr>
        <w:t xml:space="preserve">Set of 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Core </w:t>
      </w:r>
      <w:r w:rsidR="001B785E" w:rsidRPr="007911D4">
        <w:rPr>
          <w:rFonts w:ascii="Times New Roman" w:hAnsi="Times New Roman" w:cs="Times New Roman"/>
          <w:bCs/>
          <w:sz w:val="24"/>
          <w:lang w:val="en-GB"/>
        </w:rPr>
        <w:t xml:space="preserve">EBP </w:t>
      </w:r>
      <w:r w:rsidR="00596CC4">
        <w:rPr>
          <w:rFonts w:ascii="Times New Roman" w:hAnsi="Times New Roman" w:cs="Times New Roman"/>
          <w:bCs/>
          <w:sz w:val="24"/>
          <w:lang w:val="en-GB"/>
        </w:rPr>
        <w:t>C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ompetencies </w:t>
      </w:r>
      <w:r w:rsidR="001B785E" w:rsidRPr="007911D4">
        <w:rPr>
          <w:rFonts w:ascii="Times New Roman" w:hAnsi="Times New Roman" w:cs="Times New Roman"/>
          <w:bCs/>
          <w:sz w:val="24"/>
          <w:lang w:val="en-GB"/>
        </w:rPr>
        <w:t xml:space="preserve">and </w:t>
      </w:r>
      <w:r w:rsidR="00596CC4">
        <w:rPr>
          <w:rFonts w:ascii="Times New Roman" w:hAnsi="Times New Roman" w:cs="Times New Roman"/>
          <w:bCs/>
          <w:sz w:val="24"/>
          <w:lang w:val="en-GB"/>
        </w:rPr>
        <w:t>R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elevant </w:t>
      </w:r>
      <w:r w:rsidR="00596CC4">
        <w:rPr>
          <w:rFonts w:ascii="Times New Roman" w:hAnsi="Times New Roman" w:cs="Times New Roman"/>
          <w:bCs/>
          <w:sz w:val="24"/>
          <w:lang w:val="en-GB"/>
        </w:rPr>
        <w:t>L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earning </w:t>
      </w:r>
      <w:r w:rsidR="00596CC4">
        <w:rPr>
          <w:rFonts w:ascii="Times New Roman" w:hAnsi="Times New Roman" w:cs="Times New Roman"/>
          <w:bCs/>
          <w:sz w:val="24"/>
          <w:lang w:val="en-GB"/>
        </w:rPr>
        <w:t>O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utcomes </w:t>
      </w:r>
      <w:r w:rsidR="001B785E" w:rsidRPr="007911D4">
        <w:rPr>
          <w:rFonts w:ascii="Times New Roman" w:hAnsi="Times New Roman" w:cs="Times New Roman"/>
          <w:bCs/>
          <w:sz w:val="24"/>
          <w:lang w:val="en-GB"/>
        </w:rPr>
        <w:t xml:space="preserve">for </w:t>
      </w:r>
      <w:r w:rsidR="00596CC4">
        <w:rPr>
          <w:rFonts w:ascii="Times New Roman" w:hAnsi="Times New Roman" w:cs="Times New Roman"/>
          <w:bCs/>
          <w:sz w:val="24"/>
          <w:lang w:val="en-GB"/>
        </w:rPr>
        <w:t>G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eneral </w:t>
      </w:r>
      <w:r w:rsidR="001B785E" w:rsidRPr="007911D4">
        <w:rPr>
          <w:rFonts w:ascii="Times New Roman" w:hAnsi="Times New Roman" w:cs="Times New Roman"/>
          <w:bCs/>
          <w:sz w:val="24"/>
          <w:lang w:val="en-GB"/>
        </w:rPr>
        <w:t xml:space="preserve">and </w:t>
      </w:r>
      <w:r w:rsidR="00596CC4">
        <w:rPr>
          <w:rFonts w:ascii="Times New Roman" w:hAnsi="Times New Roman" w:cs="Times New Roman"/>
          <w:bCs/>
          <w:sz w:val="24"/>
          <w:lang w:val="en-GB"/>
        </w:rPr>
        <w:t>A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 xml:space="preserve">dvanced </w:t>
      </w:r>
      <w:r w:rsidR="00596CC4">
        <w:rPr>
          <w:rFonts w:ascii="Times New Roman" w:hAnsi="Times New Roman" w:cs="Times New Roman"/>
          <w:bCs/>
          <w:sz w:val="24"/>
          <w:lang w:val="en-GB"/>
        </w:rPr>
        <w:t>N</w:t>
      </w:r>
      <w:r w:rsidR="00596CC4" w:rsidRPr="007911D4">
        <w:rPr>
          <w:rFonts w:ascii="Times New Roman" w:hAnsi="Times New Roman" w:cs="Times New Roman"/>
          <w:bCs/>
          <w:sz w:val="24"/>
          <w:lang w:val="en-GB"/>
        </w:rPr>
        <w:t>urses</w:t>
      </w:r>
    </w:p>
    <w:p w14:paraId="402B366E" w14:textId="77777777" w:rsidR="001B785E" w:rsidRDefault="001B785E" w:rsidP="001B785E"/>
    <w:tbl>
      <w:tblPr>
        <w:tblStyle w:val="TableGrid"/>
        <w:tblW w:w="13804" w:type="dxa"/>
        <w:tblLayout w:type="fixed"/>
        <w:tblLook w:val="04A0" w:firstRow="1" w:lastRow="0" w:firstColumn="1" w:lastColumn="0" w:noHBand="0" w:noVBand="1"/>
      </w:tblPr>
      <w:tblGrid>
        <w:gridCol w:w="4390"/>
        <w:gridCol w:w="1815"/>
        <w:gridCol w:w="90"/>
        <w:gridCol w:w="7497"/>
        <w:gridCol w:w="12"/>
      </w:tblGrid>
      <w:tr w:rsidR="001B785E" w:rsidRPr="008506FF" w14:paraId="5F62B1FE" w14:textId="77777777" w:rsidTr="007911D4">
        <w:tc>
          <w:tcPr>
            <w:tcW w:w="13804" w:type="dxa"/>
            <w:gridSpan w:val="5"/>
            <w:shd w:val="clear" w:color="auto" w:fill="D9D9D9" w:themeFill="background1" w:themeFillShade="D9"/>
          </w:tcPr>
          <w:p w14:paraId="54D3E0C4" w14:textId="77777777" w:rsidR="001B785E" w:rsidRPr="008506FF" w:rsidRDefault="001B785E" w:rsidP="007911D4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8506FF">
              <w:rPr>
                <w:b/>
                <w:sz w:val="20"/>
                <w:szCs w:val="20"/>
                <w:lang w:val="en-GB"/>
              </w:rPr>
              <w:t>STEP 0. CULTIVATE A SPIRIT OF INQUIRY WITHIN AN EBP CULTURE AND ENVIRONMENT</w:t>
            </w:r>
          </w:p>
        </w:tc>
      </w:tr>
      <w:tr w:rsidR="001B785E" w:rsidRPr="008506FF" w14:paraId="2D002456" w14:textId="77777777" w:rsidTr="007911D4">
        <w:tc>
          <w:tcPr>
            <w:tcW w:w="4390" w:type="dxa"/>
            <w:shd w:val="clear" w:color="auto" w:fill="F2F2F2" w:themeFill="background1" w:themeFillShade="F2"/>
          </w:tcPr>
          <w:p w14:paraId="6853419A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5D08931A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1D16A32D" w14:textId="77777777" w:rsidTr="007911D4">
        <w:trPr>
          <w:gridAfter w:val="1"/>
          <w:wAfter w:w="12" w:type="dxa"/>
          <w:trHeight w:val="1492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797ED38D" w14:textId="77777777" w:rsidR="001B785E" w:rsidRPr="008506FF" w:rsidRDefault="001B785E" w:rsidP="001B785E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284" w:hanging="21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s clinical practices for the purpose of improving the quality of care.                                                                                              </w:t>
            </w:r>
          </w:p>
          <w:p w14:paraId="1186C009" w14:textId="77777777" w:rsidR="001B785E" w:rsidRPr="008506FF" w:rsidRDefault="001B785E" w:rsidP="001B785E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clinical problems using internal evidence (evidence generated internally within a clinical setting, such as patient assessment data, outcomes management, and quality improvement data).</w:t>
            </w:r>
          </w:p>
          <w:p w14:paraId="7981DDD3" w14:textId="77777777" w:rsidR="001B785E" w:rsidRPr="008506FF" w:rsidRDefault="001B785E" w:rsidP="001B785E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284" w:hanging="21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tes to establish and sustain an evidence-based practice culture.                                                                                                         </w:t>
            </w:r>
          </w:p>
          <w:p w14:paraId="0627EF93" w14:textId="4DB0D82C" w:rsidR="001B785E" w:rsidRPr="008506FF" w:rsidRDefault="001B785E" w:rsidP="001B785E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284" w:hanging="21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ors others in evidence-based decision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king and the EPB process.                                                                                                         </w:t>
            </w:r>
          </w:p>
          <w:p w14:paraId="451EA10F" w14:textId="77777777" w:rsidR="001B785E" w:rsidRPr="008506FF" w:rsidRDefault="001B785E" w:rsidP="001B785E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284" w:hanging="21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s strategies to establish and sustain an EBP culture.</w:t>
            </w:r>
          </w:p>
          <w:p w14:paraId="4315A14E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815" w:type="dxa"/>
          </w:tcPr>
          <w:p w14:paraId="2FD9F38C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587" w:type="dxa"/>
            <w:gridSpan w:val="2"/>
          </w:tcPr>
          <w:p w14:paraId="5760FCE7" w14:textId="77777777" w:rsidR="001B785E" w:rsidRPr="008506FF" w:rsidRDefault="001B785E" w:rsidP="001B785E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umes the role of a change agent for the organization.</w:t>
            </w:r>
          </w:p>
          <w:p w14:paraId="3ED308DA" w14:textId="77777777" w:rsidR="001B785E" w:rsidRPr="008506FF" w:rsidRDefault="001B785E" w:rsidP="001B785E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ves that EBP results are the best clinical care for patients.</w:t>
            </w:r>
          </w:p>
          <w:p w14:paraId="4107725B" w14:textId="77777777" w:rsidR="001B785E" w:rsidRPr="008506FF" w:rsidRDefault="001B785E" w:rsidP="001B785E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sters EBP organizational culture, infrastructure, and teamwork.</w:t>
            </w:r>
          </w:p>
          <w:p w14:paraId="55BADAC2" w14:textId="77777777" w:rsidR="001B785E" w:rsidRPr="008506FF" w:rsidRDefault="001B785E" w:rsidP="001B785E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s a culture of inquiry.</w:t>
            </w:r>
          </w:p>
          <w:p w14:paraId="7C672C2D" w14:textId="7A4BEBA8" w:rsidR="001B785E" w:rsidRPr="008506FF" w:rsidRDefault="001B785E" w:rsidP="001B785E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stand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impact of the clinical practice questioning on improving individual/group health outcomes.</w:t>
            </w:r>
          </w:p>
        </w:tc>
      </w:tr>
      <w:tr w:rsidR="001B785E" w:rsidRPr="008506FF" w14:paraId="674FCF23" w14:textId="77777777" w:rsidTr="007911D4">
        <w:trPr>
          <w:gridAfter w:val="1"/>
          <w:wAfter w:w="12" w:type="dxa"/>
          <w:trHeight w:val="1976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087EAD53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815" w:type="dxa"/>
          </w:tcPr>
          <w:p w14:paraId="7ECBF090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587" w:type="dxa"/>
            <w:gridSpan w:val="2"/>
          </w:tcPr>
          <w:p w14:paraId="70D8B2FB" w14:textId="77777777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ethical principles related to variation in practice and EBP.</w:t>
            </w:r>
          </w:p>
          <w:p w14:paraId="44572BF6" w14:textId="77777777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the purpose and importance of EBP in clinical practice.</w:t>
            </w:r>
          </w:p>
          <w:p w14:paraId="5F3E620B" w14:textId="77777777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the significance of practice variation related to evidence-based care.</w:t>
            </w:r>
          </w:p>
          <w:p w14:paraId="77442C7D" w14:textId="51BCB97B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ustifies that 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n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ps of EBP help to make decisions in clinical practice.</w:t>
            </w:r>
          </w:p>
          <w:p w14:paraId="0D6BB837" w14:textId="77777777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s EBP as the integration of the best research evidence with clinical expertise and the patient’s unique values and circumstances.</w:t>
            </w:r>
          </w:p>
          <w:p w14:paraId="7886D2BF" w14:textId="36EF5CD7" w:rsidR="001B785E" w:rsidRPr="008506FF" w:rsidRDefault="001B785E" w:rsidP="001B785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stands the distinction between using research to inform clinical decision-making vs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ducting research.</w:t>
            </w:r>
          </w:p>
        </w:tc>
      </w:tr>
      <w:tr w:rsidR="001B785E" w:rsidRPr="008506FF" w14:paraId="09DB6625" w14:textId="77777777" w:rsidTr="007911D4">
        <w:trPr>
          <w:gridAfter w:val="1"/>
          <w:wAfter w:w="12" w:type="dxa"/>
          <w:trHeight w:val="2460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7BCA6553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815" w:type="dxa"/>
          </w:tcPr>
          <w:p w14:paraId="1E9E2BC6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587" w:type="dxa"/>
            <w:gridSpan w:val="2"/>
          </w:tcPr>
          <w:p w14:paraId="3501FFE8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gaps in the clinical practice.</w:t>
            </w:r>
          </w:p>
          <w:p w14:paraId="28C32ADE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the need for change based on evidence.</w:t>
            </w:r>
          </w:p>
          <w:p w14:paraId="62505A57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s as a resource on current, rapidly advancing evidence-based quality initiatives and change forces.</w:t>
            </w:r>
          </w:p>
          <w:p w14:paraId="3FA6B7B0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s clinical problems and quality improvement issues with the evidence-based practice process.</w:t>
            </w:r>
          </w:p>
          <w:p w14:paraId="79E1ACFB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es in the organizational culture of evidence-based quality improvement in care.</w:t>
            </w:r>
          </w:p>
          <w:p w14:paraId="61B6156A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s leadership for integrating EBP in clinical practice.</w:t>
            </w:r>
          </w:p>
          <w:p w14:paraId="216063A5" w14:textId="77777777" w:rsidR="001B785E" w:rsidRPr="008506FF" w:rsidRDefault="001B785E" w:rsidP="001B785E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3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litates movement of practice change through formal institutional channels collaborating with stakeholders and resource managers.</w:t>
            </w:r>
          </w:p>
        </w:tc>
      </w:tr>
      <w:tr w:rsidR="001B785E" w:rsidRPr="008506FF" w14:paraId="7761E75E" w14:textId="77777777" w:rsidTr="007911D4">
        <w:trPr>
          <w:trHeight w:val="25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40EA4B92" w14:textId="77777777" w:rsidR="001B785E" w:rsidRPr="008506FF" w:rsidRDefault="001B785E" w:rsidP="007911D4">
            <w:pPr>
              <w:ind w:left="1059" w:hanging="702"/>
              <w:rPr>
                <w:lang w:val="en-GB"/>
              </w:rPr>
            </w:pPr>
            <w:r w:rsidRPr="008506FF">
              <w:rPr>
                <w:b/>
                <w:lang w:val="en-GB"/>
              </w:rPr>
              <w:t>STEP 1. ASK THE BURNING CLINICAL QUESTION IN THE FORMAT THAT WILL YIELD THE MOST RELEVANT AND BEST EVIDENCE (I.E., PICOT FORMAT)</w:t>
            </w:r>
          </w:p>
        </w:tc>
      </w:tr>
      <w:tr w:rsidR="001B785E" w:rsidRPr="008506FF" w14:paraId="082362CA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01F5FE5C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552BB09D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44EA6318" w14:textId="77777777" w:rsidTr="007911D4">
        <w:trPr>
          <w:gridAfter w:val="1"/>
          <w:wAfter w:w="12" w:type="dxa"/>
          <w:trHeight w:val="499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50918B24" w14:textId="5F23D794" w:rsidR="001B785E" w:rsidRPr="008506FF" w:rsidRDefault="001B785E" w:rsidP="001B785E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nverts a clinical problem into an answerable clinical question using a structured format (i.e.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CO(T) or others).</w:t>
            </w:r>
          </w:p>
          <w:p w14:paraId="7A93C0E9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115CACE0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2B60B52A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gnizes the relevance of meaningful clinical questions to address clinical practice.</w:t>
            </w:r>
          </w:p>
          <w:p w14:paraId="3812D10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eps an open mind to be an inquiry about the clinical practice.</w:t>
            </w:r>
          </w:p>
        </w:tc>
      </w:tr>
      <w:tr w:rsidR="001B785E" w:rsidRPr="008506FF" w14:paraId="75164557" w14:textId="77777777" w:rsidTr="007911D4">
        <w:trPr>
          <w:gridAfter w:val="1"/>
          <w:wAfter w:w="12" w:type="dxa"/>
          <w:trHeight w:val="1213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6EE87039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6626391C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6369D17E" w14:textId="7D123BA1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iates the key components of a structured clinical question (PICO(T) format or others).</w:t>
            </w:r>
          </w:p>
          <w:p w14:paraId="6D96C54F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the difference between the types of questions that cannot typically be answered by research (background questions) and those that can (foreground questions).</w:t>
            </w:r>
          </w:p>
          <w:p w14:paraId="4C1C4F2D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different types of clinical questions, such as questions about treatment, diagnosis, prognosis, etiology, and meaning.</w:t>
            </w:r>
          </w:p>
        </w:tc>
      </w:tr>
      <w:tr w:rsidR="001B785E" w:rsidRPr="008506FF" w14:paraId="3048CC4A" w14:textId="77777777" w:rsidTr="007911D4">
        <w:trPr>
          <w:gridAfter w:val="1"/>
          <w:wAfter w:w="12" w:type="dxa"/>
          <w:trHeight w:val="1262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726F0C32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2933C217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</w:tcPr>
          <w:p w14:paraId="41A9C3CC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ulates a structured question in response to clinical query/issue.</w:t>
            </w:r>
          </w:p>
          <w:p w14:paraId="28C941FA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es the major study designs for each type of clinical question.</w:t>
            </w:r>
          </w:p>
          <w:p w14:paraId="4BF4D7A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clinical problems that can be addressed through evidence-based practice.</w:t>
            </w:r>
          </w:p>
          <w:p w14:paraId="0B012417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frequency and relevance criteria to prioritize clinical questions.</w:t>
            </w:r>
          </w:p>
          <w:p w14:paraId="45D24FB6" w14:textId="3F867AC9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generic accepted terminology in creating a structured clinical question.</w:t>
            </w:r>
          </w:p>
        </w:tc>
      </w:tr>
      <w:tr w:rsidR="001B785E" w:rsidRPr="008506FF" w14:paraId="5A113FF8" w14:textId="77777777" w:rsidTr="007911D4">
        <w:trPr>
          <w:trHeight w:val="14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73D1FE2F" w14:textId="77777777" w:rsidR="001B785E" w:rsidRPr="008506FF" w:rsidRDefault="001B785E" w:rsidP="007911D4">
            <w:pPr>
              <w:ind w:left="1059" w:hanging="702"/>
              <w:rPr>
                <w:lang w:val="en-GB"/>
              </w:rPr>
            </w:pPr>
            <w:r w:rsidRPr="008506FF">
              <w:rPr>
                <w:b/>
                <w:lang w:val="en-GB"/>
              </w:rPr>
              <w:t>STEP 2. SEARCH FOR AND COLLECT THE MOST RELEVANT AND BEST EVIDENCE TO ANSWER THE CLINICAL QUESTION (E.G., SEARCHING FOR SYSTEMATIC REVIEWS, INCLUDING META-ANALYSES)</w:t>
            </w:r>
          </w:p>
        </w:tc>
      </w:tr>
      <w:tr w:rsidR="001B785E" w:rsidRPr="008506FF" w14:paraId="77ABEB25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62CFE056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5BDE3BE0" w14:textId="77777777" w:rsidR="001B785E" w:rsidRPr="008506FF" w:rsidRDefault="001B785E" w:rsidP="007911D4">
            <w:pPr>
              <w:rPr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57CCAA86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1968E46D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arches for external evidence (evidence generated from research) to answer focused clinical questions. </w:t>
            </w:r>
          </w:p>
          <w:p w14:paraId="680FF858" w14:textId="4E551D40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atically conducts an exhaustive search for external evidence to answer a clinical question</w:t>
            </w:r>
          </w:p>
          <w:p w14:paraId="47B74480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5CCBB7FE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0E5E6EC8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ware that it is necessary to screen and select the appropriate information to answer a clinical question.</w:t>
            </w:r>
          </w:p>
        </w:tc>
      </w:tr>
      <w:tr w:rsidR="001B785E" w:rsidRPr="008506FF" w14:paraId="596B51BF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61B6B58A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395F4753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17400CFA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gnizes major document types and resources included on principal bibliographic databases.</w:t>
            </w:r>
          </w:p>
          <w:p w14:paraId="0F3E93C9" w14:textId="7B354B69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es scientific evidence as primary research evidence, synthesis (systematic reviews)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idence summary.</w:t>
            </w:r>
          </w:p>
          <w:p w14:paraId="6EB84C00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the hierarchy search of a clinical question.</w:t>
            </w:r>
          </w:p>
          <w:p w14:paraId="2F488EDE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the principal health sciences and allied sciences bibliographic databases/resources to search.</w:t>
            </w:r>
          </w:p>
          <w:p w14:paraId="0D9D9FA9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ails the search strategies (controls vocabulary, thesaurus, keywords, limit function, and Boolean operators).</w:t>
            </w:r>
          </w:p>
          <w:p w14:paraId="7302D508" w14:textId="425C8D5F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inguishes scientific evidence as primary research evidence and pre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aised literature (systematic reviews, clinical practice guidelines, evidence summaries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c.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4EB38E6A" w14:textId="3220848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inguishes between filtered (pre-appraised) and unfiltered (un-appraised) database resources and recognizes the common databases in use (e.g.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line, CINHAL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c.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B785E" w:rsidRPr="008506FF" w14:paraId="054726D4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052BF30B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02179AA2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</w:tcPr>
          <w:p w14:paraId="5E93DDB7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s a systematic approach to search for evidence in appropriate databases (i.e., development of synonyms from the PICO question and correct use of Boolean operators per the database in a search).</w:t>
            </w:r>
          </w:p>
          <w:p w14:paraId="69AD9D68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es the literature on electronic databases and online repositories.</w:t>
            </w:r>
          </w:p>
          <w:p w14:paraId="447C8D27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ucts an appropriate search strategy for answering clinical questions.</w:t>
            </w:r>
          </w:p>
          <w:p w14:paraId="793FD9FF" w14:textId="24890CEE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s and select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appropriate evidence after reading the title and abstract.</w:t>
            </w:r>
          </w:p>
          <w:p w14:paraId="219AFAC2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nstrates computer searching skills.</w:t>
            </w:r>
          </w:p>
          <w:p w14:paraId="5192A656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tains the full text of articles and other evidence resources.</w:t>
            </w:r>
          </w:p>
          <w:p w14:paraId="0204247C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stands the evidence written in English.</w:t>
            </w:r>
          </w:p>
          <w:p w14:paraId="73F86A75" w14:textId="21D2C033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available supports (healthcare librarians) t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lp find the evidence to answer the clinical question.</w:t>
            </w:r>
          </w:p>
          <w:p w14:paraId="1C18FA4D" w14:textId="60AD8283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s bibliographic database tools (i.e.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tory, related articles, etc.).</w:t>
            </w:r>
          </w:p>
        </w:tc>
      </w:tr>
      <w:tr w:rsidR="001B785E" w:rsidRPr="008506FF" w14:paraId="1CA5A30E" w14:textId="77777777" w:rsidTr="007911D4">
        <w:trPr>
          <w:trHeight w:val="14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15A9581A" w14:textId="6CCED8B9" w:rsidR="001B785E" w:rsidRPr="008506FF" w:rsidRDefault="001B785E" w:rsidP="007911D4">
            <w:pPr>
              <w:ind w:left="1059" w:hanging="702"/>
              <w:rPr>
                <w:b/>
                <w:lang w:val="en-GB"/>
              </w:rPr>
            </w:pPr>
            <w:r w:rsidRPr="008506FF">
              <w:rPr>
                <w:b/>
                <w:lang w:val="en-GB"/>
              </w:rPr>
              <w:t>STEP 3. CRITICALLY APPRAISE THE EVIDENCE THAT HAS BEEN COLLECTED FOR ITS VALIDITY, RELIABILITY, AND APPLICABILITY</w:t>
            </w:r>
            <w:r w:rsidR="00D90B06">
              <w:rPr>
                <w:b/>
                <w:lang w:val="en-GB"/>
              </w:rPr>
              <w:t>, AND</w:t>
            </w:r>
            <w:r w:rsidRPr="008506FF">
              <w:rPr>
                <w:b/>
                <w:lang w:val="en-GB"/>
              </w:rPr>
              <w:t xml:space="preserve"> THEN SYNTHESIZE THAT EVIDENCE</w:t>
            </w:r>
          </w:p>
        </w:tc>
      </w:tr>
      <w:tr w:rsidR="001B785E" w:rsidRPr="008506FF" w14:paraId="5F494147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196D201D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0A75ABB7" w14:textId="77777777" w:rsidR="001B785E" w:rsidRPr="008506FF" w:rsidRDefault="001B785E" w:rsidP="007911D4">
            <w:pPr>
              <w:rPr>
                <w:lang w:val="en-GB"/>
              </w:rPr>
            </w:pPr>
            <w:r w:rsidRPr="008506FF">
              <w:rPr>
                <w:b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2D19608A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185A2AAB" w14:textId="7B74BC2B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appraises pre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aised evidence (such as clinical practice guidelines, evidence-based policies and procedures, and evidence syntheses).</w:t>
            </w:r>
          </w:p>
          <w:p w14:paraId="5623AED9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appraises published research studies to determine their strength and applicability to clinical practice.</w:t>
            </w:r>
          </w:p>
          <w:p w14:paraId="31F794AC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es and synthesizes a body of evidence gathered to determine its strength and applicability to clinical practice.</w:t>
            </w:r>
          </w:p>
          <w:p w14:paraId="020F5C29" w14:textId="363C706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s a team to synthesize the evidence from primary research and pre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aised evidence.</w:t>
            </w:r>
          </w:p>
        </w:tc>
        <w:tc>
          <w:tcPr>
            <w:tcW w:w="1905" w:type="dxa"/>
            <w:gridSpan w:val="2"/>
          </w:tcPr>
          <w:p w14:paraId="224F43EC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55ED82F6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es to evaluate clinical practice guidelines and other evidence for applicability and feasibility in practice.</w:t>
            </w:r>
          </w:p>
          <w:p w14:paraId="13C5FA20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eciates the practical utility of research findings.</w:t>
            </w:r>
          </w:p>
        </w:tc>
      </w:tr>
      <w:tr w:rsidR="001B785E" w:rsidRPr="008506FF" w14:paraId="270B0D6A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4199497A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30A4A1C4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36DEAAE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inguishes the importance of the difference between evidence-based documents and opinion-based documents.</w:t>
            </w:r>
          </w:p>
          <w:p w14:paraId="174E48F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the different quality level of the designs of the investigation studies.</w:t>
            </w:r>
          </w:p>
          <w:p w14:paraId="3150F8CE" w14:textId="77777777" w:rsidR="001B785E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the principal measures of association and the potential impact that allow evaluating the magnitude of the analyzed effect in investigation studies.</w:t>
            </w:r>
          </w:p>
          <w:p w14:paraId="0A65B39B" w14:textId="47B0E8FF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12F">
              <w:rPr>
                <w:rFonts w:ascii="Calibri" w:hAnsi="Calibri" w:cs="Calibri"/>
                <w:sz w:val="20"/>
                <w:szCs w:val="20"/>
                <w:lang w:val="en-GB"/>
              </w:rPr>
              <w:t>﻿</w:t>
            </w:r>
            <w:r w:rsidRPr="005751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the purpose and processes of a qualitative study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7AA800B2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key criteria in any evidence reports using critical appraisal checklists.</w:t>
            </w:r>
          </w:p>
          <w:p w14:paraId="1A2FA022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the strengths and limitations of various types of research studies (quantitative and qualitative).</w:t>
            </w:r>
          </w:p>
          <w:p w14:paraId="301EE862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the biases in the principal investigation designs and the impact of these on the results.</w:t>
            </w:r>
          </w:p>
          <w:p w14:paraId="2CC5BBA3" w14:textId="016C786A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s advantages of pre-appraisal documents as a strong evidential foundation for clinical decision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.</w:t>
            </w:r>
          </w:p>
          <w:p w14:paraId="38BC335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gnizes how qualitative research can inform the decision-making process.</w:t>
            </w:r>
          </w:p>
        </w:tc>
      </w:tr>
      <w:tr w:rsidR="001B785E" w:rsidRPr="008506FF" w14:paraId="0D8200AC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6E0E6FCD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3AE3F293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</w:tcPr>
          <w:p w14:paraId="55DDC8D8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es in institutional initiatives for evaluation and synthesis of a body of evidence gathered to determine its strength and applicability to clinical practice.</w:t>
            </w:r>
          </w:p>
          <w:p w14:paraId="386EDF56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ssesses reliability, validity, and limitations of the research evidence.</w:t>
            </w:r>
          </w:p>
          <w:p w14:paraId="107AAA0E" w14:textId="65A6ECEC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inguishes the difference between clinical importance 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significance.</w:t>
            </w:r>
          </w:p>
          <w:p w14:paraId="4CDA9D52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s or participates on teams oriented to synthesize evidence.</w:t>
            </w:r>
          </w:p>
          <w:p w14:paraId="79D24281" w14:textId="4FDC045B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s the research studies result</w:t>
            </w:r>
            <w:r w:rsidR="00D90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following level of evidence (quality) and grades (strength) of recommendation.</w:t>
            </w:r>
          </w:p>
          <w:p w14:paraId="124E4866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s different types of measures of association and effect, including key graphical presentations and confidence intervals.</w:t>
            </w:r>
          </w:p>
          <w:p w14:paraId="603C3C8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relevant appraisal tools to evaluate the evidence.</w:t>
            </w:r>
          </w:p>
          <w:p w14:paraId="01EA1DB3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s the grading of the certainty in evidence and the strength of recommendations.</w:t>
            </w:r>
          </w:p>
        </w:tc>
      </w:tr>
      <w:tr w:rsidR="001B785E" w:rsidRPr="008506FF" w14:paraId="422E26D0" w14:textId="77777777" w:rsidTr="007911D4">
        <w:trPr>
          <w:trHeight w:val="14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4F607325" w14:textId="77777777" w:rsidR="001B785E" w:rsidRPr="008506FF" w:rsidRDefault="001B785E" w:rsidP="007911D4">
            <w:pPr>
              <w:ind w:left="1059" w:hanging="702"/>
              <w:rPr>
                <w:b/>
                <w:lang w:val="en-GB"/>
              </w:rPr>
            </w:pPr>
            <w:r w:rsidRPr="008506FF">
              <w:rPr>
                <w:b/>
                <w:lang w:val="en-GB"/>
              </w:rPr>
              <w:lastRenderedPageBreak/>
              <w:t>STEP 4. INTEGRATE THE EVIDENCE WITH ONE</w:t>
            </w:r>
            <w:r w:rsidRPr="008506FF">
              <w:rPr>
                <w:lang w:val="en-GB"/>
              </w:rPr>
              <w:t>’</w:t>
            </w:r>
            <w:r w:rsidRPr="008506FF">
              <w:rPr>
                <w:b/>
                <w:lang w:val="en-GB"/>
              </w:rPr>
              <w:t>S CLINICAL EXPERTISE AND THE PATIENT</w:t>
            </w:r>
            <w:r w:rsidRPr="008506FF">
              <w:rPr>
                <w:lang w:val="en-GB"/>
              </w:rPr>
              <w:t>’</w:t>
            </w:r>
            <w:r w:rsidRPr="008506FF">
              <w:rPr>
                <w:b/>
                <w:lang w:val="en-GB"/>
              </w:rPr>
              <w:t>S PREFERENCES AND VALUES TO IMPLEMENT A CLINICAL DECISION</w:t>
            </w:r>
          </w:p>
        </w:tc>
      </w:tr>
      <w:tr w:rsidR="001B785E" w:rsidRPr="008506FF" w14:paraId="22417A35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7F93C144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626A4763" w14:textId="77777777" w:rsidR="001B785E" w:rsidRPr="008506FF" w:rsidRDefault="001B785E" w:rsidP="007911D4">
            <w:pPr>
              <w:rPr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42C632E4" w14:textId="77777777" w:rsidTr="007911D4">
        <w:trPr>
          <w:gridAfter w:val="1"/>
          <w:wAfter w:w="12" w:type="dxa"/>
          <w:trHeight w:val="1952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44FA038B" w14:textId="6B7EE86F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s practice data (e.g., individual patient data, quality improvement data) systematically as internal evidence for clinical decision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 in the care of individuals, groups, and populations.</w:t>
            </w:r>
          </w:p>
          <w:p w14:paraId="4666BF7E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es evidence gathered from external and internal sources in order to plan nursing care.</w:t>
            </w:r>
          </w:p>
          <w:p w14:paraId="6ECD1000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s practice changes based on evidence and clinical expertise and patient preferences to improve care processes and patient outcomes.</w:t>
            </w:r>
          </w:p>
          <w:p w14:paraId="4BEBB7ED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s transdisciplinary teams in applying synthesized evidence and internal evidence to initiate clinical decisions and practice changes to improve the health of individuals, groups, and populations.</w:t>
            </w:r>
          </w:p>
        </w:tc>
        <w:tc>
          <w:tcPr>
            <w:tcW w:w="1905" w:type="dxa"/>
            <w:gridSpan w:val="2"/>
          </w:tcPr>
          <w:p w14:paraId="2CFBD68A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546244FF" w14:textId="07CC522D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oses evidence-based approaches over routine as a base for own clinical decision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.</w:t>
            </w:r>
          </w:p>
          <w:p w14:paraId="58FDD4CF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s the patients’ preferences and values when designing interventions or protocol changes.</w:t>
            </w:r>
          </w:p>
          <w:p w14:paraId="1CD9F1CD" w14:textId="4424BD0E" w:rsidR="001B785E" w:rsidRPr="008506FF" w:rsidRDefault="000048AA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es that</w:t>
            </w:r>
            <w:r w:rsidR="001B785E"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delivery of care on the unit(s) or clinic(s) aligns with evidence-based practice recommendations.</w:t>
            </w:r>
          </w:p>
          <w:p w14:paraId="701E0ED3" w14:textId="358FDB11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otes practice changes based on evidence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al expertise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atient preferences to improve care processes and patient outcomes.</w:t>
            </w:r>
          </w:p>
          <w:p w14:paraId="4C2BAE30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oses modifications at the workplace/organization to implement.</w:t>
            </w:r>
          </w:p>
        </w:tc>
      </w:tr>
      <w:tr w:rsidR="001B785E" w:rsidRPr="008506FF" w14:paraId="5F6659B2" w14:textId="77777777" w:rsidTr="007911D4">
        <w:trPr>
          <w:gridAfter w:val="1"/>
          <w:wAfter w:w="12" w:type="dxa"/>
          <w:trHeight w:val="729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489B2B4C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03D8CD9E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2F54D30F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potential barriers and supports to knowledge translation and strategies to overcome these.</w:t>
            </w:r>
          </w:p>
          <w:p w14:paraId="6431A3D0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the components of the change process using a planned change model.</w:t>
            </w:r>
          </w:p>
        </w:tc>
      </w:tr>
      <w:tr w:rsidR="001B785E" w:rsidRPr="008506FF" w14:paraId="0CD02611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748BFA85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3916BFFF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</w:tcPr>
          <w:p w14:paraId="38D060E5" w14:textId="36141ADB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s individuals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milies to identify patient health status.</w:t>
            </w:r>
          </w:p>
          <w:p w14:paraId="2D22011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s synthesized knowledge and recommendations from clinical practice guidelines to accommodate local clients, populations, and settings.</w:t>
            </w:r>
          </w:p>
          <w:p w14:paraId="0C8FB4C8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s or participates in an implementation plan for incorporating the consideration of best evidence into clinical practice.</w:t>
            </w:r>
          </w:p>
          <w:p w14:paraId="00171AB3" w14:textId="73469849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ages patients in the decision-making process, using shared decision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, including explaining the evidence and integrating their preferences.</w:t>
            </w:r>
          </w:p>
          <w:p w14:paraId="116807C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s strategies for supporting colleagues to implement practice changes.</w:t>
            </w:r>
          </w:p>
          <w:p w14:paraId="5EFFA427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Uses a comprehensive set of relevant variables within and across the system to measure the quality of care.</w:t>
            </w:r>
          </w:p>
          <w:p w14:paraId="10495683" w14:textId="79F939F6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organi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al information (policies/guidelines, etc.) to change practice.</w:t>
            </w:r>
          </w:p>
          <w:p w14:paraId="6888A7E5" w14:textId="693178F1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clinical practice using guidelines/evidence-based protocols.</w:t>
            </w:r>
          </w:p>
          <w:p w14:paraId="5D9DE0E5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the clinical practice based on patient assessment data.</w:t>
            </w:r>
          </w:p>
          <w:p w14:paraId="0CC98FD4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organizational quality indicators to identify health needs in patients.</w:t>
            </w:r>
          </w:p>
          <w:p w14:paraId="2B9F7B4E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s care using evidence-based CPGs and another types of evidence.</w:t>
            </w:r>
          </w:p>
          <w:p w14:paraId="204A1729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s evidence and discusses options with the patient in lay language.</w:t>
            </w:r>
          </w:p>
          <w:p w14:paraId="55673FBC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dates nursing guidelines/standards/rules.</w:t>
            </w:r>
          </w:p>
          <w:p w14:paraId="7504DFD8" w14:textId="1148869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ds or participates 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eam to develop evidence-based practice recommendations for unit(s), clinic(s), and/or organization.</w:t>
            </w:r>
          </w:p>
          <w:p w14:paraId="570C456C" w14:textId="66D9512C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ages or participates 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interdisciplinary team for implementing practice changes.</w:t>
            </w:r>
          </w:p>
        </w:tc>
      </w:tr>
      <w:tr w:rsidR="001B785E" w:rsidRPr="008506FF" w14:paraId="47A83B4C" w14:textId="77777777" w:rsidTr="007911D4">
        <w:trPr>
          <w:trHeight w:val="14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285107E2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lang w:val="en-GB"/>
              </w:rPr>
              <w:lastRenderedPageBreak/>
              <w:t>STEP 5. EVALUATE OUTCOMES OF THE PRACTICE DECISION OR CHANGE BASED ON EVIDENCE</w:t>
            </w:r>
          </w:p>
        </w:tc>
      </w:tr>
      <w:tr w:rsidR="001B785E" w:rsidRPr="008506FF" w14:paraId="58FDDDA0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1BF7B66B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091DD841" w14:textId="77777777" w:rsidR="001B785E" w:rsidRPr="008506FF" w:rsidRDefault="001B785E" w:rsidP="007911D4">
            <w:pPr>
              <w:rPr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64DF6CD2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1E2C1CD1" w14:textId="3A0BE318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s obtained outcomes after the evaluation of an evidence-based change practice.</w:t>
            </w:r>
          </w:p>
          <w:p w14:paraId="1D5A41AA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s processes and outcomes of evidence-based clinical decisions.</w:t>
            </w:r>
          </w:p>
          <w:p w14:paraId="2A95D207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tes internal evidence (evidence generated internally within a clinical setting, such as patient assessment data, outcomes management, and quality improvement data) through outcomes management and EBP implementation projects to integrate best practices.</w:t>
            </w:r>
          </w:p>
          <w:p w14:paraId="50A72405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es outcomes of evidence-based decisions and practice changes for individuals, groups, and populations to determine best practices.</w:t>
            </w:r>
          </w:p>
        </w:tc>
        <w:tc>
          <w:tcPr>
            <w:tcW w:w="1905" w:type="dxa"/>
            <w:gridSpan w:val="2"/>
          </w:tcPr>
          <w:p w14:paraId="371DA69D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078DA3DD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gnizes the need to evaluate the impact on outcomes.</w:t>
            </w:r>
          </w:p>
          <w:p w14:paraId="5FD40C0E" w14:textId="7777777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gnizes the importance of facilitating the evaluation (register) for the EBP.</w:t>
            </w:r>
          </w:p>
        </w:tc>
      </w:tr>
      <w:tr w:rsidR="001B785E" w:rsidRPr="008506FF" w14:paraId="654288CF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6A5E982B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4A008855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117AEF23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an evaluation plan to analyze the changes produced.</w:t>
            </w:r>
          </w:p>
          <w:p w14:paraId="3434C56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data and indicators to evaluate services for individuals, families, and groups.</w:t>
            </w:r>
          </w:p>
          <w:p w14:paraId="67865A15" w14:textId="51DDA40F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a strategy for direct measures of care outcomes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rived from clinical documentation, case review, patient's feedback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283ACB05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es cost outcomes and patient benefits.</w:t>
            </w:r>
          </w:p>
          <w:p w14:paraId="728B4E2A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specifically safety and quality outcomes of nursing care.</w:t>
            </w:r>
          </w:p>
        </w:tc>
      </w:tr>
      <w:tr w:rsidR="001B785E" w:rsidRPr="008506FF" w14:paraId="076D7573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87483D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  <w:tcBorders>
              <w:bottom w:val="single" w:sz="4" w:space="0" w:color="auto"/>
            </w:tcBorders>
          </w:tcPr>
          <w:p w14:paraId="14EB1A3D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  <w:tcBorders>
              <w:bottom w:val="single" w:sz="4" w:space="0" w:color="auto"/>
            </w:tcBorders>
          </w:tcPr>
          <w:p w14:paraId="1A5A53F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s analysis of indicators/outcomes in terms of quality of care.</w:t>
            </w:r>
          </w:p>
          <w:p w14:paraId="1654720B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s the effectiveness of the interventions to determine improvement in patients or practice.</w:t>
            </w:r>
          </w:p>
          <w:p w14:paraId="40A7C9C4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practice based on patient outcome data.</w:t>
            </w:r>
          </w:p>
          <w:p w14:paraId="7FF43FC3" w14:textId="755A9F69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s practice data (e.g., individual patient data, quality improvement data) systematically for clinical decision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 in the care of individuals, groups, and populations.</w:t>
            </w:r>
          </w:p>
          <w:p w14:paraId="583F1AB1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s the interdisciplinary team for outcomes evaluation.</w:t>
            </w:r>
          </w:p>
          <w:p w14:paraId="07EFE613" w14:textId="5AD523B4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es the application of interventions and identif</w:t>
            </w:r>
            <w:r w:rsidR="000048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s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s for improvement.</w:t>
            </w:r>
          </w:p>
          <w:p w14:paraId="195A1E5A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s processes to monitor and evaluate the impact of practice change (individual, service, and organization).</w:t>
            </w:r>
          </w:p>
          <w:p w14:paraId="314B260F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rticipates in evidence-based quality improvement processes to evaluate outcomes of practice changes.</w:t>
            </w:r>
          </w:p>
          <w:p w14:paraId="2AFFCC3E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es in the review of practice outcomes, standards, and guidelines; review of policies, procedures, and guidelines based on evidence.</w:t>
            </w:r>
          </w:p>
          <w:p w14:paraId="324B223E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s audit and feedback of data as an implementation strategy to promote the use of the evidence-based practice in the unit(s) or clinic(s).</w:t>
            </w:r>
          </w:p>
        </w:tc>
      </w:tr>
      <w:tr w:rsidR="001B785E" w:rsidRPr="008506FF" w14:paraId="56BF33E7" w14:textId="77777777" w:rsidTr="007911D4">
        <w:trPr>
          <w:trHeight w:val="144"/>
        </w:trPr>
        <w:tc>
          <w:tcPr>
            <w:tcW w:w="13804" w:type="dxa"/>
            <w:gridSpan w:val="5"/>
            <w:shd w:val="clear" w:color="auto" w:fill="D9D9D9" w:themeFill="background1" w:themeFillShade="D9"/>
          </w:tcPr>
          <w:p w14:paraId="0D3F76DA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lang w:val="en-GB"/>
              </w:rPr>
              <w:lastRenderedPageBreak/>
              <w:t>STEP 6. DISSEMINATE THE OUTCOMES OF THE EBP DECISION OR CHANGE</w:t>
            </w:r>
          </w:p>
        </w:tc>
      </w:tr>
      <w:tr w:rsidR="001B785E" w:rsidRPr="008506FF" w14:paraId="7F33233C" w14:textId="77777777" w:rsidTr="007911D4">
        <w:trPr>
          <w:trHeight w:val="144"/>
        </w:trPr>
        <w:tc>
          <w:tcPr>
            <w:tcW w:w="4390" w:type="dxa"/>
            <w:shd w:val="clear" w:color="auto" w:fill="F2F2F2" w:themeFill="background1" w:themeFillShade="F2"/>
          </w:tcPr>
          <w:p w14:paraId="0037134B" w14:textId="77777777" w:rsidR="001B785E" w:rsidRPr="008506FF" w:rsidRDefault="001B785E" w:rsidP="007911D4">
            <w:pPr>
              <w:rPr>
                <w:b/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>Competencies</w:t>
            </w:r>
          </w:p>
        </w:tc>
        <w:tc>
          <w:tcPr>
            <w:tcW w:w="9414" w:type="dxa"/>
            <w:gridSpan w:val="4"/>
          </w:tcPr>
          <w:p w14:paraId="5BEBC6B6" w14:textId="77777777" w:rsidR="001B785E" w:rsidRPr="008506FF" w:rsidRDefault="001B785E" w:rsidP="007911D4">
            <w:pPr>
              <w:rPr>
                <w:lang w:val="en-GB"/>
              </w:rPr>
            </w:pPr>
            <w:r w:rsidRPr="008506FF">
              <w:rPr>
                <w:b/>
                <w:color w:val="000000"/>
                <w:lang w:val="en-GB"/>
              </w:rPr>
              <w:t xml:space="preserve">Learning outcomes related to EBP competency for nursing roles </w:t>
            </w:r>
          </w:p>
        </w:tc>
      </w:tr>
      <w:tr w:rsidR="001B785E" w:rsidRPr="008506FF" w14:paraId="6D0BAD3C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 w:val="restart"/>
            <w:shd w:val="clear" w:color="auto" w:fill="F2F2F2" w:themeFill="background1" w:themeFillShade="F2"/>
          </w:tcPr>
          <w:p w14:paraId="67DBAB55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seminates best practices supported by evidence to improve quality of care and patient outcomes. </w:t>
            </w:r>
          </w:p>
          <w:p w14:paraId="7148C381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ulates evidence-based policies and procedures.</w:t>
            </w:r>
          </w:p>
          <w:p w14:paraId="0F810DB9" w14:textId="77777777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s or participates in the generation of external evidence with other healthcare professionals.</w:t>
            </w:r>
          </w:p>
          <w:p w14:paraId="64F82E5F" w14:textId="3E19BE08" w:rsidR="001B785E" w:rsidRPr="008506FF" w:rsidRDefault="001B785E" w:rsidP="001B785E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es best evidence to individuals, groups, colleagues, and policymakers</w:t>
            </w:r>
            <w:r w:rsidRPr="008506F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905" w:type="dxa"/>
            <w:gridSpan w:val="2"/>
          </w:tcPr>
          <w:p w14:paraId="2017ED3F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Affective domain</w:t>
            </w:r>
          </w:p>
        </w:tc>
        <w:tc>
          <w:tcPr>
            <w:tcW w:w="7497" w:type="dxa"/>
          </w:tcPr>
          <w:p w14:paraId="50F55198" w14:textId="7C9C18E3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s activities to disseminate EBP.</w:t>
            </w:r>
          </w:p>
          <w:p w14:paraId="6E480789" w14:textId="0C188784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ves in the importance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ar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ults of practice changes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lleagues, patients, and stakeholders.</w:t>
            </w:r>
          </w:p>
          <w:p w14:paraId="5C56125F" w14:textId="24138B27" w:rsidR="001B785E" w:rsidRPr="008506FF" w:rsidRDefault="001B785E" w:rsidP="001B785E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es experience sharing to emphasize the need for change and positive outcomes of change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B785E" w:rsidRPr="008506FF" w14:paraId="7F55A6BE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7401D81F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05CD0AE3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Cognitive domain</w:t>
            </w:r>
          </w:p>
        </w:tc>
        <w:tc>
          <w:tcPr>
            <w:tcW w:w="7497" w:type="dxa"/>
          </w:tcPr>
          <w:p w14:paraId="2627500D" w14:textId="1CCE137D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s a variety of methods to disseminate results of practice changes tailored to communities/populations.</w:t>
            </w:r>
          </w:p>
          <w:p w14:paraId="4D36D54B" w14:textId="28CE5E5B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s ethical, legal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olicy guidelines in the dissemination of data and information.</w:t>
            </w:r>
          </w:p>
          <w:p w14:paraId="4BA17E87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s the principal sections of scientific communication (oral and poster presentations, papers, etc.).</w:t>
            </w:r>
          </w:p>
          <w:p w14:paraId="0D7FEA8C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s peer-reviewed journals and national-level meetings for dissemination of evidence-based practice outcomes. </w:t>
            </w:r>
          </w:p>
        </w:tc>
      </w:tr>
      <w:tr w:rsidR="001B785E" w:rsidRPr="008506FF" w14:paraId="79E2B62E" w14:textId="77777777" w:rsidTr="007911D4">
        <w:trPr>
          <w:gridAfter w:val="1"/>
          <w:wAfter w:w="12" w:type="dxa"/>
          <w:trHeight w:val="144"/>
        </w:trPr>
        <w:tc>
          <w:tcPr>
            <w:tcW w:w="4390" w:type="dxa"/>
            <w:vMerge/>
            <w:shd w:val="clear" w:color="auto" w:fill="F2F2F2" w:themeFill="background1" w:themeFillShade="F2"/>
          </w:tcPr>
          <w:p w14:paraId="13EAB579" w14:textId="77777777" w:rsidR="001B785E" w:rsidRPr="008506FF" w:rsidRDefault="001B785E" w:rsidP="007911D4">
            <w:pPr>
              <w:rPr>
                <w:b/>
                <w:lang w:val="en-GB"/>
              </w:rPr>
            </w:pPr>
          </w:p>
        </w:tc>
        <w:tc>
          <w:tcPr>
            <w:tcW w:w="1905" w:type="dxa"/>
            <w:gridSpan w:val="2"/>
          </w:tcPr>
          <w:p w14:paraId="2E408C8B" w14:textId="77777777" w:rsidR="001B785E" w:rsidRPr="007911D4" w:rsidRDefault="001B785E" w:rsidP="007911D4">
            <w:pPr>
              <w:ind w:hanging="631"/>
              <w:rPr>
                <w:i/>
                <w:sz w:val="20"/>
                <w:szCs w:val="20"/>
                <w:lang w:val="en-GB"/>
              </w:rPr>
            </w:pPr>
            <w:r w:rsidRPr="007911D4">
              <w:rPr>
                <w:i/>
                <w:sz w:val="20"/>
                <w:szCs w:val="20"/>
                <w:lang w:val="en-GB"/>
              </w:rPr>
              <w:t>Skills domain</w:t>
            </w:r>
          </w:p>
        </w:tc>
        <w:tc>
          <w:tcPr>
            <w:tcW w:w="7497" w:type="dxa"/>
          </w:tcPr>
          <w:p w14:paraId="7D5C8310" w14:textId="1006888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s strategies for dissemination of evidence-based practice into the healthcare environment.</w:t>
            </w:r>
          </w:p>
          <w:p w14:paraId="611D0375" w14:textId="3816A7F2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ares (or participates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) academic writings for results dissemination.</w:t>
            </w:r>
          </w:p>
          <w:p w14:paraId="311A8914" w14:textId="17E34E3D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s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z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 (or participates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) the results of practice change in an understandable way.</w:t>
            </w:r>
          </w:p>
          <w:p w14:paraId="62099B7B" w14:textId="1B9D40EB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ares (or participates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) structural, process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atient outcomes from an EBP implementation project.</w:t>
            </w:r>
          </w:p>
          <w:p w14:paraId="259EA802" w14:textId="6BB62280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s feedback regarding patient outcomes and achieve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to colleagues in a constructive way.</w:t>
            </w:r>
          </w:p>
          <w:p w14:paraId="52A024E6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zes the information and communications technology in sharing results of practice changes.</w:t>
            </w:r>
          </w:p>
          <w:p w14:paraId="64B47307" w14:textId="308A1CD8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s (or participates </w:t>
            </w:r>
            <w:r w:rsidR="003E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) the communication of obtained outcomes to the different audiences (patients, colleagues, policymakers) and/or media and audiences.</w:t>
            </w:r>
          </w:p>
          <w:p w14:paraId="79ADCDD3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nstrates public speaking and active listening skills.</w:t>
            </w:r>
          </w:p>
          <w:p w14:paraId="1BBE0247" w14:textId="58DD5D26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eads or participates in interdisciplinary teams, including patients and professional associations</w:t>
            </w:r>
            <w:r w:rsidR="00FD0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the dissemination of outcomes.</w:t>
            </w:r>
          </w:p>
          <w:p w14:paraId="636A238D" w14:textId="77777777" w:rsidR="001B785E" w:rsidRPr="008506FF" w:rsidRDefault="001B785E" w:rsidP="001B785E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00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06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es implications of research with colleagues.</w:t>
            </w:r>
          </w:p>
        </w:tc>
      </w:tr>
    </w:tbl>
    <w:p w14:paraId="0973FA60" w14:textId="77777777" w:rsidR="001B785E" w:rsidRDefault="001B785E" w:rsidP="001B785E"/>
    <w:p w14:paraId="4158EB7F" w14:textId="77777777" w:rsidR="001B785E" w:rsidRPr="00134A64" w:rsidRDefault="001B785E" w:rsidP="00134A64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sectPr w:rsidR="001B785E" w:rsidRPr="00134A64" w:rsidSect="007911D4">
      <w:footerReference w:type="even" r:id="rId80"/>
      <w:footerReference w:type="default" r:id="rId81"/>
      <w:pgSz w:w="16840" w:h="11900" w:orient="landscape"/>
      <w:pgMar w:top="1701" w:right="3799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720A7" w14:textId="77777777" w:rsidR="00E8081F" w:rsidRDefault="00E8081F">
      <w:r>
        <w:separator/>
      </w:r>
    </w:p>
  </w:endnote>
  <w:endnote w:type="continuationSeparator" w:id="0">
    <w:p w14:paraId="1F75B339" w14:textId="77777777" w:rsidR="00E8081F" w:rsidRDefault="00E80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1567806"/>
      <w:docPartObj>
        <w:docPartGallery w:val="Page Numbers (Bottom of Page)"/>
        <w:docPartUnique/>
      </w:docPartObj>
    </w:sdtPr>
    <w:sdtContent>
      <w:p w14:paraId="49E72D58" w14:textId="77777777" w:rsidR="0058419D" w:rsidRDefault="0058419D" w:rsidP="00791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359F7" w14:textId="77777777" w:rsidR="0058419D" w:rsidRDefault="0058419D" w:rsidP="007911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9631118"/>
      <w:docPartObj>
        <w:docPartGallery w:val="Page Numbers (Bottom of Page)"/>
        <w:docPartUnique/>
      </w:docPartObj>
    </w:sdtPr>
    <w:sdtContent>
      <w:p w14:paraId="022C254F" w14:textId="77777777" w:rsidR="0058419D" w:rsidRDefault="0058419D" w:rsidP="00791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29FE9B7" w14:textId="77777777" w:rsidR="0058419D" w:rsidRDefault="0058419D" w:rsidP="007911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19597" w14:textId="77777777" w:rsidR="00E8081F" w:rsidRDefault="00E8081F">
      <w:r>
        <w:separator/>
      </w:r>
    </w:p>
  </w:footnote>
  <w:footnote w:type="continuationSeparator" w:id="0">
    <w:p w14:paraId="5ED1722D" w14:textId="77777777" w:rsidR="00E8081F" w:rsidRDefault="00E80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7663"/>
    <w:multiLevelType w:val="multilevel"/>
    <w:tmpl w:val="13900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E50D1"/>
    <w:multiLevelType w:val="multilevel"/>
    <w:tmpl w:val="525A9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B613B7"/>
    <w:multiLevelType w:val="multilevel"/>
    <w:tmpl w:val="14205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692A53"/>
    <w:multiLevelType w:val="multilevel"/>
    <w:tmpl w:val="C1A42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C251F7"/>
    <w:multiLevelType w:val="multilevel"/>
    <w:tmpl w:val="5EFC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E72734"/>
    <w:multiLevelType w:val="multilevel"/>
    <w:tmpl w:val="7F823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3674EB"/>
    <w:multiLevelType w:val="multilevel"/>
    <w:tmpl w:val="67B89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041252"/>
    <w:multiLevelType w:val="multilevel"/>
    <w:tmpl w:val="F484E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0C3C7C"/>
    <w:multiLevelType w:val="hybridMultilevel"/>
    <w:tmpl w:val="2370D4C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487B15"/>
    <w:multiLevelType w:val="multilevel"/>
    <w:tmpl w:val="5F7C8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33A47FC"/>
    <w:multiLevelType w:val="hybridMultilevel"/>
    <w:tmpl w:val="C814427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710161"/>
    <w:multiLevelType w:val="multilevel"/>
    <w:tmpl w:val="0BC27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810C12"/>
    <w:multiLevelType w:val="multilevel"/>
    <w:tmpl w:val="8E026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9604E5"/>
    <w:multiLevelType w:val="multilevel"/>
    <w:tmpl w:val="063A4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617D76"/>
    <w:multiLevelType w:val="multilevel"/>
    <w:tmpl w:val="D7067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87752D1"/>
    <w:multiLevelType w:val="multilevel"/>
    <w:tmpl w:val="E0D27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A0E4A6D"/>
    <w:multiLevelType w:val="multilevel"/>
    <w:tmpl w:val="0770C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A8D42E2"/>
    <w:multiLevelType w:val="multilevel"/>
    <w:tmpl w:val="59B60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2B5970"/>
    <w:multiLevelType w:val="multilevel"/>
    <w:tmpl w:val="C158E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CE70FE5"/>
    <w:multiLevelType w:val="multilevel"/>
    <w:tmpl w:val="0B1EB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F4B2979"/>
    <w:multiLevelType w:val="multilevel"/>
    <w:tmpl w:val="9B0C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F902220"/>
    <w:multiLevelType w:val="multilevel"/>
    <w:tmpl w:val="BA526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0BB6CC3"/>
    <w:multiLevelType w:val="multilevel"/>
    <w:tmpl w:val="83C47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18D4D70"/>
    <w:multiLevelType w:val="multilevel"/>
    <w:tmpl w:val="EFC29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5C10A89"/>
    <w:multiLevelType w:val="multilevel"/>
    <w:tmpl w:val="D7124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6065AAC"/>
    <w:multiLevelType w:val="multilevel"/>
    <w:tmpl w:val="7430C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7D97AAF"/>
    <w:multiLevelType w:val="hybridMultilevel"/>
    <w:tmpl w:val="AD343F9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A7930A1"/>
    <w:multiLevelType w:val="multilevel"/>
    <w:tmpl w:val="ABB26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B55174B"/>
    <w:multiLevelType w:val="multilevel"/>
    <w:tmpl w:val="971C9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CE50606"/>
    <w:multiLevelType w:val="multilevel"/>
    <w:tmpl w:val="672ED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D0B4B4C"/>
    <w:multiLevelType w:val="multilevel"/>
    <w:tmpl w:val="C2CED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EAF25EE"/>
    <w:multiLevelType w:val="multilevel"/>
    <w:tmpl w:val="A8C86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06001BD"/>
    <w:multiLevelType w:val="multilevel"/>
    <w:tmpl w:val="9D2E5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3451E83"/>
    <w:multiLevelType w:val="multilevel"/>
    <w:tmpl w:val="88021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4AC5974"/>
    <w:multiLevelType w:val="multilevel"/>
    <w:tmpl w:val="E3607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4FE27C9"/>
    <w:multiLevelType w:val="hybridMultilevel"/>
    <w:tmpl w:val="E4A2D41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5291F80"/>
    <w:multiLevelType w:val="multilevel"/>
    <w:tmpl w:val="64465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5EC6BA7"/>
    <w:multiLevelType w:val="multilevel"/>
    <w:tmpl w:val="4538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912243F"/>
    <w:multiLevelType w:val="multilevel"/>
    <w:tmpl w:val="907E9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A8D058C"/>
    <w:multiLevelType w:val="multilevel"/>
    <w:tmpl w:val="039E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BDB7182"/>
    <w:multiLevelType w:val="multilevel"/>
    <w:tmpl w:val="936C0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D214B4D"/>
    <w:multiLevelType w:val="multilevel"/>
    <w:tmpl w:val="0C5C6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D2A2A56"/>
    <w:multiLevelType w:val="multilevel"/>
    <w:tmpl w:val="E534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F9E50E1"/>
    <w:multiLevelType w:val="multilevel"/>
    <w:tmpl w:val="19308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50E6F4D"/>
    <w:multiLevelType w:val="multilevel"/>
    <w:tmpl w:val="47305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6BE229A"/>
    <w:multiLevelType w:val="multilevel"/>
    <w:tmpl w:val="4F144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8B62233"/>
    <w:multiLevelType w:val="multilevel"/>
    <w:tmpl w:val="7FC4E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9E46688"/>
    <w:multiLevelType w:val="multilevel"/>
    <w:tmpl w:val="93FCB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AB421B4"/>
    <w:multiLevelType w:val="multilevel"/>
    <w:tmpl w:val="4AF03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BC632FF"/>
    <w:multiLevelType w:val="hybridMultilevel"/>
    <w:tmpl w:val="5590C81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D8A7F32"/>
    <w:multiLevelType w:val="multilevel"/>
    <w:tmpl w:val="D1CC0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4DF3F6D"/>
    <w:multiLevelType w:val="multilevel"/>
    <w:tmpl w:val="F7725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C724765"/>
    <w:multiLevelType w:val="multilevel"/>
    <w:tmpl w:val="413E4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CA568C1"/>
    <w:multiLevelType w:val="multilevel"/>
    <w:tmpl w:val="25D84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CF56187"/>
    <w:multiLevelType w:val="multilevel"/>
    <w:tmpl w:val="6C047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E540506"/>
    <w:multiLevelType w:val="multilevel"/>
    <w:tmpl w:val="A8BA8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E8D7EDF"/>
    <w:multiLevelType w:val="multilevel"/>
    <w:tmpl w:val="0FB26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1070BB3"/>
    <w:multiLevelType w:val="multilevel"/>
    <w:tmpl w:val="FEA6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24A7FD7"/>
    <w:multiLevelType w:val="hybridMultilevel"/>
    <w:tmpl w:val="689CB58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2E66F9C"/>
    <w:multiLevelType w:val="multilevel"/>
    <w:tmpl w:val="00F2B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44338DA"/>
    <w:multiLevelType w:val="multilevel"/>
    <w:tmpl w:val="9DDE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4ED22C1"/>
    <w:multiLevelType w:val="multilevel"/>
    <w:tmpl w:val="E6C6B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59C4B5D"/>
    <w:multiLevelType w:val="multilevel"/>
    <w:tmpl w:val="0CE27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70B6D9F"/>
    <w:multiLevelType w:val="multilevel"/>
    <w:tmpl w:val="8714A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7211C15"/>
    <w:multiLevelType w:val="multilevel"/>
    <w:tmpl w:val="1A1A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7771C83"/>
    <w:multiLevelType w:val="multilevel"/>
    <w:tmpl w:val="0BDA2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BDD3A74"/>
    <w:multiLevelType w:val="multilevel"/>
    <w:tmpl w:val="84B21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C6939E0"/>
    <w:multiLevelType w:val="multilevel"/>
    <w:tmpl w:val="F9083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10347D9"/>
    <w:multiLevelType w:val="multilevel"/>
    <w:tmpl w:val="48BCB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49A176B"/>
    <w:multiLevelType w:val="multilevel"/>
    <w:tmpl w:val="47FE3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6462EA3"/>
    <w:multiLevelType w:val="multilevel"/>
    <w:tmpl w:val="AE384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79304E6"/>
    <w:multiLevelType w:val="multilevel"/>
    <w:tmpl w:val="47724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8C73FBD"/>
    <w:multiLevelType w:val="hybridMultilevel"/>
    <w:tmpl w:val="D5F6E9A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9726C3F"/>
    <w:multiLevelType w:val="multilevel"/>
    <w:tmpl w:val="11C0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B997865"/>
    <w:multiLevelType w:val="multilevel"/>
    <w:tmpl w:val="31168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C8D035A"/>
    <w:multiLevelType w:val="multilevel"/>
    <w:tmpl w:val="7A1E5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D113ED4"/>
    <w:multiLevelType w:val="multilevel"/>
    <w:tmpl w:val="38D4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F3558AA"/>
    <w:multiLevelType w:val="hybridMultilevel"/>
    <w:tmpl w:val="8B3A93B8"/>
    <w:lvl w:ilvl="0" w:tplc="0405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78" w15:restartNumberingAfterBreak="0">
    <w:nsid w:val="7FF35416"/>
    <w:multiLevelType w:val="multilevel"/>
    <w:tmpl w:val="29E8F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0"/>
  </w:num>
  <w:num w:numId="2">
    <w:abstractNumId w:val="59"/>
  </w:num>
  <w:num w:numId="3">
    <w:abstractNumId w:val="7"/>
  </w:num>
  <w:num w:numId="4">
    <w:abstractNumId w:val="75"/>
  </w:num>
  <w:num w:numId="5">
    <w:abstractNumId w:val="11"/>
  </w:num>
  <w:num w:numId="6">
    <w:abstractNumId w:val="68"/>
  </w:num>
  <w:num w:numId="7">
    <w:abstractNumId w:val="53"/>
  </w:num>
  <w:num w:numId="8">
    <w:abstractNumId w:val="44"/>
  </w:num>
  <w:num w:numId="9">
    <w:abstractNumId w:val="39"/>
  </w:num>
  <w:num w:numId="10">
    <w:abstractNumId w:val="45"/>
  </w:num>
  <w:num w:numId="11">
    <w:abstractNumId w:val="48"/>
  </w:num>
  <w:num w:numId="12">
    <w:abstractNumId w:val="62"/>
  </w:num>
  <w:num w:numId="13">
    <w:abstractNumId w:val="30"/>
  </w:num>
  <w:num w:numId="14">
    <w:abstractNumId w:val="17"/>
  </w:num>
  <w:num w:numId="15">
    <w:abstractNumId w:val="47"/>
  </w:num>
  <w:num w:numId="16">
    <w:abstractNumId w:val="4"/>
  </w:num>
  <w:num w:numId="17">
    <w:abstractNumId w:val="34"/>
  </w:num>
  <w:num w:numId="18">
    <w:abstractNumId w:val="76"/>
  </w:num>
  <w:num w:numId="19">
    <w:abstractNumId w:val="16"/>
  </w:num>
  <w:num w:numId="20">
    <w:abstractNumId w:val="36"/>
  </w:num>
  <w:num w:numId="21">
    <w:abstractNumId w:val="12"/>
  </w:num>
  <w:num w:numId="22">
    <w:abstractNumId w:val="13"/>
  </w:num>
  <w:num w:numId="23">
    <w:abstractNumId w:val="57"/>
  </w:num>
  <w:num w:numId="24">
    <w:abstractNumId w:val="54"/>
  </w:num>
  <w:num w:numId="25">
    <w:abstractNumId w:val="41"/>
  </w:num>
  <w:num w:numId="26">
    <w:abstractNumId w:val="40"/>
  </w:num>
  <w:num w:numId="27">
    <w:abstractNumId w:val="3"/>
  </w:num>
  <w:num w:numId="28">
    <w:abstractNumId w:val="32"/>
  </w:num>
  <w:num w:numId="29">
    <w:abstractNumId w:val="33"/>
  </w:num>
  <w:num w:numId="30">
    <w:abstractNumId w:val="74"/>
  </w:num>
  <w:num w:numId="31">
    <w:abstractNumId w:val="9"/>
  </w:num>
  <w:num w:numId="32">
    <w:abstractNumId w:val="55"/>
  </w:num>
  <w:num w:numId="33">
    <w:abstractNumId w:val="22"/>
  </w:num>
  <w:num w:numId="34">
    <w:abstractNumId w:val="65"/>
  </w:num>
  <w:num w:numId="35">
    <w:abstractNumId w:val="78"/>
  </w:num>
  <w:num w:numId="36">
    <w:abstractNumId w:val="14"/>
  </w:num>
  <w:num w:numId="37">
    <w:abstractNumId w:val="46"/>
  </w:num>
  <w:num w:numId="38">
    <w:abstractNumId w:val="24"/>
  </w:num>
  <w:num w:numId="39">
    <w:abstractNumId w:val="18"/>
  </w:num>
  <w:num w:numId="40">
    <w:abstractNumId w:val="29"/>
  </w:num>
  <w:num w:numId="41">
    <w:abstractNumId w:val="21"/>
  </w:num>
  <w:num w:numId="42">
    <w:abstractNumId w:val="73"/>
  </w:num>
  <w:num w:numId="43">
    <w:abstractNumId w:val="25"/>
  </w:num>
  <w:num w:numId="44">
    <w:abstractNumId w:val="2"/>
  </w:num>
  <w:num w:numId="45">
    <w:abstractNumId w:val="56"/>
  </w:num>
  <w:num w:numId="46">
    <w:abstractNumId w:val="0"/>
  </w:num>
  <w:num w:numId="47">
    <w:abstractNumId w:val="38"/>
  </w:num>
  <w:num w:numId="48">
    <w:abstractNumId w:val="42"/>
  </w:num>
  <w:num w:numId="49">
    <w:abstractNumId w:val="43"/>
  </w:num>
  <w:num w:numId="50">
    <w:abstractNumId w:val="51"/>
  </w:num>
  <w:num w:numId="51">
    <w:abstractNumId w:val="61"/>
  </w:num>
  <w:num w:numId="52">
    <w:abstractNumId w:val="19"/>
  </w:num>
  <w:num w:numId="53">
    <w:abstractNumId w:val="66"/>
  </w:num>
  <w:num w:numId="54">
    <w:abstractNumId w:val="23"/>
  </w:num>
  <w:num w:numId="55">
    <w:abstractNumId w:val="71"/>
  </w:num>
  <w:num w:numId="56">
    <w:abstractNumId w:val="28"/>
  </w:num>
  <w:num w:numId="57">
    <w:abstractNumId w:val="70"/>
  </w:num>
  <w:num w:numId="58">
    <w:abstractNumId w:val="27"/>
  </w:num>
  <w:num w:numId="59">
    <w:abstractNumId w:val="31"/>
  </w:num>
  <w:num w:numId="60">
    <w:abstractNumId w:val="64"/>
  </w:num>
  <w:num w:numId="61">
    <w:abstractNumId w:val="50"/>
  </w:num>
  <w:num w:numId="62">
    <w:abstractNumId w:val="5"/>
  </w:num>
  <w:num w:numId="63">
    <w:abstractNumId w:val="63"/>
  </w:num>
  <w:num w:numId="64">
    <w:abstractNumId w:val="1"/>
  </w:num>
  <w:num w:numId="65">
    <w:abstractNumId w:val="20"/>
  </w:num>
  <w:num w:numId="66">
    <w:abstractNumId w:val="52"/>
  </w:num>
  <w:num w:numId="67">
    <w:abstractNumId w:val="6"/>
  </w:num>
  <w:num w:numId="68">
    <w:abstractNumId w:val="69"/>
  </w:num>
  <w:num w:numId="69">
    <w:abstractNumId w:val="15"/>
  </w:num>
  <w:num w:numId="70">
    <w:abstractNumId w:val="67"/>
  </w:num>
  <w:num w:numId="71">
    <w:abstractNumId w:val="37"/>
  </w:num>
  <w:num w:numId="72">
    <w:abstractNumId w:val="72"/>
  </w:num>
  <w:num w:numId="73">
    <w:abstractNumId w:val="58"/>
  </w:num>
  <w:num w:numId="74">
    <w:abstractNumId w:val="10"/>
  </w:num>
  <w:num w:numId="75">
    <w:abstractNumId w:val="49"/>
  </w:num>
  <w:num w:numId="76">
    <w:abstractNumId w:val="35"/>
  </w:num>
  <w:num w:numId="77">
    <w:abstractNumId w:val="26"/>
  </w:num>
  <w:num w:numId="78">
    <w:abstractNumId w:val="8"/>
  </w:num>
  <w:num w:numId="79">
    <w:abstractNumId w:val="77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B2A"/>
    <w:rsid w:val="000048AA"/>
    <w:rsid w:val="00027D1C"/>
    <w:rsid w:val="00082AF2"/>
    <w:rsid w:val="00094B2A"/>
    <w:rsid w:val="000B4324"/>
    <w:rsid w:val="000C2722"/>
    <w:rsid w:val="00110BDC"/>
    <w:rsid w:val="00133992"/>
    <w:rsid w:val="00134A64"/>
    <w:rsid w:val="00141395"/>
    <w:rsid w:val="00195BF9"/>
    <w:rsid w:val="001A17C8"/>
    <w:rsid w:val="001B785E"/>
    <w:rsid w:val="001D05A5"/>
    <w:rsid w:val="001F4F3D"/>
    <w:rsid w:val="002C0DF1"/>
    <w:rsid w:val="002D64C3"/>
    <w:rsid w:val="002E6ED3"/>
    <w:rsid w:val="00320E08"/>
    <w:rsid w:val="0032325F"/>
    <w:rsid w:val="00351044"/>
    <w:rsid w:val="003A2CB0"/>
    <w:rsid w:val="003E2E68"/>
    <w:rsid w:val="003E5AAF"/>
    <w:rsid w:val="00431AEE"/>
    <w:rsid w:val="00435050"/>
    <w:rsid w:val="00440C74"/>
    <w:rsid w:val="004B2662"/>
    <w:rsid w:val="00516157"/>
    <w:rsid w:val="005179CF"/>
    <w:rsid w:val="00580F21"/>
    <w:rsid w:val="0058419D"/>
    <w:rsid w:val="0059059A"/>
    <w:rsid w:val="00596CC4"/>
    <w:rsid w:val="006A4A53"/>
    <w:rsid w:val="006B5BA4"/>
    <w:rsid w:val="00705654"/>
    <w:rsid w:val="00747072"/>
    <w:rsid w:val="00756075"/>
    <w:rsid w:val="00787083"/>
    <w:rsid w:val="007911D4"/>
    <w:rsid w:val="00794E9D"/>
    <w:rsid w:val="0080773D"/>
    <w:rsid w:val="00846F29"/>
    <w:rsid w:val="00856F47"/>
    <w:rsid w:val="00946750"/>
    <w:rsid w:val="00947953"/>
    <w:rsid w:val="009A557A"/>
    <w:rsid w:val="00AA4DD4"/>
    <w:rsid w:val="00AD615F"/>
    <w:rsid w:val="00AE556D"/>
    <w:rsid w:val="00B016DF"/>
    <w:rsid w:val="00B1042E"/>
    <w:rsid w:val="00B36494"/>
    <w:rsid w:val="00B90274"/>
    <w:rsid w:val="00BC5DCA"/>
    <w:rsid w:val="00C845A4"/>
    <w:rsid w:val="00CB5084"/>
    <w:rsid w:val="00CC246B"/>
    <w:rsid w:val="00D10859"/>
    <w:rsid w:val="00D31234"/>
    <w:rsid w:val="00D34C68"/>
    <w:rsid w:val="00D662C9"/>
    <w:rsid w:val="00D90B06"/>
    <w:rsid w:val="00D91D3E"/>
    <w:rsid w:val="00E8081F"/>
    <w:rsid w:val="00E94901"/>
    <w:rsid w:val="00F42238"/>
    <w:rsid w:val="00FD006C"/>
    <w:rsid w:val="00FF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F50C3"/>
  <w15:chartTrackingRefBased/>
  <w15:docId w15:val="{7B2F9170-8150-4AEE-941D-7F793BEC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47953"/>
    <w:pPr>
      <w:spacing w:before="100" w:beforeAutospacing="1" w:after="100" w:afterAutospacing="1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B2A"/>
    <w:pPr>
      <w:spacing w:after="200" w:line="276" w:lineRule="auto"/>
      <w:ind w:left="720" w:firstLine="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7953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styleId="Emphasis">
    <w:name w:val="Emphasis"/>
    <w:basedOn w:val="DefaultParagraphFont"/>
    <w:uiPriority w:val="20"/>
    <w:qFormat/>
    <w:rsid w:val="00B36494"/>
    <w:rPr>
      <w:i/>
      <w:iCs/>
    </w:rPr>
  </w:style>
  <w:style w:type="character" w:customStyle="1" w:styleId="ej-keyword">
    <w:name w:val="ej-keyword"/>
    <w:basedOn w:val="DefaultParagraphFont"/>
    <w:rsid w:val="00B36494"/>
  </w:style>
  <w:style w:type="character" w:customStyle="1" w:styleId="identifier">
    <w:name w:val="identifier"/>
    <w:basedOn w:val="DefaultParagraphFont"/>
    <w:rsid w:val="00AD615F"/>
  </w:style>
  <w:style w:type="character" w:customStyle="1" w:styleId="id-label">
    <w:name w:val="id-label"/>
    <w:basedOn w:val="DefaultParagraphFont"/>
    <w:rsid w:val="00AD615F"/>
  </w:style>
  <w:style w:type="character" w:styleId="Hyperlink">
    <w:name w:val="Hyperlink"/>
    <w:basedOn w:val="DefaultParagraphFont"/>
    <w:uiPriority w:val="99"/>
    <w:unhideWhenUsed/>
    <w:rsid w:val="00AD615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B785E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785E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1B785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ind w:left="0" w:firstLine="0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1B785E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1B785E"/>
  </w:style>
  <w:style w:type="paragraph" w:styleId="BalloonText">
    <w:name w:val="Balloon Text"/>
    <w:basedOn w:val="Normal"/>
    <w:link w:val="BalloonTextChar"/>
    <w:uiPriority w:val="99"/>
    <w:semiHidden/>
    <w:unhideWhenUsed/>
    <w:rsid w:val="001A17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7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j.1741-6787.2008.00123.x" TargetMode="External"/><Relationship Id="rId18" Type="http://schemas.openxmlformats.org/officeDocument/2006/relationships/hyperlink" Target="https://doi.org/10.1016/j.cnur.2008.10.002" TargetMode="External"/><Relationship Id="rId26" Type="http://schemas.openxmlformats.org/officeDocument/2006/relationships/hyperlink" Target="https://doi.org/10.1111/j.1365-2648.2010.05560.x" TargetMode="External"/><Relationship Id="rId39" Type="http://schemas.openxmlformats.org/officeDocument/2006/relationships/hyperlink" Target="https://doi.org/10.1186/1472-6955-13-8" TargetMode="External"/><Relationship Id="rId21" Type="http://schemas.openxmlformats.org/officeDocument/2006/relationships/hyperlink" Target="https://doi.org/10.1186/1472-6920-9-53" TargetMode="External"/><Relationship Id="rId34" Type="http://schemas.openxmlformats.org/officeDocument/2006/relationships/hyperlink" Target="https://doi.org/10.1186/1472-6920-13-19" TargetMode="External"/><Relationship Id="rId42" Type="http://schemas.openxmlformats.org/officeDocument/2006/relationships/hyperlink" Target="https://doi.org/10.3126/kumj.v13i4.16829" TargetMode="External"/><Relationship Id="rId47" Type="http://schemas.openxmlformats.org/officeDocument/2006/relationships/hyperlink" Target="https://doi.org/10.11111/jkana.2015.21.2.143" TargetMode="External"/><Relationship Id="rId50" Type="http://schemas.openxmlformats.org/officeDocument/2006/relationships/hyperlink" Target="https://doi.org/10.1111/wvn.12152" TargetMode="External"/><Relationship Id="rId55" Type="http://schemas.openxmlformats.org/officeDocument/2006/relationships/hyperlink" Target="https://doi.org/10.3928/00220124-20160817-08" TargetMode="External"/><Relationship Id="rId63" Type="http://schemas.openxmlformats.org/officeDocument/2006/relationships/hyperlink" Target="https://doi.org/10.1111/jan.13280" TargetMode="External"/><Relationship Id="rId68" Type="http://schemas.openxmlformats.org/officeDocument/2006/relationships/hyperlink" Target="https://doi.org/10.1016/j.nedt.2018.01.008" TargetMode="External"/><Relationship Id="rId76" Type="http://schemas.openxmlformats.org/officeDocument/2006/relationships/hyperlink" Target="https://doi.org/10.1177/0193945917728249" TargetMode="External"/><Relationship Id="rId7" Type="http://schemas.openxmlformats.org/officeDocument/2006/relationships/hyperlink" Target="https://doi.org/10.1016/j.profnurs.2005.10.011" TargetMode="External"/><Relationship Id="rId71" Type="http://schemas.openxmlformats.org/officeDocument/2006/relationships/hyperlink" Target="https://doi.org/10.3390/ijerph1509184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928/01484834-20080801-07" TargetMode="External"/><Relationship Id="rId29" Type="http://schemas.openxmlformats.org/officeDocument/2006/relationships/hyperlink" Target="https://doi.org/10.1177/1460458211434753" TargetMode="External"/><Relationship Id="rId11" Type="http://schemas.openxmlformats.org/officeDocument/2006/relationships/hyperlink" Target="https://doi.org/10.1111/j.1440-172x.2007.00651.x" TargetMode="External"/><Relationship Id="rId24" Type="http://schemas.openxmlformats.org/officeDocument/2006/relationships/hyperlink" Target="https://doi.org/10.3928/01484834-20100430-06" TargetMode="External"/><Relationship Id="rId32" Type="http://schemas.openxmlformats.org/officeDocument/2006/relationships/hyperlink" Target="https://doi.org/10.1016/j.nepr.2013.03.021" TargetMode="External"/><Relationship Id="rId37" Type="http://schemas.openxmlformats.org/officeDocument/2006/relationships/hyperlink" Target="https://doi.org/10.1111/jan.12454" TargetMode="External"/><Relationship Id="rId40" Type="http://schemas.openxmlformats.org/officeDocument/2006/relationships/hyperlink" Target="https://doi.org/10.1111/scs.12083" TargetMode="External"/><Relationship Id="rId45" Type="http://schemas.openxmlformats.org/officeDocument/2006/relationships/hyperlink" Target="https://doi.org/10.1097/nne.0000000000000170" TargetMode="External"/><Relationship Id="rId53" Type="http://schemas.openxmlformats.org/officeDocument/2006/relationships/hyperlink" Target="https://doi.org/10.1111/jocn.13705" TargetMode="External"/><Relationship Id="rId58" Type="http://schemas.openxmlformats.org/officeDocument/2006/relationships/hyperlink" Target="https://doi.org/10.1111/ppc.12156" TargetMode="External"/><Relationship Id="rId66" Type="http://schemas.openxmlformats.org/officeDocument/2006/relationships/hyperlink" Target="https://doi.org/10.1001/jamanetworkopen.2018.0281" TargetMode="External"/><Relationship Id="rId74" Type="http://schemas.openxmlformats.org/officeDocument/2006/relationships/hyperlink" Target="https://doi.org/10.1111/wvn.12269" TargetMode="External"/><Relationship Id="rId79" Type="http://schemas.openxmlformats.org/officeDocument/2006/relationships/image" Target="media/image1.png"/><Relationship Id="rId5" Type="http://schemas.openxmlformats.org/officeDocument/2006/relationships/footnotes" Target="footnotes.xml"/><Relationship Id="rId61" Type="http://schemas.openxmlformats.org/officeDocument/2006/relationships/hyperlink" Target="https://doi.org/10.1186/s12912-017-0251-1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s://doi.org/10.1111/j.1365-2648.2006.04112.x" TargetMode="External"/><Relationship Id="rId19" Type="http://schemas.openxmlformats.org/officeDocument/2006/relationships/hyperlink" Target="https://doi.org/10.1016/j.nedt.2009.10.021" TargetMode="External"/><Relationship Id="rId31" Type="http://schemas.openxmlformats.org/officeDocument/2006/relationships/hyperlink" Target="https://doi.org/10.1016/j.ijnurstu.2012.07.007" TargetMode="External"/><Relationship Id="rId44" Type="http://schemas.openxmlformats.org/officeDocument/2006/relationships/hyperlink" Target="https://doi.org/10.1111/jocn.12754" TargetMode="External"/><Relationship Id="rId52" Type="http://schemas.openxmlformats.org/officeDocument/2006/relationships/hyperlink" Target="https://doi.org/10.1016/j.nedt.2016.01.026" TargetMode="External"/><Relationship Id="rId60" Type="http://schemas.openxmlformats.org/officeDocument/2006/relationships/hyperlink" Target="https://doi.org/10.4102/curationis.v40i1.1656" TargetMode="External"/><Relationship Id="rId65" Type="http://schemas.openxmlformats.org/officeDocument/2006/relationships/hyperlink" Target="https://dx.doi.org/10.1186%2Fs12909-017-0895-2" TargetMode="External"/><Relationship Id="rId73" Type="http://schemas.openxmlformats.org/officeDocument/2006/relationships/hyperlink" Target="https://doi.org/10.1111/wvn.12271" TargetMode="External"/><Relationship Id="rId78" Type="http://schemas.openxmlformats.org/officeDocument/2006/relationships/hyperlink" Target="https://doi.org/10.1016/j.nedt.2018.01.035" TargetMode="External"/><Relationship Id="rId8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365-2648.2006.03739.x" TargetMode="External"/><Relationship Id="rId14" Type="http://schemas.openxmlformats.org/officeDocument/2006/relationships/hyperlink" Target="https://doi.org/10.1097/01.nur.0000311706.38404.cf" TargetMode="External"/><Relationship Id="rId22" Type="http://schemas.openxmlformats.org/officeDocument/2006/relationships/hyperlink" Target="https://doi.org/10.1016/j.nedt.2009.04.006" TargetMode="External"/><Relationship Id="rId27" Type="http://schemas.openxmlformats.org/officeDocument/2006/relationships/hyperlink" Target="https://doi.org/10.1186/1472-6963-12-367" TargetMode="External"/><Relationship Id="rId30" Type="http://schemas.openxmlformats.org/officeDocument/2006/relationships/hyperlink" Target="https://doi.org/10.3928/00220124-20120716-89" TargetMode="External"/><Relationship Id="rId35" Type="http://schemas.openxmlformats.org/officeDocument/2006/relationships/hyperlink" Target="https://doi.org/10.1111/j.1741-6787.2012.00260.x" TargetMode="External"/><Relationship Id="rId43" Type="http://schemas.openxmlformats.org/officeDocument/2006/relationships/hyperlink" Target="https://doi.org/10.1111/wvn.12089" TargetMode="External"/><Relationship Id="rId48" Type="http://schemas.openxmlformats.org/officeDocument/2006/relationships/hyperlink" Target="https://doi.org/10.1097/nnd.0000000000000293" TargetMode="External"/><Relationship Id="rId56" Type="http://schemas.openxmlformats.org/officeDocument/2006/relationships/hyperlink" Target="https://doi.org/10.1111/jocn.13078" TargetMode="External"/><Relationship Id="rId64" Type="http://schemas.openxmlformats.org/officeDocument/2006/relationships/hyperlink" Target="https://doi.org/10.1111/wvn.12219" TargetMode="External"/><Relationship Id="rId69" Type="http://schemas.openxmlformats.org/officeDocument/2006/relationships/hyperlink" Target="https://doi.org/10.1111/jan.13802" TargetMode="External"/><Relationship Id="rId77" Type="http://schemas.openxmlformats.org/officeDocument/2006/relationships/hyperlink" Target="https://doi.org/10.1177/1059840517728108" TargetMode="External"/><Relationship Id="rId8" Type="http://schemas.openxmlformats.org/officeDocument/2006/relationships/hyperlink" Target="https://doi.org/10.1111/j.1365-2648.2005.03609.x" TargetMode="External"/><Relationship Id="rId51" Type="http://schemas.openxmlformats.org/officeDocument/2006/relationships/hyperlink" Target="https://doi.org/10.1111/wvn.12178" TargetMode="External"/><Relationship Id="rId72" Type="http://schemas.openxmlformats.org/officeDocument/2006/relationships/hyperlink" Target="https://doi.org/10.1111/wvn.12289" TargetMode="External"/><Relationship Id="rId80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hyperlink" Target="https://doi.org/10.3928/01484834-20080801-04" TargetMode="External"/><Relationship Id="rId17" Type="http://schemas.openxmlformats.org/officeDocument/2006/relationships/hyperlink" Target="https://doi.org/10.3928/01484834-20080801-08" TargetMode="External"/><Relationship Id="rId25" Type="http://schemas.openxmlformats.org/officeDocument/2006/relationships/hyperlink" Target="https://doi.org/10.3928/00220124-20110516-04" TargetMode="External"/><Relationship Id="rId33" Type="http://schemas.openxmlformats.org/officeDocument/2006/relationships/hyperlink" Target="https://doi.org/10.1111/j.1365-2648.2006.04112.x" TargetMode="External"/><Relationship Id="rId38" Type="http://schemas.openxmlformats.org/officeDocument/2006/relationships/hyperlink" Target="https://doi.org/10.1111/wvn.12021" TargetMode="External"/><Relationship Id="rId46" Type="http://schemas.openxmlformats.org/officeDocument/2006/relationships/hyperlink" Target="https://doi.org/10.1111/wvn.12103" TargetMode="External"/><Relationship Id="rId59" Type="http://schemas.openxmlformats.org/officeDocument/2006/relationships/hyperlink" Target="https://doi.org/10.1111/wvn.12214" TargetMode="External"/><Relationship Id="rId67" Type="http://schemas.openxmlformats.org/officeDocument/2006/relationships/hyperlink" Target="https://doi.org/10.1016/j.nedt.2018.02.036" TargetMode="External"/><Relationship Id="rId20" Type="http://schemas.openxmlformats.org/officeDocument/2006/relationships/hyperlink" Target="https://doi.org/10.3928/00220124-20090101-08" TargetMode="External"/><Relationship Id="rId41" Type="http://schemas.openxmlformats.org/officeDocument/2006/relationships/hyperlink" Target="https://doi.org/10.1111/jep.12480" TargetMode="External"/><Relationship Id="rId54" Type="http://schemas.openxmlformats.org/officeDocument/2006/relationships/hyperlink" Target="https://doi.org/10.12968/bjcn.2016.21.3.148" TargetMode="External"/><Relationship Id="rId62" Type="http://schemas.openxmlformats.org/officeDocument/2006/relationships/hyperlink" Target="https://doi.org/10.1016/j.nedt.2017.04.005" TargetMode="External"/><Relationship Id="rId70" Type="http://schemas.openxmlformats.org/officeDocument/2006/relationships/hyperlink" Target="https://doi.org/10.1186/s12909-018-1278-z" TargetMode="External"/><Relationship Id="rId75" Type="http://schemas.openxmlformats.org/officeDocument/2006/relationships/hyperlink" Target="https://doi.org/10.1111/jan.13802" TargetMode="External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3928/01484834-20080801-06" TargetMode="External"/><Relationship Id="rId23" Type="http://schemas.openxmlformats.org/officeDocument/2006/relationships/hyperlink" Target="https://doi.org/10.3928/01484834-20100331-02" TargetMode="External"/><Relationship Id="rId28" Type="http://schemas.openxmlformats.org/officeDocument/2006/relationships/hyperlink" Target="https://doi.org/10.3928/00220124-20120815-27" TargetMode="External"/><Relationship Id="rId36" Type="http://schemas.openxmlformats.org/officeDocument/2006/relationships/hyperlink" Target="https://doi.org/10.1111/2047-3095.12035" TargetMode="External"/><Relationship Id="rId49" Type="http://schemas.openxmlformats.org/officeDocument/2006/relationships/hyperlink" Target="https://doi.org/10.3928/01484834-20160516-06" TargetMode="External"/><Relationship Id="rId57" Type="http://schemas.openxmlformats.org/officeDocument/2006/relationships/hyperlink" Target="https://doi.org/10.14196/mjiri.31.77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3</Pages>
  <Words>5673</Words>
  <Characters>32338</Characters>
  <Application>Microsoft Office Word</Application>
  <DocSecurity>0</DocSecurity>
  <Lines>269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ežel Jakub</dc:creator>
  <cp:keywords/>
  <dc:description/>
  <cp:lastModifiedBy>Todd Lothery</cp:lastModifiedBy>
  <cp:revision>7</cp:revision>
  <dcterms:created xsi:type="dcterms:W3CDTF">2021-02-18T14:31:00Z</dcterms:created>
  <dcterms:modified xsi:type="dcterms:W3CDTF">2021-04-27T00:10:00Z</dcterms:modified>
</cp:coreProperties>
</file>